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276" w:rsidRDefault="008F0A5E" w:rsidP="002D08DD">
      <w:pPr>
        <w:contextualSpacing/>
        <w:jc w:val="center"/>
        <w:rPr>
          <w:b/>
          <w:bCs/>
          <w:sz w:val="20"/>
          <w:szCs w:val="20"/>
        </w:rPr>
      </w:pPr>
      <w:r w:rsidRPr="00E7553D">
        <w:rPr>
          <w:b/>
          <w:bCs/>
          <w:sz w:val="20"/>
          <w:szCs w:val="20"/>
        </w:rPr>
        <w:t>QUESTIONNAIRE</w:t>
      </w:r>
      <w:r w:rsidR="00BB0202" w:rsidRPr="00E7553D">
        <w:rPr>
          <w:b/>
          <w:bCs/>
          <w:sz w:val="20"/>
          <w:szCs w:val="20"/>
        </w:rPr>
        <w:t xml:space="preserve"> ON </w:t>
      </w:r>
    </w:p>
    <w:p w:rsidR="001A4276" w:rsidRDefault="001A4276" w:rsidP="002D08DD">
      <w:pPr>
        <w:contextualSpacing/>
        <w:jc w:val="center"/>
        <w:rPr>
          <w:b/>
          <w:bCs/>
          <w:sz w:val="20"/>
          <w:szCs w:val="20"/>
        </w:rPr>
      </w:pPr>
    </w:p>
    <w:p w:rsidR="00EC2E53" w:rsidRPr="00E7553D" w:rsidRDefault="00BB0202" w:rsidP="002D08DD">
      <w:pPr>
        <w:contextualSpacing/>
        <w:jc w:val="center"/>
        <w:rPr>
          <w:b/>
          <w:bCs/>
          <w:sz w:val="20"/>
          <w:szCs w:val="20"/>
        </w:rPr>
      </w:pPr>
      <w:r w:rsidRPr="00E7553D">
        <w:rPr>
          <w:b/>
          <w:bCs/>
          <w:sz w:val="20"/>
          <w:szCs w:val="20"/>
        </w:rPr>
        <w:t>“</w:t>
      </w:r>
      <w:r w:rsidR="00117CBC" w:rsidRPr="00E7553D">
        <w:rPr>
          <w:b/>
          <w:bCs/>
          <w:sz w:val="20"/>
          <w:szCs w:val="20"/>
        </w:rPr>
        <w:t>CLIMATE CHANGE</w:t>
      </w:r>
      <w:r w:rsidR="00562535" w:rsidRPr="00E7553D">
        <w:rPr>
          <w:b/>
          <w:bCs/>
          <w:sz w:val="20"/>
          <w:szCs w:val="20"/>
        </w:rPr>
        <w:t xml:space="preserve">, </w:t>
      </w:r>
      <w:r w:rsidR="00DD2486">
        <w:rPr>
          <w:b/>
          <w:bCs/>
          <w:sz w:val="20"/>
          <w:szCs w:val="20"/>
        </w:rPr>
        <w:t>OCCUPATIONAL</w:t>
      </w:r>
      <w:r w:rsidR="00562535" w:rsidRPr="00E7553D">
        <w:rPr>
          <w:b/>
          <w:bCs/>
          <w:sz w:val="20"/>
          <w:szCs w:val="20"/>
        </w:rPr>
        <w:t xml:space="preserve"> SAFETY</w:t>
      </w:r>
      <w:r w:rsidRPr="00E7553D">
        <w:rPr>
          <w:b/>
          <w:bCs/>
          <w:sz w:val="20"/>
          <w:szCs w:val="20"/>
        </w:rPr>
        <w:t xml:space="preserve"> </w:t>
      </w:r>
      <w:r w:rsidR="001B4ABE" w:rsidRPr="00E7553D">
        <w:rPr>
          <w:b/>
          <w:bCs/>
          <w:sz w:val="20"/>
          <w:szCs w:val="20"/>
        </w:rPr>
        <w:t xml:space="preserve">AND COCOA AGRICULTURE </w:t>
      </w:r>
      <w:r w:rsidRPr="00E7553D">
        <w:rPr>
          <w:b/>
          <w:bCs/>
          <w:sz w:val="20"/>
          <w:szCs w:val="20"/>
        </w:rPr>
        <w:t>SOCIO</w:t>
      </w:r>
      <w:r w:rsidR="001657F7" w:rsidRPr="00E7553D">
        <w:rPr>
          <w:b/>
          <w:bCs/>
          <w:sz w:val="20"/>
          <w:szCs w:val="20"/>
        </w:rPr>
        <w:t>-</w:t>
      </w:r>
      <w:r w:rsidRPr="00E7553D">
        <w:rPr>
          <w:b/>
          <w:bCs/>
          <w:sz w:val="20"/>
          <w:szCs w:val="20"/>
        </w:rPr>
        <w:t>ECONOMIC SURVEY”</w:t>
      </w:r>
    </w:p>
    <w:p w:rsidR="00214F5D" w:rsidRPr="00E7553D" w:rsidRDefault="00214F5D" w:rsidP="002D08DD">
      <w:pPr>
        <w:contextualSpacing/>
        <w:rPr>
          <w:b/>
          <w:bCs/>
          <w:sz w:val="20"/>
          <w:szCs w:val="20"/>
        </w:rPr>
      </w:pPr>
    </w:p>
    <w:p w:rsidR="00214F5D" w:rsidRPr="00E7553D" w:rsidRDefault="00562535" w:rsidP="002D08DD">
      <w:pPr>
        <w:contextualSpacing/>
        <w:jc w:val="both"/>
        <w:rPr>
          <w:bCs/>
          <w:sz w:val="20"/>
          <w:szCs w:val="20"/>
        </w:rPr>
      </w:pPr>
      <w:r w:rsidRPr="00E7553D">
        <w:rPr>
          <w:bCs/>
          <w:sz w:val="20"/>
          <w:szCs w:val="20"/>
        </w:rPr>
        <w:t>Dear Respondent, I</w:t>
      </w:r>
      <w:r w:rsidR="00214F5D" w:rsidRPr="00E7553D">
        <w:rPr>
          <w:bCs/>
          <w:sz w:val="20"/>
          <w:szCs w:val="20"/>
        </w:rPr>
        <w:t>nformation required in the questionnaire will be used mainly for research purpose. Please, provide as accurate information as possible and we promise to ensure confidentiality.</w:t>
      </w:r>
      <w:r w:rsidRPr="00E7553D">
        <w:rPr>
          <w:bCs/>
          <w:sz w:val="20"/>
          <w:szCs w:val="20"/>
        </w:rPr>
        <w:t xml:space="preserve"> Thank you.</w:t>
      </w:r>
    </w:p>
    <w:p w:rsidR="001560ED" w:rsidRPr="00E7553D" w:rsidRDefault="001560ED" w:rsidP="002D08DD">
      <w:pPr>
        <w:rPr>
          <w:b/>
          <w:sz w:val="20"/>
          <w:szCs w:val="20"/>
        </w:rPr>
      </w:pPr>
    </w:p>
    <w:p w:rsidR="00176D47" w:rsidRPr="00E7553D" w:rsidRDefault="001560ED" w:rsidP="002D08DD">
      <w:pPr>
        <w:rPr>
          <w:b/>
          <w:sz w:val="20"/>
          <w:szCs w:val="20"/>
        </w:rPr>
      </w:pPr>
      <w:r w:rsidRPr="00E7553D">
        <w:rPr>
          <w:b/>
          <w:sz w:val="20"/>
          <w:szCs w:val="20"/>
        </w:rPr>
        <w:t>Site Ident</w:t>
      </w:r>
      <w:r w:rsidR="00C23325" w:rsidRPr="00E7553D">
        <w:rPr>
          <w:b/>
          <w:sz w:val="20"/>
          <w:szCs w:val="20"/>
        </w:rPr>
        <w:t>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638"/>
        <w:gridCol w:w="1350"/>
        <w:gridCol w:w="1710"/>
        <w:gridCol w:w="1890"/>
        <w:gridCol w:w="2160"/>
      </w:tblGrid>
      <w:tr w:rsidR="001A4276" w:rsidRPr="00E7553D" w:rsidTr="001A4276">
        <w:tc>
          <w:tcPr>
            <w:tcW w:w="1638" w:type="dxa"/>
          </w:tcPr>
          <w:p w:rsidR="001A4276" w:rsidRPr="00E7553D" w:rsidRDefault="001A4276" w:rsidP="002D08DD">
            <w:pPr>
              <w:pStyle w:val="Footer"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egion Name</w:t>
            </w:r>
          </w:p>
        </w:tc>
        <w:tc>
          <w:tcPr>
            <w:tcW w:w="135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istrict Name</w:t>
            </w:r>
          </w:p>
        </w:tc>
        <w:tc>
          <w:tcPr>
            <w:tcW w:w="171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Village Name</w:t>
            </w:r>
          </w:p>
        </w:tc>
        <w:tc>
          <w:tcPr>
            <w:tcW w:w="189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ate of Interview</w:t>
            </w:r>
          </w:p>
        </w:tc>
        <w:tc>
          <w:tcPr>
            <w:tcW w:w="216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erviewer’s Names</w:t>
            </w:r>
          </w:p>
        </w:tc>
      </w:tr>
      <w:tr w:rsidR="001A4276" w:rsidRPr="00E7553D" w:rsidTr="001A4276">
        <w:tc>
          <w:tcPr>
            <w:tcW w:w="1638" w:type="dxa"/>
          </w:tcPr>
          <w:p w:rsidR="001A4276" w:rsidRPr="00E7553D" w:rsidRDefault="001A4276" w:rsidP="002D08DD">
            <w:pPr>
              <w:pStyle w:val="Foo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</w:p>
        </w:tc>
        <w:tc>
          <w:tcPr>
            <w:tcW w:w="171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</w:p>
        </w:tc>
        <w:tc>
          <w:tcPr>
            <w:tcW w:w="189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</w:p>
        </w:tc>
        <w:tc>
          <w:tcPr>
            <w:tcW w:w="2160" w:type="dxa"/>
          </w:tcPr>
          <w:p w:rsidR="001A4276" w:rsidRPr="00E7553D" w:rsidRDefault="001A4276" w:rsidP="002D08DD">
            <w:pPr>
              <w:pStyle w:val="Footer"/>
              <w:rPr>
                <w:iCs/>
                <w:sz w:val="20"/>
                <w:szCs w:val="20"/>
              </w:rPr>
            </w:pPr>
          </w:p>
        </w:tc>
      </w:tr>
    </w:tbl>
    <w:p w:rsidR="00932E0C" w:rsidRPr="00E7553D" w:rsidRDefault="00932E0C" w:rsidP="00BB0202">
      <w:pPr>
        <w:spacing w:line="360" w:lineRule="auto"/>
        <w:rPr>
          <w:b/>
          <w:sz w:val="20"/>
          <w:szCs w:val="20"/>
        </w:rPr>
      </w:pPr>
    </w:p>
    <w:p w:rsidR="00FD7332" w:rsidRPr="00E7553D" w:rsidRDefault="001A3159" w:rsidP="00BB0202">
      <w:pPr>
        <w:spacing w:line="360" w:lineRule="auto"/>
        <w:rPr>
          <w:b/>
          <w:sz w:val="20"/>
          <w:szCs w:val="20"/>
        </w:rPr>
      </w:pPr>
      <w:r w:rsidRPr="001A3159">
        <w:rPr>
          <w:noProof/>
          <w:sz w:val="20"/>
          <w:szCs w:val="20"/>
        </w:rPr>
        <w:pict>
          <v:rect id="_x0000_s1027" style="position:absolute;margin-left:275.25pt;margin-top:12.7pt;width:36pt;height:15.1pt;z-index:251659264"/>
        </w:pict>
      </w:r>
      <w:r w:rsidRPr="001A3159">
        <w:rPr>
          <w:noProof/>
          <w:sz w:val="20"/>
          <w:szCs w:val="20"/>
        </w:rPr>
        <w:pict>
          <v:rect id="_x0000_s1026" style="position:absolute;margin-left:190.5pt;margin-top:12.7pt;width:36pt;height:15.1pt;z-index:251658240"/>
        </w:pict>
      </w:r>
      <w:r w:rsidR="00170835" w:rsidRPr="00E7553D">
        <w:rPr>
          <w:b/>
          <w:sz w:val="20"/>
          <w:szCs w:val="20"/>
        </w:rPr>
        <w:t xml:space="preserve">A. </w:t>
      </w:r>
      <w:r w:rsidR="00E45E9E" w:rsidRPr="00E7553D">
        <w:rPr>
          <w:b/>
          <w:sz w:val="20"/>
          <w:szCs w:val="20"/>
        </w:rPr>
        <w:t>HOUSEHOLD DEMOGRAPHIC</w:t>
      </w:r>
      <w:r w:rsidR="00B612A6" w:rsidRPr="00E7553D">
        <w:rPr>
          <w:b/>
          <w:sz w:val="20"/>
          <w:szCs w:val="20"/>
        </w:rPr>
        <w:t xml:space="preserve"> INF</w:t>
      </w:r>
      <w:r w:rsidR="000921CA" w:rsidRPr="00E7553D">
        <w:rPr>
          <w:b/>
          <w:sz w:val="20"/>
          <w:szCs w:val="20"/>
        </w:rPr>
        <w:t>O</w:t>
      </w:r>
      <w:r w:rsidR="00B612A6" w:rsidRPr="00E7553D">
        <w:rPr>
          <w:b/>
          <w:sz w:val="20"/>
          <w:szCs w:val="20"/>
        </w:rPr>
        <w:t>R</w:t>
      </w:r>
      <w:r w:rsidR="000921CA" w:rsidRPr="00E7553D">
        <w:rPr>
          <w:b/>
          <w:sz w:val="20"/>
          <w:szCs w:val="20"/>
        </w:rPr>
        <w:t>MATION</w:t>
      </w:r>
    </w:p>
    <w:p w:rsidR="00234C84" w:rsidRPr="00E7553D" w:rsidRDefault="001A3159" w:rsidP="00BB0202">
      <w:pPr>
        <w:spacing w:line="360" w:lineRule="auto"/>
        <w:rPr>
          <w:i/>
          <w:sz w:val="20"/>
          <w:szCs w:val="20"/>
        </w:rPr>
      </w:pPr>
      <w:r w:rsidRPr="001A3159">
        <w:rPr>
          <w:noProof/>
          <w:sz w:val="20"/>
          <w:szCs w:val="20"/>
        </w:rPr>
        <w:pict>
          <v:rect id="_x0000_s1028" style="position:absolute;margin-left:148.5pt;margin-top:10.55pt;width:36pt;height:17.25pt;z-index:251660288"/>
        </w:pict>
      </w:r>
      <w:r w:rsidR="00606830" w:rsidRPr="00E7553D">
        <w:rPr>
          <w:sz w:val="20"/>
          <w:szCs w:val="20"/>
        </w:rPr>
        <w:t>1</w:t>
      </w:r>
      <w:r w:rsidR="00234C84" w:rsidRPr="00E7553D">
        <w:rPr>
          <w:sz w:val="20"/>
          <w:szCs w:val="20"/>
        </w:rPr>
        <w:t xml:space="preserve">. Gender of </w:t>
      </w:r>
      <w:r w:rsidR="00573A87" w:rsidRPr="00E7553D">
        <w:rPr>
          <w:sz w:val="20"/>
          <w:szCs w:val="20"/>
        </w:rPr>
        <w:t xml:space="preserve">the household </w:t>
      </w:r>
      <w:r w:rsidR="00CB33C5" w:rsidRPr="00E7553D">
        <w:rPr>
          <w:sz w:val="20"/>
          <w:szCs w:val="20"/>
        </w:rPr>
        <w:t>head</w:t>
      </w:r>
      <w:r w:rsidR="00BB0202" w:rsidRPr="00E7553D">
        <w:rPr>
          <w:sz w:val="20"/>
          <w:szCs w:val="20"/>
        </w:rPr>
        <w:t xml:space="preserve"> (Tick)</w:t>
      </w:r>
      <w:r w:rsidR="00234C84" w:rsidRPr="00E7553D">
        <w:rPr>
          <w:sz w:val="20"/>
          <w:szCs w:val="20"/>
        </w:rPr>
        <w:t>:</w:t>
      </w:r>
      <w:r w:rsidR="00BB0202" w:rsidRPr="00E7553D">
        <w:rPr>
          <w:sz w:val="20"/>
          <w:szCs w:val="20"/>
        </w:rPr>
        <w:t xml:space="preserve">    </w:t>
      </w:r>
      <w:r w:rsidR="00234C84" w:rsidRPr="00E7553D">
        <w:rPr>
          <w:sz w:val="20"/>
          <w:szCs w:val="20"/>
        </w:rPr>
        <w:t>Male</w:t>
      </w:r>
      <w:r w:rsidR="00BB0202" w:rsidRPr="00E7553D">
        <w:rPr>
          <w:sz w:val="20"/>
          <w:szCs w:val="20"/>
        </w:rPr>
        <w:t xml:space="preserve">                     </w:t>
      </w:r>
      <w:r w:rsidR="00234C84" w:rsidRPr="00E7553D">
        <w:rPr>
          <w:sz w:val="20"/>
          <w:szCs w:val="20"/>
        </w:rPr>
        <w:t>Female</w:t>
      </w:r>
      <w:r w:rsidR="00BB0202" w:rsidRPr="00E7553D">
        <w:rPr>
          <w:sz w:val="20"/>
          <w:szCs w:val="20"/>
        </w:rPr>
        <w:t xml:space="preserve">  </w:t>
      </w:r>
      <w:r w:rsidR="00234C84" w:rsidRPr="00E7553D">
        <w:rPr>
          <w:sz w:val="20"/>
          <w:szCs w:val="20"/>
        </w:rPr>
        <w:tab/>
      </w:r>
    </w:p>
    <w:p w:rsidR="00234C84" w:rsidRPr="00E7553D" w:rsidRDefault="001A3159" w:rsidP="00BB0202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0" style="position:absolute;margin-left:270.75pt;margin-top:15.6pt;width:36pt;height:15.1pt;z-index:251662336"/>
        </w:pict>
      </w:r>
      <w:r>
        <w:rPr>
          <w:noProof/>
          <w:sz w:val="20"/>
          <w:szCs w:val="20"/>
        </w:rPr>
        <w:pict>
          <v:rect id="_x0000_s1029" style="position:absolute;margin-left:203.25pt;margin-top:15.6pt;width:36pt;height:15.1pt;z-index:251661312"/>
        </w:pict>
      </w:r>
      <w:r w:rsidR="00606830" w:rsidRPr="00E7553D">
        <w:rPr>
          <w:sz w:val="20"/>
          <w:szCs w:val="20"/>
        </w:rPr>
        <w:t>2</w:t>
      </w:r>
      <w:r w:rsidR="00234C84" w:rsidRPr="00E7553D">
        <w:rPr>
          <w:sz w:val="20"/>
          <w:szCs w:val="20"/>
        </w:rPr>
        <w:t xml:space="preserve">. Age of </w:t>
      </w:r>
      <w:r w:rsidR="00573A87" w:rsidRPr="00E7553D">
        <w:rPr>
          <w:sz w:val="20"/>
          <w:szCs w:val="20"/>
        </w:rPr>
        <w:t xml:space="preserve">the household </w:t>
      </w:r>
      <w:r w:rsidR="00CB33C5" w:rsidRPr="00E7553D">
        <w:rPr>
          <w:sz w:val="20"/>
          <w:szCs w:val="20"/>
        </w:rPr>
        <w:t>head</w:t>
      </w:r>
      <w:r w:rsidR="00C82D69" w:rsidRPr="00E7553D">
        <w:rPr>
          <w:sz w:val="20"/>
          <w:szCs w:val="20"/>
        </w:rPr>
        <w:t xml:space="preserve"> (years) </w:t>
      </w:r>
      <w:r w:rsidR="00BB0202" w:rsidRPr="00E7553D">
        <w:rPr>
          <w:sz w:val="20"/>
          <w:szCs w:val="20"/>
        </w:rPr>
        <w:t xml:space="preserve"> </w:t>
      </w:r>
    </w:p>
    <w:p w:rsidR="00CB33C5" w:rsidRPr="00E7553D" w:rsidRDefault="001A3159" w:rsidP="00BB0202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3" style="position:absolute;margin-left:396pt;margin-top:13.45pt;width:36pt;height:15.1pt;z-index:251665408"/>
        </w:pict>
      </w:r>
      <w:r>
        <w:rPr>
          <w:noProof/>
          <w:sz w:val="20"/>
          <w:szCs w:val="20"/>
        </w:rPr>
        <w:pict>
          <v:rect id="_x0000_s1031" style="position:absolute;margin-left:306.75pt;margin-top:13.45pt;width:36pt;height:15.1pt;z-index:251663360"/>
        </w:pict>
      </w:r>
      <w:r>
        <w:rPr>
          <w:noProof/>
          <w:sz w:val="20"/>
          <w:szCs w:val="20"/>
        </w:rPr>
        <w:pict>
          <v:rect id="_x0000_s1032" style="position:absolute;margin-left:198pt;margin-top:13.45pt;width:36pt;height:15.1pt;z-index:251664384"/>
        </w:pict>
      </w:r>
      <w:r w:rsidR="00606830" w:rsidRPr="00E7553D">
        <w:rPr>
          <w:sz w:val="20"/>
          <w:szCs w:val="20"/>
        </w:rPr>
        <w:t>3</w:t>
      </w:r>
      <w:r w:rsidR="00CB33C5" w:rsidRPr="00E7553D">
        <w:rPr>
          <w:sz w:val="20"/>
          <w:szCs w:val="20"/>
        </w:rPr>
        <w:t xml:space="preserve">. Does the head have </w:t>
      </w:r>
      <w:r w:rsidR="00562535" w:rsidRPr="00E7553D">
        <w:rPr>
          <w:sz w:val="20"/>
          <w:szCs w:val="20"/>
        </w:rPr>
        <w:t>any</w:t>
      </w:r>
      <w:r w:rsidR="00E7553D" w:rsidRPr="00E7553D">
        <w:rPr>
          <w:sz w:val="20"/>
          <w:szCs w:val="20"/>
        </w:rPr>
        <w:t xml:space="preserve"> </w:t>
      </w:r>
      <w:r w:rsidR="00CB33C5" w:rsidRPr="00E7553D">
        <w:rPr>
          <w:sz w:val="20"/>
          <w:szCs w:val="20"/>
        </w:rPr>
        <w:t>formal education?</w:t>
      </w:r>
      <w:r w:rsidR="00C82D69" w:rsidRPr="00E7553D">
        <w:rPr>
          <w:sz w:val="20"/>
          <w:szCs w:val="20"/>
        </w:rPr>
        <w:t xml:space="preserve"> Y</w:t>
      </w:r>
      <w:r w:rsidR="00CB33C5" w:rsidRPr="00E7553D">
        <w:rPr>
          <w:sz w:val="20"/>
          <w:szCs w:val="20"/>
        </w:rPr>
        <w:t>es</w:t>
      </w:r>
      <w:r w:rsidR="0058542D" w:rsidRPr="00E7553D">
        <w:rPr>
          <w:sz w:val="20"/>
          <w:szCs w:val="20"/>
        </w:rPr>
        <w:t xml:space="preserve">                   </w:t>
      </w:r>
      <w:r w:rsidR="00C82D69" w:rsidRPr="00E7553D">
        <w:rPr>
          <w:sz w:val="20"/>
          <w:szCs w:val="20"/>
        </w:rPr>
        <w:t xml:space="preserve"> </w:t>
      </w:r>
      <w:r w:rsidR="0058542D" w:rsidRPr="00E7553D">
        <w:rPr>
          <w:sz w:val="20"/>
          <w:szCs w:val="20"/>
        </w:rPr>
        <w:t xml:space="preserve">  </w:t>
      </w:r>
      <w:r w:rsidR="00C82D69" w:rsidRPr="00E7553D">
        <w:rPr>
          <w:sz w:val="20"/>
          <w:szCs w:val="20"/>
        </w:rPr>
        <w:t>N</w:t>
      </w:r>
      <w:r w:rsidR="00CB33C5" w:rsidRPr="00E7553D">
        <w:rPr>
          <w:sz w:val="20"/>
          <w:szCs w:val="20"/>
        </w:rPr>
        <w:t>o</w:t>
      </w:r>
      <w:r w:rsidR="0058542D" w:rsidRPr="00E7553D">
        <w:rPr>
          <w:sz w:val="20"/>
          <w:szCs w:val="20"/>
        </w:rPr>
        <w:t xml:space="preserve">  </w:t>
      </w:r>
      <w:r w:rsidR="00CB33C5" w:rsidRPr="00E7553D">
        <w:rPr>
          <w:sz w:val="20"/>
          <w:szCs w:val="20"/>
        </w:rPr>
        <w:tab/>
      </w:r>
    </w:p>
    <w:p w:rsidR="001B4ABE" w:rsidRPr="00E7553D" w:rsidRDefault="001A3159" w:rsidP="0058542D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4" style="position:absolute;margin-left:264pt;margin-top:11.3pt;width:36pt;height:15.1pt;z-index:251666432"/>
        </w:pict>
      </w:r>
      <w:r w:rsidR="00606830" w:rsidRPr="00E7553D">
        <w:rPr>
          <w:sz w:val="20"/>
          <w:szCs w:val="20"/>
        </w:rPr>
        <w:t>4</w:t>
      </w:r>
      <w:r w:rsidR="00CB33C5" w:rsidRPr="00E7553D">
        <w:rPr>
          <w:sz w:val="20"/>
          <w:szCs w:val="20"/>
        </w:rPr>
        <w:t xml:space="preserve">. If yes, what is the </w:t>
      </w:r>
      <w:r w:rsidR="001B4ABE" w:rsidRPr="00E7553D">
        <w:rPr>
          <w:sz w:val="20"/>
          <w:szCs w:val="20"/>
        </w:rPr>
        <w:t xml:space="preserve">level of education?  Primary </w:t>
      </w:r>
      <w:r w:rsidR="0058542D" w:rsidRPr="00E7553D">
        <w:rPr>
          <w:sz w:val="20"/>
          <w:szCs w:val="20"/>
        </w:rPr>
        <w:t xml:space="preserve">                 </w:t>
      </w:r>
      <w:r w:rsidR="001B4ABE" w:rsidRPr="00E7553D">
        <w:rPr>
          <w:sz w:val="20"/>
          <w:szCs w:val="20"/>
        </w:rPr>
        <w:t xml:space="preserve">Secondary </w:t>
      </w:r>
      <w:r w:rsidR="0058542D" w:rsidRPr="00E7553D">
        <w:rPr>
          <w:sz w:val="20"/>
          <w:szCs w:val="20"/>
        </w:rPr>
        <w:t xml:space="preserve">        </w:t>
      </w:r>
      <w:r w:rsidR="001B4ABE" w:rsidRPr="00E7553D">
        <w:rPr>
          <w:sz w:val="20"/>
          <w:szCs w:val="20"/>
        </w:rPr>
        <w:t xml:space="preserve">   </w:t>
      </w:r>
      <w:r w:rsidR="0058542D" w:rsidRPr="00E7553D">
        <w:rPr>
          <w:sz w:val="20"/>
          <w:szCs w:val="20"/>
        </w:rPr>
        <w:t xml:space="preserve">              </w:t>
      </w:r>
      <w:r w:rsidR="001B4ABE" w:rsidRPr="00E7553D">
        <w:rPr>
          <w:sz w:val="20"/>
          <w:szCs w:val="20"/>
        </w:rPr>
        <w:t xml:space="preserve"> </w:t>
      </w:r>
      <w:r w:rsidR="0058542D" w:rsidRPr="00E7553D">
        <w:rPr>
          <w:sz w:val="20"/>
          <w:szCs w:val="20"/>
        </w:rPr>
        <w:t xml:space="preserve">Tertiary                         </w:t>
      </w:r>
    </w:p>
    <w:p w:rsidR="00CB33C5" w:rsidRPr="00E7553D" w:rsidRDefault="001A3159" w:rsidP="00BB0202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5" style="position:absolute;margin-left:209.25pt;margin-top:13.35pt;width:36pt;height:15.1pt;z-index:251667456"/>
        </w:pict>
      </w:r>
      <w:r w:rsidR="001B4ABE" w:rsidRPr="00E7553D">
        <w:rPr>
          <w:sz w:val="20"/>
          <w:szCs w:val="20"/>
        </w:rPr>
        <w:t xml:space="preserve">5. </w:t>
      </w:r>
      <w:r w:rsidR="0058542D" w:rsidRPr="00E7553D">
        <w:rPr>
          <w:sz w:val="20"/>
          <w:szCs w:val="20"/>
        </w:rPr>
        <w:t xml:space="preserve">How many years of cocoa farming experience do you possess?  </w:t>
      </w:r>
    </w:p>
    <w:p w:rsidR="0058542D" w:rsidRPr="00E7553D" w:rsidRDefault="001A3159" w:rsidP="00BB0202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6" style="position:absolute;margin-left:270.75pt;margin-top:11.25pt;width:36pt;height:15.1pt;z-index:251668480"/>
        </w:pict>
      </w:r>
      <w:r w:rsidR="001B4ABE" w:rsidRPr="00E7553D">
        <w:rPr>
          <w:sz w:val="20"/>
          <w:szCs w:val="20"/>
        </w:rPr>
        <w:t>6</w:t>
      </w:r>
      <w:r w:rsidR="00CB33C5" w:rsidRPr="00E7553D">
        <w:rPr>
          <w:sz w:val="20"/>
          <w:szCs w:val="20"/>
        </w:rPr>
        <w:t xml:space="preserve">. </w:t>
      </w:r>
      <w:r w:rsidR="0058542D" w:rsidRPr="00E7553D">
        <w:rPr>
          <w:sz w:val="20"/>
          <w:szCs w:val="20"/>
        </w:rPr>
        <w:t xml:space="preserve">How many of you are living and eating together?  </w:t>
      </w:r>
    </w:p>
    <w:p w:rsidR="00CB33C5" w:rsidRPr="00E7553D" w:rsidRDefault="001A3159" w:rsidP="00BB0202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7" style="position:absolute;margin-left:228pt;margin-top:13.5pt;width:36pt;height:15.1pt;z-index:251669504"/>
        </w:pict>
      </w:r>
      <w:r w:rsidR="001B4ABE" w:rsidRPr="00E7553D">
        <w:rPr>
          <w:sz w:val="20"/>
          <w:szCs w:val="20"/>
        </w:rPr>
        <w:t>7</w:t>
      </w:r>
      <w:r w:rsidR="00CB33C5" w:rsidRPr="00E7553D">
        <w:rPr>
          <w:sz w:val="20"/>
          <w:szCs w:val="20"/>
        </w:rPr>
        <w:t xml:space="preserve">. Number of </w:t>
      </w:r>
      <w:r w:rsidR="00C66619" w:rsidRPr="00E7553D">
        <w:rPr>
          <w:sz w:val="20"/>
          <w:szCs w:val="20"/>
        </w:rPr>
        <w:t xml:space="preserve">household </w:t>
      </w:r>
      <w:r w:rsidR="001B4ABE" w:rsidRPr="00E7553D">
        <w:rPr>
          <w:sz w:val="20"/>
          <w:szCs w:val="20"/>
        </w:rPr>
        <w:t xml:space="preserve">members </w:t>
      </w:r>
      <w:r w:rsidR="0054653B">
        <w:rPr>
          <w:sz w:val="20"/>
          <w:szCs w:val="20"/>
        </w:rPr>
        <w:t xml:space="preserve">who </w:t>
      </w:r>
      <w:r w:rsidR="001B4ABE" w:rsidRPr="00E7553D">
        <w:rPr>
          <w:sz w:val="20"/>
          <w:szCs w:val="20"/>
        </w:rPr>
        <w:t xml:space="preserve">are </w:t>
      </w:r>
      <w:r w:rsidR="00CB33C5" w:rsidRPr="00E7553D">
        <w:rPr>
          <w:sz w:val="20"/>
          <w:szCs w:val="20"/>
        </w:rPr>
        <w:t>a</w:t>
      </w:r>
      <w:r w:rsidR="00CB33C5" w:rsidRPr="00E7553D">
        <w:rPr>
          <w:iCs/>
          <w:sz w:val="20"/>
          <w:szCs w:val="20"/>
        </w:rPr>
        <w:t>dults</w:t>
      </w:r>
      <w:r w:rsidR="00CB33C5" w:rsidRPr="00E7553D">
        <w:rPr>
          <w:bCs/>
          <w:iCs/>
          <w:sz w:val="20"/>
          <w:szCs w:val="20"/>
        </w:rPr>
        <w:t xml:space="preserve"> (&gt;</w:t>
      </w:r>
      <w:r w:rsidR="000921CA" w:rsidRPr="00E7553D">
        <w:rPr>
          <w:bCs/>
          <w:iCs/>
          <w:sz w:val="20"/>
          <w:szCs w:val="20"/>
        </w:rPr>
        <w:t>=</w:t>
      </w:r>
      <w:r w:rsidR="00CB33C5" w:rsidRPr="00E7553D">
        <w:rPr>
          <w:sz w:val="20"/>
          <w:szCs w:val="20"/>
        </w:rPr>
        <w:t>1</w:t>
      </w:r>
      <w:r w:rsidR="000921CA" w:rsidRPr="00E7553D">
        <w:rPr>
          <w:sz w:val="20"/>
          <w:szCs w:val="20"/>
        </w:rPr>
        <w:t>5</w:t>
      </w:r>
      <w:r w:rsidR="00CB33C5" w:rsidRPr="00E7553D">
        <w:rPr>
          <w:sz w:val="20"/>
          <w:szCs w:val="20"/>
        </w:rPr>
        <w:t xml:space="preserve"> years old)</w:t>
      </w:r>
      <w:r w:rsidR="0058542D" w:rsidRPr="00E7553D">
        <w:rPr>
          <w:sz w:val="20"/>
          <w:szCs w:val="20"/>
        </w:rPr>
        <w:t xml:space="preserve"> </w:t>
      </w:r>
      <w:r w:rsidR="00C82D69" w:rsidRPr="00E7553D">
        <w:rPr>
          <w:sz w:val="20"/>
          <w:szCs w:val="20"/>
        </w:rPr>
        <w:t xml:space="preserve"> </w:t>
      </w:r>
    </w:p>
    <w:p w:rsidR="00EF3904" w:rsidRPr="00E7553D" w:rsidRDefault="001A3159" w:rsidP="00BB0202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8" style="position:absolute;margin-left:162pt;margin-top:11.35pt;width:36pt;height:15.1pt;z-index:251670528"/>
        </w:pict>
      </w:r>
      <w:r w:rsidR="00EF3904" w:rsidRPr="00E7553D">
        <w:rPr>
          <w:sz w:val="20"/>
          <w:szCs w:val="20"/>
        </w:rPr>
        <w:t xml:space="preserve">8. Number of </w:t>
      </w:r>
      <w:r w:rsidR="001104EE" w:rsidRPr="00E7553D">
        <w:rPr>
          <w:sz w:val="20"/>
          <w:szCs w:val="20"/>
        </w:rPr>
        <w:t xml:space="preserve">household </w:t>
      </w:r>
      <w:r w:rsidR="00EF3904" w:rsidRPr="00E7553D">
        <w:rPr>
          <w:sz w:val="20"/>
          <w:szCs w:val="20"/>
        </w:rPr>
        <w:t>members</w:t>
      </w:r>
      <w:r w:rsidR="0054653B">
        <w:rPr>
          <w:sz w:val="20"/>
          <w:szCs w:val="20"/>
        </w:rPr>
        <w:t xml:space="preserve"> who</w:t>
      </w:r>
      <w:r w:rsidR="00EF3904" w:rsidRPr="00E7553D">
        <w:rPr>
          <w:sz w:val="20"/>
          <w:szCs w:val="20"/>
        </w:rPr>
        <w:t xml:space="preserve">are </w:t>
      </w:r>
      <w:r w:rsidR="00EF3904" w:rsidRPr="00E7553D">
        <w:rPr>
          <w:bCs/>
          <w:iCs/>
          <w:sz w:val="20"/>
          <w:szCs w:val="20"/>
        </w:rPr>
        <w:t>&lt;</w:t>
      </w:r>
      <w:r w:rsidR="00EF3904" w:rsidRPr="00E7553D">
        <w:rPr>
          <w:sz w:val="20"/>
          <w:szCs w:val="20"/>
        </w:rPr>
        <w:t>5 years old</w:t>
      </w:r>
      <w:r w:rsidR="0058542D" w:rsidRPr="00E7553D">
        <w:rPr>
          <w:sz w:val="20"/>
          <w:szCs w:val="20"/>
        </w:rPr>
        <w:t xml:space="preserve">   </w:t>
      </w:r>
    </w:p>
    <w:p w:rsidR="00711280" w:rsidRPr="00E7553D" w:rsidRDefault="001A3159" w:rsidP="00BB0202">
      <w:pPr>
        <w:tabs>
          <w:tab w:val="left" w:pos="4797"/>
        </w:tabs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39" style="position:absolute;margin-left:184.5pt;margin-top:13.5pt;width:36pt;height:15.1pt;z-index:251671552"/>
        </w:pict>
      </w:r>
      <w:r w:rsidR="00EF3904" w:rsidRPr="00E7553D">
        <w:rPr>
          <w:sz w:val="20"/>
          <w:szCs w:val="20"/>
        </w:rPr>
        <w:t>9. How l</w:t>
      </w:r>
      <w:r w:rsidR="0058542D" w:rsidRPr="00E7553D">
        <w:rPr>
          <w:sz w:val="20"/>
          <w:szCs w:val="20"/>
        </w:rPr>
        <w:t xml:space="preserve">ong ago did you start farming?     </w:t>
      </w:r>
    </w:p>
    <w:p w:rsidR="00D22CE4" w:rsidRPr="00E7553D" w:rsidRDefault="001A3159" w:rsidP="00BB0202">
      <w:pPr>
        <w:tabs>
          <w:tab w:val="left" w:pos="4797"/>
        </w:tabs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41" style="position:absolute;margin-left:252.75pt;margin-top:11.35pt;width:36pt;height:15.1pt;z-index:251673600"/>
        </w:pict>
      </w:r>
      <w:r>
        <w:rPr>
          <w:noProof/>
          <w:sz w:val="20"/>
          <w:szCs w:val="20"/>
        </w:rPr>
        <w:pict>
          <v:rect id="_x0000_s1040" style="position:absolute;margin-left:184.5pt;margin-top:15.65pt;width:36pt;height:15.1pt;z-index:251672576"/>
        </w:pict>
      </w:r>
      <w:r w:rsidR="00711280" w:rsidRPr="00E7553D">
        <w:rPr>
          <w:sz w:val="20"/>
          <w:szCs w:val="20"/>
        </w:rPr>
        <w:t>10</w:t>
      </w:r>
      <w:r w:rsidR="00D22CE4" w:rsidRPr="00E7553D">
        <w:rPr>
          <w:sz w:val="20"/>
          <w:szCs w:val="20"/>
        </w:rPr>
        <w:t xml:space="preserve">. </w:t>
      </w:r>
      <w:r w:rsidR="00EF3904" w:rsidRPr="00E7553D">
        <w:rPr>
          <w:sz w:val="20"/>
          <w:szCs w:val="20"/>
        </w:rPr>
        <w:t>How long have you been growing cocoa?</w:t>
      </w:r>
      <w:r w:rsidR="001104EE" w:rsidRPr="00E7553D">
        <w:rPr>
          <w:sz w:val="20"/>
          <w:szCs w:val="20"/>
        </w:rPr>
        <w:t xml:space="preserve"> </w:t>
      </w:r>
    </w:p>
    <w:p w:rsidR="001104EE" w:rsidRPr="00E7553D" w:rsidRDefault="001A3159" w:rsidP="00BB0202">
      <w:pPr>
        <w:tabs>
          <w:tab w:val="left" w:pos="4797"/>
        </w:tabs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43" style="position:absolute;margin-left:256.5pt;margin-top:13.5pt;width:36pt;height:15.1pt;z-index:251675648"/>
        </w:pict>
      </w:r>
      <w:r w:rsidR="00711280" w:rsidRPr="00E7553D">
        <w:rPr>
          <w:sz w:val="20"/>
          <w:szCs w:val="20"/>
        </w:rPr>
        <w:t>11</w:t>
      </w:r>
      <w:r w:rsidR="00D22CE4" w:rsidRPr="00E7553D">
        <w:rPr>
          <w:sz w:val="20"/>
          <w:szCs w:val="20"/>
        </w:rPr>
        <w:t xml:space="preserve">. Is </w:t>
      </w:r>
      <w:r w:rsidR="001B4ABE" w:rsidRPr="00E7553D">
        <w:rPr>
          <w:sz w:val="20"/>
          <w:szCs w:val="20"/>
        </w:rPr>
        <w:t xml:space="preserve">cocoa </w:t>
      </w:r>
      <w:r w:rsidR="007965DC" w:rsidRPr="00E7553D">
        <w:rPr>
          <w:sz w:val="20"/>
          <w:szCs w:val="20"/>
        </w:rPr>
        <w:t>the prima</w:t>
      </w:r>
      <w:r w:rsidR="001104EE" w:rsidRPr="00E7553D">
        <w:rPr>
          <w:sz w:val="20"/>
          <w:szCs w:val="20"/>
        </w:rPr>
        <w:t>ry crop cultivated</w:t>
      </w:r>
      <w:r w:rsidR="007965DC" w:rsidRPr="00E7553D">
        <w:rPr>
          <w:sz w:val="20"/>
          <w:szCs w:val="20"/>
        </w:rPr>
        <w:t>? Yes</w:t>
      </w:r>
      <w:r w:rsidR="001104EE" w:rsidRPr="00E7553D">
        <w:rPr>
          <w:sz w:val="20"/>
          <w:szCs w:val="20"/>
        </w:rPr>
        <w:t xml:space="preserve">                    </w:t>
      </w:r>
      <w:r w:rsidR="007965DC" w:rsidRPr="00E7553D">
        <w:rPr>
          <w:sz w:val="20"/>
          <w:szCs w:val="20"/>
        </w:rPr>
        <w:t xml:space="preserve"> No</w:t>
      </w:r>
    </w:p>
    <w:p w:rsidR="00D22CE4" w:rsidRPr="00E7553D" w:rsidRDefault="001A3159" w:rsidP="001104EE">
      <w:pPr>
        <w:tabs>
          <w:tab w:val="left" w:pos="4797"/>
        </w:tabs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rect id="_x0000_s1042" style="position:absolute;margin-left:184.5pt;margin-top:0;width:36pt;height:15.1pt;z-index:251674624"/>
        </w:pict>
      </w:r>
      <w:r w:rsidR="00711280" w:rsidRPr="00E7553D">
        <w:rPr>
          <w:sz w:val="20"/>
          <w:szCs w:val="20"/>
        </w:rPr>
        <w:t xml:space="preserve">12. </w:t>
      </w:r>
      <w:r w:rsidR="001104EE" w:rsidRPr="00E7553D">
        <w:rPr>
          <w:sz w:val="20"/>
          <w:szCs w:val="20"/>
        </w:rPr>
        <w:t>I</w:t>
      </w:r>
      <w:r w:rsidR="00711280" w:rsidRPr="00E7553D">
        <w:rPr>
          <w:sz w:val="20"/>
          <w:szCs w:val="20"/>
        </w:rPr>
        <w:t xml:space="preserve">s </w:t>
      </w:r>
      <w:r w:rsidR="001104EE" w:rsidRPr="00E7553D">
        <w:rPr>
          <w:sz w:val="20"/>
          <w:szCs w:val="20"/>
        </w:rPr>
        <w:t xml:space="preserve">farming your </w:t>
      </w:r>
      <w:r w:rsidR="00711280" w:rsidRPr="00E7553D">
        <w:rPr>
          <w:sz w:val="20"/>
          <w:szCs w:val="20"/>
        </w:rPr>
        <w:t>primary occupation</w:t>
      </w:r>
      <w:r w:rsidR="001104EE" w:rsidRPr="00E7553D">
        <w:rPr>
          <w:sz w:val="20"/>
          <w:szCs w:val="20"/>
        </w:rPr>
        <w:t xml:space="preserve">? Yes  </w:t>
      </w:r>
      <w:r w:rsidR="001104EE" w:rsidRPr="00E7553D">
        <w:rPr>
          <w:sz w:val="20"/>
          <w:szCs w:val="20"/>
        </w:rPr>
        <w:tab/>
        <w:t xml:space="preserve">No  </w:t>
      </w:r>
    </w:p>
    <w:p w:rsidR="00E7553D" w:rsidRPr="00E7553D" w:rsidRDefault="00E7553D" w:rsidP="00E7553D">
      <w:pPr>
        <w:rPr>
          <w:sz w:val="20"/>
          <w:szCs w:val="20"/>
        </w:rPr>
      </w:pPr>
      <w:r>
        <w:rPr>
          <w:sz w:val="20"/>
          <w:szCs w:val="20"/>
        </w:rPr>
        <w:t xml:space="preserve">13. </w:t>
      </w:r>
      <w:r w:rsidRPr="00E7553D">
        <w:rPr>
          <w:sz w:val="20"/>
          <w:szCs w:val="20"/>
        </w:rPr>
        <w:t>Estimate the monthly incomes realized by all household members from the following sources:</w:t>
      </w:r>
    </w:p>
    <w:tbl>
      <w:tblPr>
        <w:tblStyle w:val="TableGrid"/>
        <w:tblW w:w="0" w:type="auto"/>
        <w:tblInd w:w="108" w:type="dxa"/>
        <w:tblLook w:val="04A0"/>
      </w:tblPr>
      <w:tblGrid>
        <w:gridCol w:w="2430"/>
        <w:gridCol w:w="2070"/>
        <w:gridCol w:w="2070"/>
        <w:gridCol w:w="2070"/>
      </w:tblGrid>
      <w:tr w:rsidR="00E9012D" w:rsidRPr="00E7553D" w:rsidTr="00685731">
        <w:tc>
          <w:tcPr>
            <w:tcW w:w="243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come Sources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mou</w:t>
            </w:r>
            <w:r>
              <w:rPr>
                <w:sz w:val="20"/>
                <w:szCs w:val="20"/>
              </w:rPr>
              <w:t xml:space="preserve">nt (Monthly) </w:t>
            </w: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come Sources</w:t>
            </w: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mou</w:t>
            </w:r>
            <w:r>
              <w:rPr>
                <w:sz w:val="20"/>
                <w:szCs w:val="20"/>
              </w:rPr>
              <w:t xml:space="preserve">nt (Monthly) </w:t>
            </w:r>
          </w:p>
        </w:tc>
      </w:tr>
      <w:tr w:rsidR="00E9012D" w:rsidRPr="00E7553D" w:rsidTr="00685731">
        <w:tc>
          <w:tcPr>
            <w:tcW w:w="243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gricultural (crops)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Formal loans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</w:tr>
      <w:tr w:rsidR="00E9012D" w:rsidRPr="00E7553D" w:rsidTr="00685731">
        <w:tc>
          <w:tcPr>
            <w:tcW w:w="243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gricultural (livestock)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Non-farm business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</w:tr>
      <w:tr w:rsidR="00E9012D" w:rsidRPr="00E7553D" w:rsidTr="00685731">
        <w:tc>
          <w:tcPr>
            <w:tcW w:w="243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gricultural wage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Non-farm wage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</w:tr>
      <w:tr w:rsidR="00E9012D" w:rsidRPr="00E7553D" w:rsidTr="00685731">
        <w:tc>
          <w:tcPr>
            <w:tcW w:w="243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Informal loans 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ales of assets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</w:tr>
      <w:tr w:rsidR="00E9012D" w:rsidRPr="00E7553D" w:rsidTr="00685731">
        <w:tc>
          <w:tcPr>
            <w:tcW w:w="243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Begging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:rsidR="00E9012D" w:rsidRPr="00E7553D" w:rsidRDefault="00E9012D" w:rsidP="00685731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emittances</w:t>
            </w:r>
          </w:p>
        </w:tc>
        <w:tc>
          <w:tcPr>
            <w:tcW w:w="2070" w:type="dxa"/>
          </w:tcPr>
          <w:p w:rsidR="00E9012D" w:rsidRPr="00E7553D" w:rsidRDefault="00E9012D" w:rsidP="002D08DD">
            <w:pPr>
              <w:rPr>
                <w:sz w:val="20"/>
                <w:szCs w:val="20"/>
              </w:rPr>
            </w:pPr>
          </w:p>
        </w:tc>
      </w:tr>
    </w:tbl>
    <w:p w:rsidR="00E7553D" w:rsidRDefault="00E7553D" w:rsidP="00E7553D">
      <w:pPr>
        <w:rPr>
          <w:sz w:val="20"/>
          <w:szCs w:val="20"/>
        </w:rPr>
      </w:pPr>
    </w:p>
    <w:p w:rsidR="00E9012D" w:rsidRDefault="00E9012D" w:rsidP="00E9012D">
      <w:pPr>
        <w:rPr>
          <w:sz w:val="20"/>
          <w:szCs w:val="20"/>
        </w:rPr>
      </w:pPr>
      <w:r>
        <w:rPr>
          <w:sz w:val="20"/>
          <w:szCs w:val="20"/>
        </w:rPr>
        <w:t>14</w:t>
      </w:r>
      <w:r w:rsidRPr="007D4C72">
        <w:rPr>
          <w:sz w:val="20"/>
          <w:szCs w:val="20"/>
        </w:rPr>
        <w:t xml:space="preserve">. </w:t>
      </w:r>
      <w:r>
        <w:rPr>
          <w:sz w:val="20"/>
          <w:szCs w:val="20"/>
        </w:rPr>
        <w:t>How many times did household head fall sick during last cocoa season?…………………………………</w:t>
      </w:r>
    </w:p>
    <w:p w:rsidR="00E9012D" w:rsidRDefault="00E9012D" w:rsidP="00E9012D">
      <w:pPr>
        <w:rPr>
          <w:sz w:val="20"/>
          <w:szCs w:val="20"/>
        </w:rPr>
      </w:pPr>
      <w:r>
        <w:rPr>
          <w:sz w:val="20"/>
          <w:szCs w:val="20"/>
        </w:rPr>
        <w:t>15. What is the nature of the major sickness?......................................................................................................</w:t>
      </w:r>
    </w:p>
    <w:p w:rsidR="00E9012D" w:rsidRDefault="00E9012D" w:rsidP="00E9012D">
      <w:pPr>
        <w:rPr>
          <w:sz w:val="20"/>
          <w:szCs w:val="20"/>
        </w:rPr>
      </w:pPr>
      <w:r>
        <w:rPr>
          <w:sz w:val="20"/>
          <w:szCs w:val="20"/>
        </w:rPr>
        <w:t>16.</w:t>
      </w:r>
      <w:r w:rsidR="0054653B">
        <w:rPr>
          <w:sz w:val="20"/>
          <w:szCs w:val="20"/>
        </w:rPr>
        <w:t xml:space="preserve"> Did any other household member</w:t>
      </w:r>
      <w:r>
        <w:rPr>
          <w:sz w:val="20"/>
          <w:szCs w:val="20"/>
        </w:rPr>
        <w:t xml:space="preserve"> fall sick? Yes……………… No………………….</w:t>
      </w:r>
    </w:p>
    <w:p w:rsidR="00E9012D" w:rsidRDefault="00E9012D" w:rsidP="00E9012D">
      <w:pPr>
        <w:rPr>
          <w:sz w:val="20"/>
          <w:szCs w:val="20"/>
        </w:rPr>
      </w:pPr>
      <w:r>
        <w:rPr>
          <w:sz w:val="20"/>
          <w:szCs w:val="20"/>
        </w:rPr>
        <w:t xml:space="preserve">17. Did </w:t>
      </w:r>
      <w:r w:rsidR="0054653B">
        <w:rPr>
          <w:sz w:val="20"/>
          <w:szCs w:val="20"/>
        </w:rPr>
        <w:t>you</w:t>
      </w:r>
      <w:r>
        <w:rPr>
          <w:sz w:val="20"/>
          <w:szCs w:val="20"/>
        </w:rPr>
        <w:t xml:space="preserve"> miss regular cocoa spraying due to illness during the last cocoa season? Yes…… No……</w:t>
      </w:r>
    </w:p>
    <w:p w:rsidR="00E9012D" w:rsidRDefault="00E9012D" w:rsidP="00E9012D">
      <w:pPr>
        <w:rPr>
          <w:sz w:val="20"/>
          <w:szCs w:val="20"/>
        </w:rPr>
      </w:pPr>
      <w:r>
        <w:rPr>
          <w:sz w:val="20"/>
          <w:szCs w:val="20"/>
        </w:rPr>
        <w:t xml:space="preserve">18. Did </w:t>
      </w:r>
      <w:r w:rsidR="0054653B">
        <w:rPr>
          <w:sz w:val="20"/>
          <w:szCs w:val="20"/>
        </w:rPr>
        <w:t>you</w:t>
      </w:r>
      <w:r>
        <w:rPr>
          <w:sz w:val="20"/>
          <w:szCs w:val="20"/>
        </w:rPr>
        <w:t xml:space="preserve"> delay cocoa farm clearing due to illness last season? Yes……………….. No…………….</w:t>
      </w:r>
    </w:p>
    <w:p w:rsidR="00E9012D" w:rsidRPr="00E7553D" w:rsidRDefault="00E9012D" w:rsidP="00E7553D">
      <w:pPr>
        <w:rPr>
          <w:sz w:val="20"/>
          <w:szCs w:val="20"/>
        </w:rPr>
      </w:pPr>
    </w:p>
    <w:p w:rsidR="00806762" w:rsidRPr="00E7553D" w:rsidRDefault="001A3159" w:rsidP="00BB0202">
      <w:pPr>
        <w:spacing w:line="360" w:lineRule="auto"/>
        <w:rPr>
          <w:b/>
          <w:sz w:val="20"/>
          <w:szCs w:val="20"/>
        </w:rPr>
      </w:pPr>
      <w:r w:rsidRPr="001A3159">
        <w:rPr>
          <w:noProof/>
          <w:sz w:val="20"/>
          <w:szCs w:val="20"/>
        </w:rPr>
        <w:pict>
          <v:rect id="_x0000_s1044" style="position:absolute;margin-left:226.5pt;margin-top:13.15pt;width:36pt;height:15.1pt;z-index:251676672"/>
        </w:pict>
      </w:r>
      <w:r w:rsidR="00300F63" w:rsidRPr="00E7553D">
        <w:rPr>
          <w:b/>
          <w:sz w:val="20"/>
          <w:szCs w:val="20"/>
        </w:rPr>
        <w:t>B. COCOA FARMS’ INPUTS AND OUTPUTS</w:t>
      </w:r>
    </w:p>
    <w:p w:rsidR="00300F63" w:rsidRPr="00E7553D" w:rsidRDefault="00300F63" w:rsidP="00BB0202">
      <w:pPr>
        <w:spacing w:line="360" w:lineRule="auto"/>
        <w:rPr>
          <w:sz w:val="20"/>
          <w:szCs w:val="20"/>
        </w:rPr>
      </w:pPr>
      <w:r w:rsidRPr="00E7553D">
        <w:rPr>
          <w:sz w:val="20"/>
          <w:szCs w:val="20"/>
        </w:rPr>
        <w:t>1</w:t>
      </w:r>
      <w:r w:rsidR="00E9012D">
        <w:rPr>
          <w:sz w:val="20"/>
          <w:szCs w:val="20"/>
        </w:rPr>
        <w:t>9</w:t>
      </w:r>
      <w:r w:rsidRPr="00E7553D">
        <w:rPr>
          <w:sz w:val="20"/>
          <w:szCs w:val="20"/>
        </w:rPr>
        <w:t>. How many cocoa farms do you have in this village?</w:t>
      </w:r>
      <w:r w:rsidR="00562535" w:rsidRPr="00E7553D">
        <w:rPr>
          <w:sz w:val="20"/>
          <w:szCs w:val="20"/>
        </w:rPr>
        <w:t xml:space="preserve"> </w:t>
      </w:r>
    </w:p>
    <w:p w:rsidR="00806762" w:rsidRPr="00E7553D" w:rsidRDefault="00E9012D" w:rsidP="00BB0202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20</w:t>
      </w:r>
      <w:r w:rsidR="00300F63" w:rsidRPr="00E7553D">
        <w:rPr>
          <w:sz w:val="20"/>
          <w:szCs w:val="20"/>
        </w:rPr>
        <w:t xml:space="preserve">. Please, provide information on </w:t>
      </w:r>
      <w:r w:rsidR="00C66619" w:rsidRPr="00E7553D">
        <w:rPr>
          <w:sz w:val="20"/>
          <w:szCs w:val="20"/>
        </w:rPr>
        <w:t>a particular</w:t>
      </w:r>
      <w:r w:rsidR="007C625E" w:rsidRPr="00E7553D">
        <w:rPr>
          <w:sz w:val="20"/>
          <w:szCs w:val="20"/>
        </w:rPr>
        <w:t xml:space="preserve"> cocoa pod producing </w:t>
      </w:r>
      <w:r w:rsidR="00C66619" w:rsidRPr="00E7553D">
        <w:rPr>
          <w:sz w:val="20"/>
          <w:szCs w:val="20"/>
        </w:rPr>
        <w:t>farm</w:t>
      </w:r>
      <w:r w:rsidR="007C625E" w:rsidRPr="00E7553D">
        <w:rPr>
          <w:sz w:val="20"/>
          <w:szCs w:val="20"/>
        </w:rPr>
        <w:t>.</w:t>
      </w:r>
    </w:p>
    <w:tbl>
      <w:tblPr>
        <w:tblStyle w:val="TableGrid"/>
        <w:tblW w:w="0" w:type="auto"/>
        <w:tblInd w:w="-522" w:type="dxa"/>
        <w:tblLook w:val="04A0"/>
      </w:tblPr>
      <w:tblGrid>
        <w:gridCol w:w="1722"/>
        <w:gridCol w:w="1068"/>
        <w:gridCol w:w="1926"/>
        <w:gridCol w:w="1496"/>
        <w:gridCol w:w="1718"/>
        <w:gridCol w:w="1520"/>
      </w:tblGrid>
      <w:tr w:rsidR="00C66619" w:rsidRPr="00E7553D" w:rsidTr="001A4276">
        <w:tc>
          <w:tcPr>
            <w:tcW w:w="1722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ype of farm ownership</w:t>
            </w:r>
            <w:r w:rsidR="001A4276">
              <w:rPr>
                <w:sz w:val="20"/>
                <w:szCs w:val="20"/>
              </w:rPr>
              <w:t xml:space="preserve"> **</w:t>
            </w:r>
            <w:r w:rsidRPr="00E7553D"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1068" w:type="dxa"/>
          </w:tcPr>
          <w:p w:rsidR="00C66619" w:rsidRPr="00E7553D" w:rsidRDefault="007C625E" w:rsidP="005E40B5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Land area (Acre</w:t>
            </w:r>
            <w:r w:rsidR="00C66619" w:rsidRPr="00E7553D">
              <w:rPr>
                <w:sz w:val="20"/>
                <w:szCs w:val="20"/>
              </w:rPr>
              <w:t>)</w:t>
            </w:r>
          </w:p>
        </w:tc>
        <w:tc>
          <w:tcPr>
            <w:tcW w:w="1926" w:type="dxa"/>
          </w:tcPr>
          <w:p w:rsidR="00C66619" w:rsidRPr="00E7553D" w:rsidRDefault="007C625E" w:rsidP="005E40B5">
            <w:pPr>
              <w:jc w:val="center"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P</w:t>
            </w:r>
            <w:r w:rsidR="00C66619" w:rsidRPr="00E7553D">
              <w:rPr>
                <w:sz w:val="20"/>
                <w:szCs w:val="20"/>
              </w:rPr>
              <w:t xml:space="preserve">roportion </w:t>
            </w:r>
            <w:r w:rsidRPr="00E7553D">
              <w:rPr>
                <w:sz w:val="20"/>
                <w:szCs w:val="20"/>
              </w:rPr>
              <w:t xml:space="preserve"> of</w:t>
            </w:r>
            <w:r w:rsidR="001657F7" w:rsidRPr="00E7553D">
              <w:rPr>
                <w:sz w:val="20"/>
                <w:szCs w:val="20"/>
              </w:rPr>
              <w:t xml:space="preserve"> </w:t>
            </w:r>
            <w:r w:rsidR="00C66619" w:rsidRPr="00E7553D">
              <w:rPr>
                <w:sz w:val="20"/>
                <w:szCs w:val="20"/>
              </w:rPr>
              <w:t>cocoa(%)</w:t>
            </w:r>
          </w:p>
        </w:tc>
        <w:tc>
          <w:tcPr>
            <w:tcW w:w="1496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ar of cocoa tree planting</w:t>
            </w:r>
          </w:p>
        </w:tc>
        <w:tc>
          <w:tcPr>
            <w:tcW w:w="1718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ar  cocoa tree rehabilitation</w:t>
            </w:r>
          </w:p>
        </w:tc>
        <w:tc>
          <w:tcPr>
            <w:tcW w:w="1520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Distance to the village </w:t>
            </w:r>
            <w:r w:rsidR="007C625E" w:rsidRPr="00E7553D">
              <w:rPr>
                <w:sz w:val="20"/>
                <w:szCs w:val="20"/>
              </w:rPr>
              <w:t>(miles)</w:t>
            </w:r>
          </w:p>
        </w:tc>
      </w:tr>
      <w:tr w:rsidR="00C66619" w:rsidRPr="00E7553D" w:rsidTr="001A4276">
        <w:tc>
          <w:tcPr>
            <w:tcW w:w="1722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</w:p>
        </w:tc>
        <w:tc>
          <w:tcPr>
            <w:tcW w:w="1068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</w:p>
        </w:tc>
        <w:tc>
          <w:tcPr>
            <w:tcW w:w="1926" w:type="dxa"/>
          </w:tcPr>
          <w:p w:rsidR="00C66619" w:rsidRPr="00E7553D" w:rsidRDefault="00C66619" w:rsidP="005E40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:rsidR="00C66619" w:rsidRPr="00E7553D" w:rsidRDefault="00C66619" w:rsidP="005E40B5">
            <w:pPr>
              <w:rPr>
                <w:sz w:val="20"/>
                <w:szCs w:val="20"/>
              </w:rPr>
            </w:pPr>
          </w:p>
        </w:tc>
      </w:tr>
    </w:tbl>
    <w:p w:rsidR="00300F63" w:rsidRPr="00E7553D" w:rsidRDefault="007C625E" w:rsidP="00BB0202">
      <w:pPr>
        <w:pStyle w:val="ListParagraph"/>
        <w:numPr>
          <w:ilvl w:val="0"/>
          <w:numId w:val="27"/>
        </w:numPr>
        <w:spacing w:line="360" w:lineRule="auto"/>
        <w:rPr>
          <w:sz w:val="20"/>
          <w:szCs w:val="20"/>
        </w:rPr>
      </w:pPr>
      <w:r w:rsidRPr="00E7553D">
        <w:rPr>
          <w:sz w:val="20"/>
          <w:szCs w:val="20"/>
        </w:rPr>
        <w:t>Personal</w:t>
      </w:r>
      <w:r w:rsidR="00C66619" w:rsidRPr="00E7553D">
        <w:rPr>
          <w:sz w:val="20"/>
          <w:szCs w:val="20"/>
        </w:rPr>
        <w:t xml:space="preserve"> farm,  </w:t>
      </w:r>
      <w:r w:rsidRPr="00E7553D">
        <w:rPr>
          <w:sz w:val="20"/>
          <w:szCs w:val="20"/>
        </w:rPr>
        <w:t>B. Rented farm C. Lease farm   D. Sharecropping E. others</w:t>
      </w:r>
      <w:r w:rsidR="00562535" w:rsidRPr="00E7553D">
        <w:rPr>
          <w:sz w:val="20"/>
          <w:szCs w:val="20"/>
        </w:rPr>
        <w:t xml:space="preserve">  </w:t>
      </w:r>
    </w:p>
    <w:p w:rsidR="00562535" w:rsidRPr="00E7553D" w:rsidRDefault="00E9012D" w:rsidP="00845B81">
      <w:pPr>
        <w:rPr>
          <w:sz w:val="20"/>
          <w:szCs w:val="20"/>
        </w:rPr>
      </w:pPr>
      <w:r>
        <w:rPr>
          <w:sz w:val="20"/>
          <w:szCs w:val="20"/>
        </w:rPr>
        <w:lastRenderedPageBreak/>
        <w:t>21</w:t>
      </w:r>
      <w:r w:rsidR="00300F63" w:rsidRPr="00E7553D">
        <w:rPr>
          <w:sz w:val="20"/>
          <w:szCs w:val="20"/>
        </w:rPr>
        <w:t>. Pleas</w:t>
      </w:r>
      <w:r w:rsidR="004F2C87" w:rsidRPr="00E7553D">
        <w:rPr>
          <w:sz w:val="20"/>
          <w:szCs w:val="20"/>
        </w:rPr>
        <w:t xml:space="preserve">e, estimate the labour inputs </w:t>
      </w:r>
      <w:r w:rsidR="00562535" w:rsidRPr="00E7553D">
        <w:rPr>
          <w:sz w:val="20"/>
          <w:szCs w:val="20"/>
        </w:rPr>
        <w:t>(Amount Spent</w:t>
      </w:r>
      <w:r w:rsidR="009E4C22" w:rsidRPr="00E7553D">
        <w:rPr>
          <w:sz w:val="20"/>
          <w:szCs w:val="20"/>
        </w:rPr>
        <w:t>)</w:t>
      </w:r>
      <w:r w:rsidR="00562535" w:rsidRPr="00E7553D">
        <w:rPr>
          <w:sz w:val="20"/>
          <w:szCs w:val="20"/>
        </w:rPr>
        <w:t xml:space="preserve"> </w:t>
      </w:r>
    </w:p>
    <w:p w:rsidR="00562535" w:rsidRPr="00E7553D" w:rsidRDefault="00884460" w:rsidP="00845B81">
      <w:pPr>
        <w:rPr>
          <w:sz w:val="20"/>
          <w:szCs w:val="20"/>
        </w:rPr>
      </w:pPr>
      <w:r w:rsidRPr="00E7553D">
        <w:rPr>
          <w:sz w:val="20"/>
          <w:szCs w:val="20"/>
        </w:rPr>
        <w:t xml:space="preserve">i.    </w:t>
      </w:r>
      <w:r w:rsidR="00562535" w:rsidRPr="00E7553D">
        <w:rPr>
          <w:sz w:val="20"/>
          <w:szCs w:val="20"/>
        </w:rPr>
        <w:t>Hired labour  (</w:t>
      </w:r>
      <w:r w:rsidR="00957089" w:rsidRPr="00E7553D">
        <w:rPr>
          <w:sz w:val="20"/>
          <w:szCs w:val="20"/>
        </w:rPr>
        <w:t>Ghanaian</w:t>
      </w:r>
      <w:r w:rsidR="00562535" w:rsidRPr="00E7553D">
        <w:rPr>
          <w:sz w:val="20"/>
          <w:szCs w:val="20"/>
        </w:rPr>
        <w:t xml:space="preserve"> Cedis)</w:t>
      </w:r>
      <w:r w:rsidR="00845B81">
        <w:rPr>
          <w:sz w:val="20"/>
          <w:szCs w:val="20"/>
        </w:rPr>
        <w:t xml:space="preserve"> ……………………………</w:t>
      </w:r>
    </w:p>
    <w:p w:rsidR="00562535" w:rsidRPr="00E7553D" w:rsidRDefault="00562535" w:rsidP="00845B81">
      <w:pPr>
        <w:rPr>
          <w:sz w:val="20"/>
          <w:szCs w:val="20"/>
        </w:rPr>
      </w:pPr>
      <w:r w:rsidRPr="00E7553D">
        <w:rPr>
          <w:sz w:val="20"/>
          <w:szCs w:val="20"/>
        </w:rPr>
        <w:t xml:space="preserve"> ii</w:t>
      </w:r>
      <w:r w:rsidR="00884460" w:rsidRPr="00E7553D">
        <w:rPr>
          <w:sz w:val="20"/>
          <w:szCs w:val="20"/>
        </w:rPr>
        <w:t xml:space="preserve">   </w:t>
      </w:r>
      <w:r w:rsidRPr="00E7553D">
        <w:rPr>
          <w:sz w:val="20"/>
          <w:szCs w:val="20"/>
        </w:rPr>
        <w:t>Family labour  (</w:t>
      </w:r>
      <w:r w:rsidR="00957089" w:rsidRPr="00E7553D">
        <w:rPr>
          <w:sz w:val="20"/>
          <w:szCs w:val="20"/>
        </w:rPr>
        <w:t>Ghanaian</w:t>
      </w:r>
      <w:r w:rsidRPr="00E7553D">
        <w:rPr>
          <w:sz w:val="20"/>
          <w:szCs w:val="20"/>
        </w:rPr>
        <w:t xml:space="preserve"> Cedis)</w:t>
      </w:r>
      <w:r w:rsidR="00845B81">
        <w:rPr>
          <w:sz w:val="20"/>
          <w:szCs w:val="20"/>
        </w:rPr>
        <w:t>……………………………..</w:t>
      </w:r>
    </w:p>
    <w:p w:rsidR="00E7553D" w:rsidRPr="00E7553D" w:rsidRDefault="00E7553D" w:rsidP="00E7553D">
      <w:pPr>
        <w:contextualSpacing/>
        <w:rPr>
          <w:sz w:val="20"/>
          <w:szCs w:val="20"/>
        </w:rPr>
      </w:pPr>
    </w:p>
    <w:p w:rsidR="00E7553D" w:rsidRPr="00E7553D" w:rsidRDefault="00E9012D" w:rsidP="00E7553D">
      <w:pPr>
        <w:contextualSpacing/>
        <w:rPr>
          <w:sz w:val="20"/>
          <w:szCs w:val="20"/>
        </w:rPr>
      </w:pPr>
      <w:r>
        <w:rPr>
          <w:sz w:val="20"/>
          <w:szCs w:val="20"/>
        </w:rPr>
        <w:t>22</w:t>
      </w:r>
      <w:r w:rsidR="00E7553D" w:rsidRPr="00E7553D">
        <w:rPr>
          <w:sz w:val="20"/>
          <w:szCs w:val="20"/>
        </w:rPr>
        <w:t>. Please, provide the number and value of other equipment used on cocoa farm</w:t>
      </w:r>
    </w:p>
    <w:tbl>
      <w:tblPr>
        <w:tblW w:w="50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00"/>
      </w:tblPr>
      <w:tblGrid>
        <w:gridCol w:w="1511"/>
        <w:gridCol w:w="990"/>
        <w:gridCol w:w="1890"/>
        <w:gridCol w:w="1530"/>
        <w:gridCol w:w="990"/>
        <w:gridCol w:w="1980"/>
      </w:tblGrid>
      <w:tr w:rsidR="00E9012D" w:rsidRPr="00E7553D" w:rsidTr="00E40026">
        <w:tc>
          <w:tcPr>
            <w:tcW w:w="1512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s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Number</w:t>
            </w:r>
          </w:p>
        </w:tc>
        <w:tc>
          <w:tcPr>
            <w:tcW w:w="18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stimated value</w:t>
            </w:r>
            <w:r>
              <w:rPr>
                <w:sz w:val="20"/>
                <w:szCs w:val="20"/>
              </w:rPr>
              <w:t xml:space="preserve"> </w:t>
            </w:r>
            <w:r w:rsidRPr="00E7553D">
              <w:rPr>
                <w:sz w:val="20"/>
                <w:szCs w:val="20"/>
              </w:rPr>
              <w:t>(GC)</w:t>
            </w:r>
          </w:p>
        </w:tc>
        <w:tc>
          <w:tcPr>
            <w:tcW w:w="153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s</w:t>
            </w:r>
          </w:p>
        </w:tc>
        <w:tc>
          <w:tcPr>
            <w:tcW w:w="99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Number</w:t>
            </w:r>
          </w:p>
        </w:tc>
        <w:tc>
          <w:tcPr>
            <w:tcW w:w="198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stimated value</w:t>
            </w:r>
            <w:r>
              <w:rPr>
                <w:sz w:val="20"/>
                <w:szCs w:val="20"/>
              </w:rPr>
              <w:t xml:space="preserve"> </w:t>
            </w:r>
            <w:r w:rsidRPr="00E7553D">
              <w:rPr>
                <w:sz w:val="20"/>
                <w:szCs w:val="20"/>
              </w:rPr>
              <w:t>(GC)</w:t>
            </w:r>
          </w:p>
        </w:tc>
      </w:tr>
      <w:tr w:rsidR="00E9012D" w:rsidRPr="00E7553D" w:rsidTr="00E40026">
        <w:tc>
          <w:tcPr>
            <w:tcW w:w="1512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Hoe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preading mats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</w:tr>
      <w:tr w:rsidR="00E9012D" w:rsidRPr="00E7553D" w:rsidTr="00E40026">
        <w:tc>
          <w:tcPr>
            <w:tcW w:w="1512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achete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rrigation pump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</w:tr>
      <w:tr w:rsidR="00E9012D" w:rsidRPr="00E7553D" w:rsidTr="00E40026">
        <w:tc>
          <w:tcPr>
            <w:tcW w:w="1512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Baskets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ain boot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</w:tr>
      <w:tr w:rsidR="00E9012D" w:rsidRPr="00E7553D" w:rsidTr="00E40026">
        <w:tc>
          <w:tcPr>
            <w:tcW w:w="1512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prayer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Go to hell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</w:tr>
      <w:tr w:rsidR="00E9012D" w:rsidRPr="00E7553D" w:rsidTr="00E40026">
        <w:tc>
          <w:tcPr>
            <w:tcW w:w="1512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9012D" w:rsidRPr="00E7553D" w:rsidRDefault="00E9012D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Others</w:t>
            </w:r>
          </w:p>
        </w:tc>
        <w:tc>
          <w:tcPr>
            <w:tcW w:w="99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E9012D" w:rsidRPr="00E7553D" w:rsidRDefault="00E9012D" w:rsidP="002D08DD">
            <w:pPr>
              <w:contextualSpacing/>
              <w:rPr>
                <w:sz w:val="20"/>
                <w:szCs w:val="20"/>
              </w:rPr>
            </w:pPr>
          </w:p>
        </w:tc>
      </w:tr>
    </w:tbl>
    <w:p w:rsidR="00E7553D" w:rsidRPr="00E7553D" w:rsidRDefault="00E7553D" w:rsidP="00E7553D">
      <w:pPr>
        <w:rPr>
          <w:b/>
          <w:sz w:val="20"/>
          <w:szCs w:val="20"/>
        </w:rPr>
      </w:pPr>
    </w:p>
    <w:p w:rsidR="009E4C22" w:rsidRPr="00E7553D" w:rsidRDefault="00E40026" w:rsidP="00834895">
      <w:pPr>
        <w:rPr>
          <w:sz w:val="20"/>
          <w:szCs w:val="20"/>
        </w:rPr>
      </w:pPr>
      <w:r>
        <w:rPr>
          <w:sz w:val="20"/>
          <w:szCs w:val="20"/>
        </w:rPr>
        <w:t>23</w:t>
      </w:r>
      <w:r w:rsidR="002D0018" w:rsidRPr="00E7553D">
        <w:rPr>
          <w:sz w:val="20"/>
          <w:szCs w:val="20"/>
        </w:rPr>
        <w:t xml:space="preserve">. What are the quantities of </w:t>
      </w:r>
      <w:r w:rsidR="00366BE7" w:rsidRPr="00E7553D">
        <w:rPr>
          <w:sz w:val="20"/>
          <w:szCs w:val="20"/>
        </w:rPr>
        <w:t xml:space="preserve">other inputs </w:t>
      </w:r>
      <w:r w:rsidR="00C66619" w:rsidRPr="00E7553D">
        <w:rPr>
          <w:sz w:val="20"/>
          <w:szCs w:val="20"/>
        </w:rPr>
        <w:t>used on cocoa farm during last seas</w:t>
      </w:r>
      <w:r w:rsidR="002D0018" w:rsidRPr="00E7553D">
        <w:rPr>
          <w:sz w:val="20"/>
          <w:szCs w:val="20"/>
        </w:rPr>
        <w:t>on</w:t>
      </w:r>
      <w:r w:rsidR="00366BE7" w:rsidRPr="00E7553D">
        <w:rPr>
          <w:sz w:val="20"/>
          <w:szCs w:val="20"/>
        </w:rPr>
        <w:t>?</w:t>
      </w:r>
    </w:p>
    <w:tbl>
      <w:tblPr>
        <w:tblStyle w:val="TableGrid"/>
        <w:tblW w:w="9468" w:type="dxa"/>
        <w:tblLook w:val="04A0"/>
      </w:tblPr>
      <w:tblGrid>
        <w:gridCol w:w="1645"/>
        <w:gridCol w:w="1289"/>
        <w:gridCol w:w="2068"/>
        <w:gridCol w:w="1963"/>
        <w:gridCol w:w="2503"/>
      </w:tblGrid>
      <w:tr w:rsidR="00884460" w:rsidRPr="00E7553D" w:rsidTr="00884460">
        <w:tc>
          <w:tcPr>
            <w:tcW w:w="1645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put</w:t>
            </w:r>
          </w:p>
        </w:tc>
        <w:tc>
          <w:tcPr>
            <w:tcW w:w="1289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Type/Name </w:t>
            </w:r>
          </w:p>
        </w:tc>
        <w:tc>
          <w:tcPr>
            <w:tcW w:w="2068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Quantity used</w:t>
            </w:r>
          </w:p>
        </w:tc>
        <w:tc>
          <w:tcPr>
            <w:tcW w:w="196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ost of Qty Used</w:t>
            </w:r>
          </w:p>
        </w:tc>
        <w:tc>
          <w:tcPr>
            <w:tcW w:w="250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dequate in supply or not?</w:t>
            </w:r>
          </w:p>
        </w:tc>
      </w:tr>
      <w:tr w:rsidR="00884460" w:rsidRPr="00E7553D" w:rsidTr="00884460">
        <w:tc>
          <w:tcPr>
            <w:tcW w:w="1645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Fertilizer</w:t>
            </w:r>
          </w:p>
        </w:tc>
        <w:tc>
          <w:tcPr>
            <w:tcW w:w="1289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6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0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s………….. No………...</w:t>
            </w:r>
          </w:p>
        </w:tc>
      </w:tr>
      <w:tr w:rsidR="00884460" w:rsidRPr="00E7553D" w:rsidTr="00884460">
        <w:tc>
          <w:tcPr>
            <w:tcW w:w="1645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Herbicide</w:t>
            </w:r>
          </w:p>
        </w:tc>
        <w:tc>
          <w:tcPr>
            <w:tcW w:w="1289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6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0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s………….. No………...</w:t>
            </w:r>
          </w:p>
        </w:tc>
      </w:tr>
      <w:tr w:rsidR="00884460" w:rsidRPr="00E7553D" w:rsidTr="00884460">
        <w:tc>
          <w:tcPr>
            <w:tcW w:w="1645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Germicide</w:t>
            </w:r>
          </w:p>
        </w:tc>
        <w:tc>
          <w:tcPr>
            <w:tcW w:w="1289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6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0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s………….. No………...</w:t>
            </w:r>
          </w:p>
        </w:tc>
      </w:tr>
      <w:tr w:rsidR="00884460" w:rsidRPr="00E7553D" w:rsidTr="00884460">
        <w:tc>
          <w:tcPr>
            <w:tcW w:w="1645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Pesticide</w:t>
            </w:r>
          </w:p>
        </w:tc>
        <w:tc>
          <w:tcPr>
            <w:tcW w:w="1289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6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0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s………….. No………...</w:t>
            </w:r>
          </w:p>
        </w:tc>
      </w:tr>
      <w:tr w:rsidR="00884460" w:rsidRPr="00E7553D" w:rsidTr="00884460">
        <w:tc>
          <w:tcPr>
            <w:tcW w:w="1645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Others chemicals</w:t>
            </w:r>
          </w:p>
        </w:tc>
        <w:tc>
          <w:tcPr>
            <w:tcW w:w="1289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6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503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Yes………….. No………...</w:t>
            </w:r>
          </w:p>
        </w:tc>
      </w:tr>
    </w:tbl>
    <w:p w:rsidR="002D0018" w:rsidRPr="00E7553D" w:rsidRDefault="002D0018" w:rsidP="00834895">
      <w:pPr>
        <w:contextualSpacing/>
        <w:rPr>
          <w:sz w:val="20"/>
          <w:szCs w:val="20"/>
        </w:rPr>
      </w:pPr>
    </w:p>
    <w:p w:rsidR="00176DA9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24</w:t>
      </w:r>
      <w:r w:rsidR="00176DA9" w:rsidRPr="00E7553D">
        <w:rPr>
          <w:sz w:val="20"/>
          <w:szCs w:val="20"/>
        </w:rPr>
        <w:t>. Please, provide some estima</w:t>
      </w:r>
      <w:r w:rsidR="00C66619" w:rsidRPr="00E7553D">
        <w:rPr>
          <w:sz w:val="20"/>
          <w:szCs w:val="20"/>
        </w:rPr>
        <w:t xml:space="preserve">tes of dried cocoa </w:t>
      </w:r>
      <w:r w:rsidR="00884460" w:rsidRPr="00E7553D">
        <w:rPr>
          <w:sz w:val="20"/>
          <w:szCs w:val="20"/>
        </w:rPr>
        <w:t xml:space="preserve">beans </w:t>
      </w:r>
      <w:r w:rsidR="00C66619" w:rsidRPr="00E7553D">
        <w:rPr>
          <w:sz w:val="20"/>
          <w:szCs w:val="20"/>
        </w:rPr>
        <w:t>output during</w:t>
      </w:r>
      <w:r w:rsidR="00176DA9" w:rsidRPr="00E7553D">
        <w:rPr>
          <w:sz w:val="20"/>
          <w:szCs w:val="20"/>
        </w:rPr>
        <w:t xml:space="preserve"> last season</w:t>
      </w:r>
      <w:r w:rsidR="00884460" w:rsidRPr="00E7553D">
        <w:rPr>
          <w:sz w:val="20"/>
          <w:szCs w:val="20"/>
        </w:rPr>
        <w:t xml:space="preserve"> in 2014</w:t>
      </w:r>
    </w:p>
    <w:tbl>
      <w:tblPr>
        <w:tblStyle w:val="TableGrid"/>
        <w:tblW w:w="9378" w:type="dxa"/>
        <w:tblLook w:val="04A0"/>
      </w:tblPr>
      <w:tblGrid>
        <w:gridCol w:w="1188"/>
        <w:gridCol w:w="1170"/>
        <w:gridCol w:w="900"/>
        <w:gridCol w:w="1530"/>
        <w:gridCol w:w="1890"/>
        <w:gridCol w:w="1260"/>
        <w:gridCol w:w="1440"/>
      </w:tblGrid>
      <w:tr w:rsidR="00176DA9" w:rsidRPr="00E7553D" w:rsidTr="00884460">
        <w:tc>
          <w:tcPr>
            <w:tcW w:w="1188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ocoa output</w:t>
            </w:r>
          </w:p>
        </w:tc>
        <w:tc>
          <w:tcPr>
            <w:tcW w:w="117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ried beans</w:t>
            </w:r>
            <w:r w:rsidR="000E41E9" w:rsidRPr="00E7553D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900" w:type="dxa"/>
          </w:tcPr>
          <w:p w:rsidR="00176DA9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Amount </w:t>
            </w:r>
          </w:p>
          <w:p w:rsidR="00884460" w:rsidRPr="00E7553D" w:rsidRDefault="00884460" w:rsidP="00834895">
            <w:pPr>
              <w:contextualSpacing/>
              <w:rPr>
                <w:dstrike/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(GC)</w:t>
            </w:r>
          </w:p>
        </w:tc>
        <w:tc>
          <w:tcPr>
            <w:tcW w:w="153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Losses to Black pod</w:t>
            </w:r>
            <w:r w:rsidR="000E41E9" w:rsidRPr="00E7553D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1890" w:type="dxa"/>
          </w:tcPr>
          <w:p w:rsidR="00884460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stimated value</w:t>
            </w:r>
          </w:p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 </w:t>
            </w:r>
            <w:r w:rsidR="00884460" w:rsidRPr="00E7553D">
              <w:rPr>
                <w:sz w:val="20"/>
                <w:szCs w:val="20"/>
              </w:rPr>
              <w:t>(GC)</w:t>
            </w:r>
          </w:p>
        </w:tc>
        <w:tc>
          <w:tcPr>
            <w:tcW w:w="126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Losses to Rodents</w:t>
            </w:r>
            <w:r w:rsidR="000E41E9" w:rsidRPr="00E7553D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1440" w:type="dxa"/>
          </w:tcPr>
          <w:p w:rsidR="00176DA9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stimated value (GC)</w:t>
            </w:r>
          </w:p>
        </w:tc>
      </w:tr>
      <w:tr w:rsidR="00176DA9" w:rsidRPr="00E7553D" w:rsidTr="00884460">
        <w:tc>
          <w:tcPr>
            <w:tcW w:w="1188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Jan-March</w:t>
            </w:r>
          </w:p>
        </w:tc>
        <w:tc>
          <w:tcPr>
            <w:tcW w:w="117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176DA9" w:rsidRPr="00E7553D" w:rsidTr="00884460">
        <w:tc>
          <w:tcPr>
            <w:tcW w:w="1188" w:type="dxa"/>
          </w:tcPr>
          <w:p w:rsidR="00176DA9" w:rsidRPr="00E7553D" w:rsidRDefault="005D5F1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pril - June</w:t>
            </w:r>
          </w:p>
        </w:tc>
        <w:tc>
          <w:tcPr>
            <w:tcW w:w="117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176DA9" w:rsidRPr="00E7553D" w:rsidTr="00884460">
        <w:tc>
          <w:tcPr>
            <w:tcW w:w="1188" w:type="dxa"/>
          </w:tcPr>
          <w:p w:rsidR="00176DA9" w:rsidRPr="00E7553D" w:rsidRDefault="005D5F1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July – Sept</w:t>
            </w:r>
          </w:p>
        </w:tc>
        <w:tc>
          <w:tcPr>
            <w:tcW w:w="117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176DA9" w:rsidRPr="00E7553D" w:rsidTr="00884460">
        <w:tc>
          <w:tcPr>
            <w:tcW w:w="1188" w:type="dxa"/>
          </w:tcPr>
          <w:p w:rsidR="00176DA9" w:rsidRPr="00E7553D" w:rsidRDefault="005D5F19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Oct- Dec</w:t>
            </w:r>
          </w:p>
        </w:tc>
        <w:tc>
          <w:tcPr>
            <w:tcW w:w="117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76DA9" w:rsidRPr="00E7553D" w:rsidRDefault="00176DA9" w:rsidP="00834895">
            <w:pPr>
              <w:contextualSpacing/>
              <w:rPr>
                <w:sz w:val="20"/>
                <w:szCs w:val="20"/>
              </w:rPr>
            </w:pPr>
          </w:p>
        </w:tc>
      </w:tr>
    </w:tbl>
    <w:p w:rsidR="00176DA9" w:rsidRDefault="00176DA9" w:rsidP="00834895">
      <w:pPr>
        <w:contextualSpacing/>
        <w:rPr>
          <w:sz w:val="20"/>
          <w:szCs w:val="20"/>
        </w:rPr>
      </w:pPr>
    </w:p>
    <w:p w:rsidR="00176DA9" w:rsidRPr="00E7553D" w:rsidRDefault="00176DA9" w:rsidP="00834895">
      <w:pPr>
        <w:rPr>
          <w:b/>
          <w:sz w:val="20"/>
          <w:szCs w:val="20"/>
        </w:rPr>
      </w:pPr>
      <w:r w:rsidRPr="00E7553D">
        <w:rPr>
          <w:b/>
          <w:sz w:val="20"/>
          <w:szCs w:val="20"/>
        </w:rPr>
        <w:t>C. CLIMATE CHANGE, VULNERABILITY AND COCOA AGRICULTURE</w:t>
      </w:r>
    </w:p>
    <w:p w:rsidR="00176DA9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25</w:t>
      </w:r>
      <w:r w:rsidR="00176DA9" w:rsidRPr="00E7553D">
        <w:rPr>
          <w:sz w:val="20"/>
          <w:szCs w:val="20"/>
        </w:rPr>
        <w:t>. Have you noticed some changes in climate or weather parameters in this village? Yes….. No……..</w:t>
      </w:r>
    </w:p>
    <w:p w:rsidR="00806762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26</w:t>
      </w:r>
      <w:r w:rsidR="00806762" w:rsidRPr="00E7553D">
        <w:rPr>
          <w:sz w:val="20"/>
          <w:szCs w:val="20"/>
        </w:rPr>
        <w:t xml:space="preserve">. If yes, what are the changes you have </w:t>
      </w:r>
      <w:r w:rsidR="005D5F19" w:rsidRPr="00E7553D">
        <w:rPr>
          <w:sz w:val="20"/>
          <w:szCs w:val="20"/>
        </w:rPr>
        <w:t xml:space="preserve">recently </w:t>
      </w:r>
      <w:r w:rsidR="00806762" w:rsidRPr="00E7553D">
        <w:rPr>
          <w:sz w:val="20"/>
          <w:szCs w:val="20"/>
        </w:rPr>
        <w:t>noticed</w:t>
      </w:r>
      <w:r w:rsidR="004F2C87" w:rsidRPr="00E7553D">
        <w:rPr>
          <w:sz w:val="20"/>
          <w:szCs w:val="20"/>
        </w:rPr>
        <w:t xml:space="preserve"> and their rankings? (tick</w:t>
      </w:r>
      <w:r w:rsidR="002D08DD">
        <w:rPr>
          <w:sz w:val="20"/>
          <w:szCs w:val="20"/>
        </w:rPr>
        <w:t xml:space="preserve"> </w:t>
      </w:r>
      <w:r w:rsidR="00806762" w:rsidRPr="00E7553D">
        <w:rPr>
          <w:sz w:val="20"/>
          <w:szCs w:val="20"/>
        </w:rPr>
        <w:t>many)</w:t>
      </w:r>
    </w:p>
    <w:tbl>
      <w:tblPr>
        <w:tblStyle w:val="TableGrid"/>
        <w:tblW w:w="9558" w:type="dxa"/>
        <w:tblLook w:val="04A0"/>
      </w:tblPr>
      <w:tblGrid>
        <w:gridCol w:w="3407"/>
        <w:gridCol w:w="1831"/>
        <w:gridCol w:w="1710"/>
        <w:gridCol w:w="2610"/>
      </w:tblGrid>
      <w:tr w:rsidR="00884460" w:rsidRPr="00E7553D" w:rsidTr="002D08DD">
        <w:tc>
          <w:tcPr>
            <w:tcW w:w="3407" w:type="dxa"/>
          </w:tcPr>
          <w:p w:rsidR="00884460" w:rsidRPr="00E7553D" w:rsidRDefault="008844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Observed climate changes</w:t>
            </w:r>
          </w:p>
        </w:tc>
        <w:tc>
          <w:tcPr>
            <w:tcW w:w="1831" w:type="dxa"/>
          </w:tcPr>
          <w:p w:rsidR="00884460" w:rsidRPr="00E7553D" w:rsidRDefault="002D08DD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year</w:t>
            </w:r>
          </w:p>
        </w:tc>
        <w:tc>
          <w:tcPr>
            <w:tcW w:w="1710" w:type="dxa"/>
          </w:tcPr>
          <w:p w:rsidR="00884460" w:rsidRPr="00E7553D" w:rsidRDefault="002D08DD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year</w:t>
            </w:r>
          </w:p>
        </w:tc>
        <w:tc>
          <w:tcPr>
            <w:tcW w:w="2610" w:type="dxa"/>
          </w:tcPr>
          <w:p w:rsidR="00884460" w:rsidRPr="00E7553D" w:rsidRDefault="002D08DD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xtremely high temperature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xtremely low temperature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oo much rainfall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oo low rainfall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elay in rainfall commencement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elay in rainfall stopping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oo stormy rainfall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407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hicker cloud covers</w:t>
            </w:r>
          </w:p>
        </w:tc>
        <w:tc>
          <w:tcPr>
            <w:tcW w:w="1831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1710" w:type="dxa"/>
          </w:tcPr>
          <w:p w:rsidR="002D08DD" w:rsidRDefault="002D08DD" w:rsidP="002D08DD">
            <w:pPr>
              <w:jc w:val="center"/>
            </w:pPr>
            <w:r w:rsidRPr="00782A9B">
              <w:rPr>
                <w:sz w:val="20"/>
                <w:szCs w:val="20"/>
              </w:rPr>
              <w:t>Yes….. No…..</w:t>
            </w:r>
          </w:p>
        </w:tc>
        <w:tc>
          <w:tcPr>
            <w:tcW w:w="2610" w:type="dxa"/>
          </w:tcPr>
          <w:p w:rsidR="002D08DD" w:rsidRDefault="002D08DD">
            <w:r w:rsidRPr="001E180E">
              <w:rPr>
                <w:sz w:val="20"/>
                <w:szCs w:val="20"/>
              </w:rPr>
              <w:t>Up…. . Down….. Same…..</w:t>
            </w:r>
          </w:p>
        </w:tc>
      </w:tr>
    </w:tbl>
    <w:p w:rsidR="00806762" w:rsidRPr="00E7553D" w:rsidRDefault="00806762" w:rsidP="00834895">
      <w:pPr>
        <w:contextualSpacing/>
        <w:rPr>
          <w:sz w:val="20"/>
          <w:szCs w:val="20"/>
        </w:rPr>
      </w:pPr>
    </w:p>
    <w:p w:rsidR="00721C0A" w:rsidRPr="00E7553D" w:rsidRDefault="00884460" w:rsidP="00834895">
      <w:pPr>
        <w:contextualSpacing/>
        <w:rPr>
          <w:sz w:val="20"/>
          <w:szCs w:val="20"/>
        </w:rPr>
      </w:pPr>
      <w:r w:rsidRPr="00E7553D">
        <w:rPr>
          <w:sz w:val="20"/>
          <w:szCs w:val="20"/>
        </w:rPr>
        <w:t>2</w:t>
      </w:r>
      <w:r w:rsidR="00E40026">
        <w:rPr>
          <w:sz w:val="20"/>
          <w:szCs w:val="20"/>
        </w:rPr>
        <w:t>7</w:t>
      </w:r>
      <w:r w:rsidR="00721C0A" w:rsidRPr="00E7553D">
        <w:rPr>
          <w:sz w:val="20"/>
          <w:szCs w:val="20"/>
        </w:rPr>
        <w:t>. Do these change</w:t>
      </w:r>
      <w:r w:rsidRPr="00E7553D">
        <w:rPr>
          <w:sz w:val="20"/>
          <w:szCs w:val="20"/>
        </w:rPr>
        <w:t>s</w:t>
      </w:r>
      <w:r w:rsidR="0054653B">
        <w:rPr>
          <w:sz w:val="20"/>
          <w:szCs w:val="20"/>
        </w:rPr>
        <w:t xml:space="preserve"> impar</w:t>
      </w:r>
      <w:r w:rsidR="00721C0A" w:rsidRPr="00E7553D">
        <w:rPr>
          <w:sz w:val="20"/>
          <w:szCs w:val="20"/>
        </w:rPr>
        <w:t xml:space="preserve">t negatively on households’ </w:t>
      </w:r>
      <w:r w:rsidRPr="00E7553D">
        <w:rPr>
          <w:sz w:val="20"/>
          <w:szCs w:val="20"/>
        </w:rPr>
        <w:t>health?  Yes………………. No…………………….</w:t>
      </w:r>
    </w:p>
    <w:p w:rsidR="00721C0A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28</w:t>
      </w:r>
      <w:r w:rsidR="0054653B">
        <w:rPr>
          <w:sz w:val="20"/>
          <w:szCs w:val="20"/>
        </w:rPr>
        <w:t xml:space="preserve">. If yes, what </w:t>
      </w:r>
      <w:r w:rsidR="00721C0A" w:rsidRPr="00E7553D">
        <w:rPr>
          <w:sz w:val="20"/>
          <w:szCs w:val="20"/>
        </w:rPr>
        <w:t xml:space="preserve">disease </w:t>
      </w:r>
      <w:r w:rsidR="0054653B">
        <w:rPr>
          <w:sz w:val="20"/>
          <w:szCs w:val="20"/>
        </w:rPr>
        <w:t xml:space="preserve">is </w:t>
      </w:r>
      <w:r w:rsidR="00721C0A" w:rsidRPr="00E7553D">
        <w:rPr>
          <w:sz w:val="20"/>
          <w:szCs w:val="20"/>
        </w:rPr>
        <w:t>most rampart?............................................................................................................</w:t>
      </w:r>
    </w:p>
    <w:p w:rsidR="00CD72AF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29</w:t>
      </w:r>
      <w:r w:rsidR="00CD72AF" w:rsidRPr="00E7553D">
        <w:rPr>
          <w:sz w:val="20"/>
          <w:szCs w:val="20"/>
        </w:rPr>
        <w:t xml:space="preserve">. What other climate-risk associated problems have you </w:t>
      </w:r>
      <w:r w:rsidR="002606D9" w:rsidRPr="00E7553D">
        <w:rPr>
          <w:sz w:val="20"/>
          <w:szCs w:val="20"/>
        </w:rPr>
        <w:t>noticed</w:t>
      </w:r>
      <w:r w:rsidR="00CD72AF" w:rsidRPr="00E7553D">
        <w:rPr>
          <w:sz w:val="20"/>
          <w:szCs w:val="20"/>
        </w:rPr>
        <w:t>? (tick as many as may be applicable)</w:t>
      </w:r>
    </w:p>
    <w:tbl>
      <w:tblPr>
        <w:tblStyle w:val="TableGrid"/>
        <w:tblW w:w="9648" w:type="dxa"/>
        <w:tblLook w:val="04A0"/>
      </w:tblPr>
      <w:tblGrid>
        <w:gridCol w:w="3536"/>
        <w:gridCol w:w="1846"/>
        <w:gridCol w:w="1746"/>
        <w:gridCol w:w="2520"/>
      </w:tblGrid>
      <w:tr w:rsidR="00CD72AF" w:rsidRPr="00E7553D" w:rsidTr="00E40026">
        <w:tc>
          <w:tcPr>
            <w:tcW w:w="3536" w:type="dxa"/>
          </w:tcPr>
          <w:p w:rsidR="00CD72AF" w:rsidRPr="00E7553D" w:rsidRDefault="00CD72A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Observed climate changes</w:t>
            </w:r>
          </w:p>
        </w:tc>
        <w:tc>
          <w:tcPr>
            <w:tcW w:w="1846" w:type="dxa"/>
          </w:tcPr>
          <w:p w:rsidR="00CD72AF" w:rsidRPr="00E7553D" w:rsidRDefault="00793F44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year</w:t>
            </w:r>
          </w:p>
        </w:tc>
        <w:tc>
          <w:tcPr>
            <w:tcW w:w="1746" w:type="dxa"/>
          </w:tcPr>
          <w:p w:rsidR="00CD72AF" w:rsidRPr="00E7553D" w:rsidRDefault="00793F44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year</w:t>
            </w:r>
          </w:p>
        </w:tc>
        <w:tc>
          <w:tcPr>
            <w:tcW w:w="2520" w:type="dxa"/>
          </w:tcPr>
          <w:p w:rsidR="00CD72AF" w:rsidRPr="00E7553D" w:rsidRDefault="002D08DD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crease in the number of pests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ifficulties in weed control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crease in malaria incidences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carcity of drinking water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carcity of cooking water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Higher incidence of pneumonia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  <w:tr w:rsidR="002D08DD" w:rsidRPr="00E7553D" w:rsidTr="002D08DD">
        <w:tc>
          <w:tcPr>
            <w:tcW w:w="3536" w:type="dxa"/>
          </w:tcPr>
          <w:p w:rsidR="002D08DD" w:rsidRPr="00E7553D" w:rsidRDefault="002D08DD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Higher incidence of  cholera</w:t>
            </w:r>
          </w:p>
        </w:tc>
        <w:tc>
          <w:tcPr>
            <w:tcW w:w="18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1746" w:type="dxa"/>
          </w:tcPr>
          <w:p w:rsidR="002D08DD" w:rsidRDefault="002D08DD">
            <w:r w:rsidRPr="00CF396B">
              <w:rPr>
                <w:sz w:val="20"/>
                <w:szCs w:val="20"/>
              </w:rPr>
              <w:t>Yes….. No…..</w:t>
            </w:r>
          </w:p>
        </w:tc>
        <w:tc>
          <w:tcPr>
            <w:tcW w:w="2520" w:type="dxa"/>
          </w:tcPr>
          <w:p w:rsidR="002D08DD" w:rsidRDefault="002D08DD">
            <w:r w:rsidRPr="00A2296D">
              <w:rPr>
                <w:sz w:val="20"/>
                <w:szCs w:val="20"/>
              </w:rPr>
              <w:t>Up…. . Down….. Same…..</w:t>
            </w:r>
          </w:p>
        </w:tc>
      </w:tr>
    </w:tbl>
    <w:p w:rsidR="005E40B5" w:rsidRPr="00E7553D" w:rsidRDefault="005E40B5" w:rsidP="00834895">
      <w:pPr>
        <w:contextualSpacing/>
        <w:rPr>
          <w:sz w:val="20"/>
          <w:szCs w:val="20"/>
        </w:rPr>
      </w:pPr>
    </w:p>
    <w:p w:rsidR="00806762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30</w:t>
      </w:r>
      <w:r w:rsidR="00806762" w:rsidRPr="00E7553D">
        <w:rPr>
          <w:sz w:val="20"/>
          <w:szCs w:val="20"/>
        </w:rPr>
        <w:t xml:space="preserve">. How have </w:t>
      </w:r>
      <w:r w:rsidR="00721C0A" w:rsidRPr="00E7553D">
        <w:rPr>
          <w:sz w:val="20"/>
          <w:szCs w:val="20"/>
        </w:rPr>
        <w:t xml:space="preserve">some of </w:t>
      </w:r>
      <w:r w:rsidR="00806762" w:rsidRPr="00E7553D">
        <w:rPr>
          <w:sz w:val="20"/>
          <w:szCs w:val="20"/>
        </w:rPr>
        <w:t>these changes affected cocoa production</w:t>
      </w:r>
      <w:r w:rsidR="002606D9" w:rsidRPr="00E7553D">
        <w:rPr>
          <w:sz w:val="20"/>
          <w:szCs w:val="20"/>
        </w:rPr>
        <w:t xml:space="preserve"> and what is the trend</w:t>
      </w:r>
      <w:r w:rsidR="00806762" w:rsidRPr="00E7553D">
        <w:rPr>
          <w:sz w:val="20"/>
          <w:szCs w:val="20"/>
        </w:rPr>
        <w:t>?</w:t>
      </w:r>
    </w:p>
    <w:tbl>
      <w:tblPr>
        <w:tblStyle w:val="TableGrid"/>
        <w:tblW w:w="9648" w:type="dxa"/>
        <w:tblLook w:val="04A0"/>
      </w:tblPr>
      <w:tblGrid>
        <w:gridCol w:w="3618"/>
        <w:gridCol w:w="1710"/>
        <w:gridCol w:w="1620"/>
        <w:gridCol w:w="2700"/>
      </w:tblGrid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lastRenderedPageBreak/>
              <w:t>Observed climate changes</w:t>
            </w:r>
          </w:p>
        </w:tc>
        <w:tc>
          <w:tcPr>
            <w:tcW w:w="1710" w:type="dxa"/>
          </w:tcPr>
          <w:p w:rsidR="00793F44" w:rsidRPr="00E7553D" w:rsidRDefault="00793F44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year</w:t>
            </w:r>
          </w:p>
        </w:tc>
        <w:tc>
          <w:tcPr>
            <w:tcW w:w="1620" w:type="dxa"/>
          </w:tcPr>
          <w:p w:rsidR="00793F44" w:rsidRPr="00E7553D" w:rsidRDefault="00793F44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year</w:t>
            </w:r>
          </w:p>
        </w:tc>
        <w:tc>
          <w:tcPr>
            <w:tcW w:w="2700" w:type="dxa"/>
          </w:tcPr>
          <w:p w:rsidR="00793F44" w:rsidRPr="00E7553D" w:rsidRDefault="00793F44" w:rsidP="00793F44">
            <w:pPr>
              <w:contextualSpacing/>
              <w:jc w:val="center"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Trend 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eath of young cocoa plants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…. . Down….. Same…..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ocoa plants falling off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Default="00793F44">
            <w:r w:rsidRPr="00657DA8">
              <w:rPr>
                <w:sz w:val="20"/>
                <w:szCs w:val="20"/>
              </w:rPr>
              <w:t>Up…. . Down….. Same…..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eduction in cocoa yield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Default="00793F44">
            <w:r w:rsidRPr="00657DA8">
              <w:rPr>
                <w:sz w:val="20"/>
                <w:szCs w:val="20"/>
              </w:rPr>
              <w:t>Up…. . Down….. Same…..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Higher incidence of black pod disease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Default="00793F44">
            <w:r w:rsidRPr="00657DA8">
              <w:rPr>
                <w:sz w:val="20"/>
                <w:szCs w:val="20"/>
              </w:rPr>
              <w:t>Up…. . Down….. Same…..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Higher incidence of wild fire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Default="00793F44">
            <w:r w:rsidRPr="00657DA8">
              <w:rPr>
                <w:sz w:val="20"/>
                <w:szCs w:val="20"/>
              </w:rPr>
              <w:t>Up…. . Down….. Same…..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ability to spay cocoa pods effectively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Default="00793F44">
            <w:r w:rsidRPr="00657DA8">
              <w:rPr>
                <w:sz w:val="20"/>
                <w:szCs w:val="20"/>
              </w:rPr>
              <w:t>Up…. . Down….. Same…..</w:t>
            </w:r>
          </w:p>
        </w:tc>
      </w:tr>
      <w:tr w:rsidR="00793F44" w:rsidRPr="00E7553D" w:rsidTr="00793F44">
        <w:tc>
          <w:tcPr>
            <w:tcW w:w="361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ability to dry cocoa pods effectively</w:t>
            </w:r>
          </w:p>
        </w:tc>
        <w:tc>
          <w:tcPr>
            <w:tcW w:w="1710" w:type="dxa"/>
          </w:tcPr>
          <w:p w:rsidR="00793F44" w:rsidRDefault="00793F44">
            <w:r w:rsidRPr="0067606D">
              <w:rPr>
                <w:sz w:val="20"/>
                <w:szCs w:val="20"/>
              </w:rPr>
              <w:t>Yes….. No…..</w:t>
            </w:r>
          </w:p>
        </w:tc>
        <w:tc>
          <w:tcPr>
            <w:tcW w:w="1620" w:type="dxa"/>
          </w:tcPr>
          <w:p w:rsidR="00793F44" w:rsidRDefault="00793F44">
            <w:r w:rsidRPr="007255AB">
              <w:rPr>
                <w:sz w:val="20"/>
                <w:szCs w:val="20"/>
              </w:rPr>
              <w:t>Yes….. No…..</w:t>
            </w:r>
          </w:p>
        </w:tc>
        <w:tc>
          <w:tcPr>
            <w:tcW w:w="2700" w:type="dxa"/>
          </w:tcPr>
          <w:p w:rsidR="00793F44" w:rsidRDefault="00793F44">
            <w:r w:rsidRPr="00657DA8">
              <w:rPr>
                <w:sz w:val="20"/>
                <w:szCs w:val="20"/>
              </w:rPr>
              <w:t>Up…. . Down….. Same…..</w:t>
            </w:r>
          </w:p>
        </w:tc>
      </w:tr>
    </w:tbl>
    <w:p w:rsidR="00806762" w:rsidRPr="00E7553D" w:rsidRDefault="002606D9" w:rsidP="00834895">
      <w:pPr>
        <w:contextualSpacing/>
        <w:rPr>
          <w:sz w:val="20"/>
          <w:szCs w:val="20"/>
        </w:rPr>
      </w:pPr>
      <w:r w:rsidRPr="00E7553D">
        <w:rPr>
          <w:sz w:val="20"/>
          <w:szCs w:val="20"/>
        </w:rPr>
        <w:t>Trend: 1- increasing   2- decreasing    3- the same</w:t>
      </w:r>
    </w:p>
    <w:p w:rsidR="005E40B5" w:rsidRPr="00E7553D" w:rsidRDefault="005E40B5" w:rsidP="00834895">
      <w:pPr>
        <w:contextualSpacing/>
        <w:rPr>
          <w:sz w:val="20"/>
          <w:szCs w:val="20"/>
        </w:rPr>
      </w:pPr>
    </w:p>
    <w:p w:rsidR="00806762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31</w:t>
      </w:r>
      <w:r w:rsidR="00005B1E">
        <w:rPr>
          <w:sz w:val="20"/>
          <w:szCs w:val="20"/>
        </w:rPr>
        <w:t>a</w:t>
      </w:r>
      <w:r w:rsidR="007E2E22" w:rsidRPr="00E7553D">
        <w:rPr>
          <w:sz w:val="20"/>
          <w:szCs w:val="20"/>
        </w:rPr>
        <w:t xml:space="preserve">. </w:t>
      </w:r>
      <w:r w:rsidR="005E40B5" w:rsidRPr="00E7553D">
        <w:rPr>
          <w:sz w:val="20"/>
          <w:szCs w:val="20"/>
        </w:rPr>
        <w:t xml:space="preserve">Which of </w:t>
      </w:r>
      <w:r w:rsidR="00793F44">
        <w:rPr>
          <w:sz w:val="20"/>
          <w:szCs w:val="20"/>
        </w:rPr>
        <w:t>t</w:t>
      </w:r>
      <w:r w:rsidR="005E40B5" w:rsidRPr="00E7553D">
        <w:rPr>
          <w:sz w:val="20"/>
          <w:szCs w:val="20"/>
        </w:rPr>
        <w:t xml:space="preserve">he following </w:t>
      </w:r>
      <w:r w:rsidR="00793F44">
        <w:rPr>
          <w:sz w:val="20"/>
          <w:szCs w:val="20"/>
        </w:rPr>
        <w:t>currently affects</w:t>
      </w:r>
      <w:r w:rsidR="005E40B5" w:rsidRPr="00E7553D">
        <w:rPr>
          <w:sz w:val="20"/>
          <w:szCs w:val="20"/>
        </w:rPr>
        <w:t xml:space="preserve"> your</w:t>
      </w:r>
      <w:r w:rsidR="00845B81">
        <w:rPr>
          <w:sz w:val="20"/>
          <w:szCs w:val="20"/>
        </w:rPr>
        <w:t xml:space="preserve"> </w:t>
      </w:r>
      <w:r w:rsidR="005E40B5" w:rsidRPr="00E7553D">
        <w:rPr>
          <w:sz w:val="20"/>
          <w:szCs w:val="20"/>
        </w:rPr>
        <w:t>cocoa production activities</w:t>
      </w:r>
      <w:r w:rsidR="00806762" w:rsidRPr="00E7553D">
        <w:rPr>
          <w:sz w:val="20"/>
          <w:szCs w:val="20"/>
        </w:rPr>
        <w:t>?</w:t>
      </w:r>
      <w:r w:rsidR="002606D9" w:rsidRPr="00E7553D">
        <w:rPr>
          <w:sz w:val="20"/>
          <w:szCs w:val="20"/>
        </w:rPr>
        <w:t xml:space="preserve"> (Tick</w:t>
      </w:r>
      <w:r w:rsidR="005E40B5" w:rsidRPr="00E7553D">
        <w:rPr>
          <w:sz w:val="20"/>
          <w:szCs w:val="20"/>
        </w:rPr>
        <w:t xml:space="preserve"> </w:t>
      </w:r>
      <w:r w:rsidR="002606D9" w:rsidRPr="00E7553D">
        <w:rPr>
          <w:sz w:val="20"/>
          <w:szCs w:val="20"/>
        </w:rPr>
        <w:t>for yes)</w:t>
      </w:r>
    </w:p>
    <w:tbl>
      <w:tblPr>
        <w:tblStyle w:val="TableGrid"/>
        <w:tblW w:w="9378" w:type="dxa"/>
        <w:tblLook w:val="04A0"/>
      </w:tblPr>
      <w:tblGrid>
        <w:gridCol w:w="2988"/>
        <w:gridCol w:w="1530"/>
        <w:gridCol w:w="3240"/>
        <w:gridCol w:w="1620"/>
      </w:tblGrid>
      <w:tr w:rsidR="00005B1E" w:rsidRPr="00E7553D" w:rsidTr="00005B1E">
        <w:tc>
          <w:tcPr>
            <w:tcW w:w="2988" w:type="dxa"/>
          </w:tcPr>
          <w:p w:rsidR="00005B1E" w:rsidRPr="00E7553D" w:rsidRDefault="00005B1E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limatic changes variables</w:t>
            </w:r>
          </w:p>
        </w:tc>
        <w:tc>
          <w:tcPr>
            <w:tcW w:w="1530" w:type="dxa"/>
          </w:tcPr>
          <w:p w:rsidR="00005B1E" w:rsidRPr="00E7553D" w:rsidRDefault="00005B1E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</w:t>
            </w:r>
          </w:p>
        </w:tc>
        <w:tc>
          <w:tcPr>
            <w:tcW w:w="3240" w:type="dxa"/>
          </w:tcPr>
          <w:p w:rsidR="00005B1E" w:rsidRPr="00E7553D" w:rsidRDefault="00005B1E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limatic changes variables</w:t>
            </w:r>
          </w:p>
        </w:tc>
        <w:tc>
          <w:tcPr>
            <w:tcW w:w="1620" w:type="dxa"/>
          </w:tcPr>
          <w:p w:rsidR="00005B1E" w:rsidRPr="00E7553D" w:rsidRDefault="00005B1E" w:rsidP="00685731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</w:t>
            </w:r>
          </w:p>
        </w:tc>
      </w:tr>
      <w:tr w:rsidR="00005B1E" w:rsidRPr="00E7553D" w:rsidTr="00005B1E">
        <w:tc>
          <w:tcPr>
            <w:tcW w:w="2988" w:type="dxa"/>
          </w:tcPr>
          <w:p w:rsidR="00005B1E" w:rsidRPr="00E7553D" w:rsidRDefault="00005B1E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xtremely high temperature</w:t>
            </w:r>
          </w:p>
        </w:tc>
        <w:tc>
          <w:tcPr>
            <w:tcW w:w="1530" w:type="dxa"/>
          </w:tcPr>
          <w:p w:rsidR="00005B1E" w:rsidRDefault="00005B1E" w:rsidP="00793F44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  <w:tc>
          <w:tcPr>
            <w:tcW w:w="3240" w:type="dxa"/>
          </w:tcPr>
          <w:p w:rsidR="00005B1E" w:rsidRPr="00E7553D" w:rsidRDefault="00005B1E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oo low rainfall</w:t>
            </w:r>
          </w:p>
        </w:tc>
        <w:tc>
          <w:tcPr>
            <w:tcW w:w="1620" w:type="dxa"/>
          </w:tcPr>
          <w:p w:rsidR="00005B1E" w:rsidRDefault="00005B1E" w:rsidP="00685731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</w:tr>
      <w:tr w:rsidR="00005B1E" w:rsidRPr="00E7553D" w:rsidTr="00005B1E">
        <w:tc>
          <w:tcPr>
            <w:tcW w:w="2988" w:type="dxa"/>
          </w:tcPr>
          <w:p w:rsidR="00005B1E" w:rsidRPr="00E7553D" w:rsidRDefault="00005B1E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xtremely low temperature</w:t>
            </w:r>
          </w:p>
        </w:tc>
        <w:tc>
          <w:tcPr>
            <w:tcW w:w="1530" w:type="dxa"/>
          </w:tcPr>
          <w:p w:rsidR="00005B1E" w:rsidRDefault="00005B1E" w:rsidP="00793F44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  <w:tc>
          <w:tcPr>
            <w:tcW w:w="3240" w:type="dxa"/>
          </w:tcPr>
          <w:p w:rsidR="00005B1E" w:rsidRPr="00E7553D" w:rsidRDefault="00005B1E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elay in rainfall commencement</w:t>
            </w:r>
          </w:p>
        </w:tc>
        <w:tc>
          <w:tcPr>
            <w:tcW w:w="1620" w:type="dxa"/>
          </w:tcPr>
          <w:p w:rsidR="00005B1E" w:rsidRDefault="00005B1E" w:rsidP="00685731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</w:tr>
      <w:tr w:rsidR="00005B1E" w:rsidRPr="00E7553D" w:rsidTr="00005B1E">
        <w:tc>
          <w:tcPr>
            <w:tcW w:w="2988" w:type="dxa"/>
          </w:tcPr>
          <w:p w:rsidR="00005B1E" w:rsidRPr="00E7553D" w:rsidRDefault="00005B1E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oo much rainfall</w:t>
            </w:r>
          </w:p>
        </w:tc>
        <w:tc>
          <w:tcPr>
            <w:tcW w:w="1530" w:type="dxa"/>
          </w:tcPr>
          <w:p w:rsidR="00005B1E" w:rsidRDefault="00005B1E" w:rsidP="00793F44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  <w:tc>
          <w:tcPr>
            <w:tcW w:w="3240" w:type="dxa"/>
          </w:tcPr>
          <w:p w:rsidR="00005B1E" w:rsidRPr="00E7553D" w:rsidRDefault="00005B1E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elay in rainfall stopping</w:t>
            </w:r>
          </w:p>
        </w:tc>
        <w:tc>
          <w:tcPr>
            <w:tcW w:w="1620" w:type="dxa"/>
          </w:tcPr>
          <w:p w:rsidR="00005B1E" w:rsidRDefault="00005B1E" w:rsidP="00685731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</w:tr>
      <w:tr w:rsidR="00005B1E" w:rsidRPr="00E7553D" w:rsidTr="00005B1E">
        <w:tc>
          <w:tcPr>
            <w:tcW w:w="2988" w:type="dxa"/>
          </w:tcPr>
          <w:p w:rsidR="00005B1E" w:rsidRPr="00E7553D" w:rsidRDefault="00005B1E" w:rsidP="00685731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tormy rainfall</w:t>
            </w:r>
          </w:p>
        </w:tc>
        <w:tc>
          <w:tcPr>
            <w:tcW w:w="1530" w:type="dxa"/>
          </w:tcPr>
          <w:p w:rsidR="00005B1E" w:rsidRDefault="00005B1E" w:rsidP="00685731">
            <w:pPr>
              <w:jc w:val="center"/>
            </w:pPr>
            <w:r w:rsidRPr="00302436">
              <w:rPr>
                <w:sz w:val="20"/>
                <w:szCs w:val="20"/>
              </w:rPr>
              <w:t>Yes….. No…..</w:t>
            </w:r>
          </w:p>
        </w:tc>
        <w:tc>
          <w:tcPr>
            <w:tcW w:w="3240" w:type="dxa"/>
          </w:tcPr>
          <w:p w:rsidR="00005B1E" w:rsidRPr="00E7553D" w:rsidRDefault="00005B1E" w:rsidP="00685731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005B1E" w:rsidRDefault="00005B1E" w:rsidP="00685731">
            <w:pPr>
              <w:jc w:val="center"/>
            </w:pPr>
          </w:p>
        </w:tc>
      </w:tr>
    </w:tbl>
    <w:p w:rsidR="0080266A" w:rsidRDefault="0080266A" w:rsidP="00834895">
      <w:pPr>
        <w:contextualSpacing/>
        <w:rPr>
          <w:sz w:val="20"/>
          <w:szCs w:val="20"/>
        </w:rPr>
      </w:pPr>
    </w:p>
    <w:p w:rsidR="00005B1E" w:rsidRDefault="00005B1E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31b. When you spray chemicals on cocoa farms, do you do the following?</w:t>
      </w:r>
    </w:p>
    <w:tbl>
      <w:tblPr>
        <w:tblStyle w:val="TableGrid"/>
        <w:tblW w:w="0" w:type="auto"/>
        <w:tblLook w:val="04A0"/>
      </w:tblPr>
      <w:tblGrid>
        <w:gridCol w:w="2976"/>
        <w:gridCol w:w="1488"/>
        <w:gridCol w:w="2976"/>
        <w:gridCol w:w="1488"/>
      </w:tblGrid>
      <w:tr w:rsidR="00005B1E" w:rsidTr="00685731">
        <w:tc>
          <w:tcPr>
            <w:tcW w:w="2976" w:type="dxa"/>
          </w:tcPr>
          <w:p w:rsidR="00005B1E" w:rsidRPr="00005B1E" w:rsidRDefault="00005B1E" w:rsidP="00834895">
            <w:pPr>
              <w:contextualSpacing/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Spray against the wind</w:t>
            </w:r>
          </w:p>
        </w:tc>
        <w:tc>
          <w:tcPr>
            <w:tcW w:w="1488" w:type="dxa"/>
          </w:tcPr>
          <w:p w:rsidR="00005B1E" w:rsidRPr="00005B1E" w:rsidRDefault="00005B1E">
            <w:pPr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Yes….. No…..</w:t>
            </w:r>
          </w:p>
        </w:tc>
        <w:tc>
          <w:tcPr>
            <w:tcW w:w="2976" w:type="dxa"/>
          </w:tcPr>
          <w:p w:rsidR="00005B1E" w:rsidRPr="00005B1E" w:rsidRDefault="00005B1E" w:rsidP="00834895">
            <w:pPr>
              <w:contextualSpacing/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Wear protective boot and overall</w:t>
            </w:r>
          </w:p>
        </w:tc>
        <w:tc>
          <w:tcPr>
            <w:tcW w:w="1488" w:type="dxa"/>
          </w:tcPr>
          <w:p w:rsidR="00005B1E" w:rsidRPr="00005B1E" w:rsidRDefault="00005B1E">
            <w:pPr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Yes….. No…..</w:t>
            </w:r>
          </w:p>
        </w:tc>
      </w:tr>
      <w:tr w:rsidR="00005B1E" w:rsidTr="00685731">
        <w:tc>
          <w:tcPr>
            <w:tcW w:w="2976" w:type="dxa"/>
          </w:tcPr>
          <w:p w:rsidR="00005B1E" w:rsidRPr="00005B1E" w:rsidRDefault="00005B1E" w:rsidP="00834895">
            <w:pPr>
              <w:contextualSpacing/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Wear hand gloves</w:t>
            </w:r>
          </w:p>
        </w:tc>
        <w:tc>
          <w:tcPr>
            <w:tcW w:w="1488" w:type="dxa"/>
          </w:tcPr>
          <w:p w:rsidR="00005B1E" w:rsidRPr="00005B1E" w:rsidRDefault="00005B1E">
            <w:pPr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Yes….. No…..</w:t>
            </w:r>
          </w:p>
        </w:tc>
        <w:tc>
          <w:tcPr>
            <w:tcW w:w="2976" w:type="dxa"/>
          </w:tcPr>
          <w:p w:rsidR="00005B1E" w:rsidRPr="00005B1E" w:rsidRDefault="00005B1E" w:rsidP="00834895">
            <w:pPr>
              <w:contextualSpacing/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Pour or spray chemical in streams</w:t>
            </w:r>
          </w:p>
        </w:tc>
        <w:tc>
          <w:tcPr>
            <w:tcW w:w="1488" w:type="dxa"/>
          </w:tcPr>
          <w:p w:rsidR="00005B1E" w:rsidRPr="00005B1E" w:rsidRDefault="00005B1E">
            <w:pPr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Yes….. No…..</w:t>
            </w:r>
          </w:p>
        </w:tc>
      </w:tr>
      <w:tr w:rsidR="00005B1E" w:rsidTr="00685731">
        <w:tc>
          <w:tcPr>
            <w:tcW w:w="2976" w:type="dxa"/>
          </w:tcPr>
          <w:p w:rsidR="00005B1E" w:rsidRPr="00005B1E" w:rsidRDefault="00005B1E" w:rsidP="00834895">
            <w:pPr>
              <w:contextualSpacing/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Wear spectacles</w:t>
            </w:r>
          </w:p>
        </w:tc>
        <w:tc>
          <w:tcPr>
            <w:tcW w:w="1488" w:type="dxa"/>
          </w:tcPr>
          <w:p w:rsidR="00005B1E" w:rsidRPr="00005B1E" w:rsidRDefault="00005B1E">
            <w:pPr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Yes….. No…..</w:t>
            </w:r>
          </w:p>
        </w:tc>
        <w:tc>
          <w:tcPr>
            <w:tcW w:w="2976" w:type="dxa"/>
          </w:tcPr>
          <w:p w:rsidR="00005B1E" w:rsidRPr="00005B1E" w:rsidRDefault="00005B1E">
            <w:pPr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Get to taste the chemical</w:t>
            </w:r>
          </w:p>
        </w:tc>
        <w:tc>
          <w:tcPr>
            <w:tcW w:w="1488" w:type="dxa"/>
          </w:tcPr>
          <w:p w:rsidR="00005B1E" w:rsidRPr="00005B1E" w:rsidRDefault="00005B1E" w:rsidP="00834895">
            <w:pPr>
              <w:contextualSpacing/>
              <w:rPr>
                <w:sz w:val="20"/>
                <w:szCs w:val="20"/>
              </w:rPr>
            </w:pPr>
            <w:r w:rsidRPr="00005B1E">
              <w:rPr>
                <w:sz w:val="20"/>
                <w:szCs w:val="20"/>
              </w:rPr>
              <w:t>Yes….. No…..</w:t>
            </w:r>
          </w:p>
        </w:tc>
      </w:tr>
    </w:tbl>
    <w:p w:rsidR="00005B1E" w:rsidRPr="00E7553D" w:rsidRDefault="00005B1E" w:rsidP="00834895">
      <w:pPr>
        <w:contextualSpacing/>
        <w:rPr>
          <w:sz w:val="20"/>
          <w:szCs w:val="20"/>
        </w:rPr>
      </w:pPr>
    </w:p>
    <w:p w:rsidR="00806762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32</w:t>
      </w:r>
      <w:r w:rsidR="007E2E22" w:rsidRPr="00E7553D">
        <w:rPr>
          <w:sz w:val="20"/>
          <w:szCs w:val="20"/>
        </w:rPr>
        <w:t xml:space="preserve">. </w:t>
      </w:r>
      <w:r w:rsidR="002606D9" w:rsidRPr="00E7553D">
        <w:rPr>
          <w:sz w:val="20"/>
          <w:szCs w:val="20"/>
        </w:rPr>
        <w:t>What are the impact mitigation</w:t>
      </w:r>
      <w:r w:rsidR="002239B7" w:rsidRPr="00E7553D">
        <w:rPr>
          <w:sz w:val="20"/>
          <w:szCs w:val="20"/>
        </w:rPr>
        <w:t xml:space="preserve"> options that you have adopted</w:t>
      </w:r>
      <w:r w:rsidR="00806762" w:rsidRPr="00E7553D">
        <w:rPr>
          <w:sz w:val="20"/>
          <w:szCs w:val="20"/>
        </w:rPr>
        <w:t>?</w:t>
      </w:r>
    </w:p>
    <w:tbl>
      <w:tblPr>
        <w:tblStyle w:val="TableGrid"/>
        <w:tblW w:w="0" w:type="auto"/>
        <w:tblLook w:val="04A0"/>
      </w:tblPr>
      <w:tblGrid>
        <w:gridCol w:w="6948"/>
        <w:gridCol w:w="1530"/>
      </w:tblGrid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daptation methods</w:t>
            </w:r>
          </w:p>
        </w:tc>
        <w:tc>
          <w:tcPr>
            <w:tcW w:w="1530" w:type="dxa"/>
          </w:tcPr>
          <w:p w:rsidR="00793F44" w:rsidRPr="00E7553D" w:rsidRDefault="00793F44" w:rsidP="00834895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iversify more into other crops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Diversify into non-farm activities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vest in cocoa drying machine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onitor weather change by indigenous knowledge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Re-spray cocoa 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educe time interval for cocoa spraying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rrigation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onitor weather change through the media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Planting of hybrid seeds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egular cocoa spraying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694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hange planting and harvesting time</w:t>
            </w:r>
          </w:p>
        </w:tc>
        <w:tc>
          <w:tcPr>
            <w:tcW w:w="1530" w:type="dxa"/>
          </w:tcPr>
          <w:p w:rsidR="00793F44" w:rsidRDefault="00793F44">
            <w:r w:rsidRPr="00A00EB1">
              <w:rPr>
                <w:sz w:val="20"/>
                <w:szCs w:val="20"/>
              </w:rPr>
              <w:t>Yes….. No…..</w:t>
            </w:r>
          </w:p>
        </w:tc>
      </w:tr>
    </w:tbl>
    <w:p w:rsidR="00806762" w:rsidRPr="00E7553D" w:rsidRDefault="00806762" w:rsidP="00834895">
      <w:pPr>
        <w:contextualSpacing/>
        <w:rPr>
          <w:sz w:val="20"/>
          <w:szCs w:val="20"/>
        </w:rPr>
      </w:pPr>
    </w:p>
    <w:p w:rsidR="00394F9B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33</w:t>
      </w:r>
      <w:r w:rsidR="00394F9B" w:rsidRPr="00E7553D">
        <w:rPr>
          <w:sz w:val="20"/>
          <w:szCs w:val="20"/>
        </w:rPr>
        <w:t xml:space="preserve">. Please, highlight the indigenous knowledge </w:t>
      </w:r>
      <w:r w:rsidR="0054653B">
        <w:rPr>
          <w:sz w:val="20"/>
          <w:szCs w:val="20"/>
        </w:rPr>
        <w:t xml:space="preserve">you use </w:t>
      </w:r>
      <w:r w:rsidR="00394F9B" w:rsidRPr="00E7553D">
        <w:rPr>
          <w:sz w:val="20"/>
          <w:szCs w:val="20"/>
        </w:rPr>
        <w:t>to cope with climate change.</w:t>
      </w:r>
    </w:p>
    <w:p w:rsidR="00394F9B" w:rsidRPr="00E7553D" w:rsidRDefault="00394F9B" w:rsidP="00834895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7553D">
        <w:rPr>
          <w:sz w:val="20"/>
          <w:szCs w:val="20"/>
        </w:rPr>
        <w:t>…………………………………………………………………………………………………</w:t>
      </w:r>
    </w:p>
    <w:p w:rsidR="00394F9B" w:rsidRPr="00E7553D" w:rsidRDefault="00394F9B" w:rsidP="00834895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7553D">
        <w:rPr>
          <w:sz w:val="20"/>
          <w:szCs w:val="20"/>
        </w:rPr>
        <w:t>…………………………………………………………………………………………………</w:t>
      </w:r>
    </w:p>
    <w:p w:rsidR="00394F9B" w:rsidRPr="00E7553D" w:rsidRDefault="00394F9B" w:rsidP="00834895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7553D">
        <w:rPr>
          <w:sz w:val="20"/>
          <w:szCs w:val="20"/>
        </w:rPr>
        <w:t>…………………………………………………………………………………………………</w:t>
      </w:r>
    </w:p>
    <w:p w:rsidR="00394F9B" w:rsidRPr="00E7553D" w:rsidRDefault="00394F9B" w:rsidP="00834895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7553D">
        <w:rPr>
          <w:sz w:val="20"/>
          <w:szCs w:val="20"/>
        </w:rPr>
        <w:t>………………………………………………………………………………………………….</w:t>
      </w:r>
    </w:p>
    <w:p w:rsidR="00E40026" w:rsidRDefault="00E40026" w:rsidP="00834895">
      <w:pPr>
        <w:contextualSpacing/>
        <w:rPr>
          <w:sz w:val="20"/>
          <w:szCs w:val="20"/>
        </w:rPr>
      </w:pPr>
    </w:p>
    <w:p w:rsidR="004E41EF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t>34</w:t>
      </w:r>
      <w:r w:rsidR="004E41EF" w:rsidRPr="00E7553D">
        <w:rPr>
          <w:sz w:val="20"/>
          <w:szCs w:val="20"/>
        </w:rPr>
        <w:t>. What other coping methods are you using against climate change?</w:t>
      </w:r>
    </w:p>
    <w:tbl>
      <w:tblPr>
        <w:tblStyle w:val="TableGrid"/>
        <w:tblW w:w="0" w:type="auto"/>
        <w:tblLook w:val="04A0"/>
      </w:tblPr>
      <w:tblGrid>
        <w:gridCol w:w="7128"/>
        <w:gridCol w:w="1440"/>
      </w:tblGrid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ethod</w:t>
            </w:r>
          </w:p>
        </w:tc>
        <w:tc>
          <w:tcPr>
            <w:tcW w:w="1440" w:type="dxa"/>
          </w:tcPr>
          <w:p w:rsidR="00793F44" w:rsidRPr="00E7553D" w:rsidRDefault="00793F44" w:rsidP="00793F4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nvolve in casual labours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Withdraw children from schools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Reduce household food intakes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Beg for food from friends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Borrow money for friends to meet family needs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igrate from the village to another village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igrate from the village to another city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Take more alcohol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Smoke more cigarette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  <w:tr w:rsidR="00793F44" w:rsidRPr="00E7553D" w:rsidTr="00793F44">
        <w:tc>
          <w:tcPr>
            <w:tcW w:w="7128" w:type="dxa"/>
          </w:tcPr>
          <w:p w:rsidR="00793F44" w:rsidRPr="00E7553D" w:rsidRDefault="00793F44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Burn fire at home</w:t>
            </w:r>
          </w:p>
        </w:tc>
        <w:tc>
          <w:tcPr>
            <w:tcW w:w="1440" w:type="dxa"/>
          </w:tcPr>
          <w:p w:rsidR="00793F44" w:rsidRDefault="00793F44">
            <w:r w:rsidRPr="009659FA">
              <w:rPr>
                <w:sz w:val="20"/>
                <w:szCs w:val="20"/>
              </w:rPr>
              <w:t>Yes….. No…..</w:t>
            </w:r>
          </w:p>
        </w:tc>
      </w:tr>
    </w:tbl>
    <w:p w:rsidR="004E41EF" w:rsidRPr="00E7553D" w:rsidRDefault="00E40026" w:rsidP="00834895">
      <w:pPr>
        <w:contextualSpacing/>
        <w:rPr>
          <w:sz w:val="20"/>
          <w:szCs w:val="20"/>
        </w:rPr>
      </w:pPr>
      <w:r>
        <w:rPr>
          <w:sz w:val="20"/>
          <w:szCs w:val="20"/>
        </w:rPr>
        <w:lastRenderedPageBreak/>
        <w:t>35</w:t>
      </w:r>
      <w:r w:rsidR="004E41EF" w:rsidRPr="00E7553D">
        <w:rPr>
          <w:sz w:val="20"/>
          <w:szCs w:val="20"/>
        </w:rPr>
        <w:t xml:space="preserve">. How </w:t>
      </w:r>
      <w:r w:rsidR="00B7166E" w:rsidRPr="00E7553D">
        <w:rPr>
          <w:sz w:val="20"/>
          <w:szCs w:val="20"/>
        </w:rPr>
        <w:t xml:space="preserve">do </w:t>
      </w:r>
      <w:r w:rsidR="004E41EF" w:rsidRPr="00E7553D">
        <w:rPr>
          <w:sz w:val="20"/>
          <w:szCs w:val="20"/>
        </w:rPr>
        <w:t>you rank the following</w:t>
      </w:r>
      <w:r w:rsidR="00B7166E" w:rsidRPr="00E7553D">
        <w:rPr>
          <w:sz w:val="20"/>
          <w:szCs w:val="20"/>
        </w:rPr>
        <w:t xml:space="preserve"> efforts to address climate change</w:t>
      </w:r>
      <w:r w:rsidR="004E41EF" w:rsidRPr="00E7553D">
        <w:rPr>
          <w:sz w:val="20"/>
          <w:szCs w:val="20"/>
        </w:rPr>
        <w:t>?</w:t>
      </w:r>
    </w:p>
    <w:tbl>
      <w:tblPr>
        <w:tblStyle w:val="TableGrid"/>
        <w:tblW w:w="8370" w:type="dxa"/>
        <w:tblInd w:w="198" w:type="dxa"/>
        <w:tblLook w:val="04A0"/>
      </w:tblPr>
      <w:tblGrid>
        <w:gridCol w:w="4320"/>
        <w:gridCol w:w="1080"/>
        <w:gridCol w:w="1530"/>
        <w:gridCol w:w="1440"/>
      </w:tblGrid>
      <w:tr w:rsidR="004E41EF" w:rsidRPr="00E7553D" w:rsidTr="00DF032D">
        <w:tc>
          <w:tcPr>
            <w:tcW w:w="432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Adaptation methods</w:t>
            </w:r>
          </w:p>
        </w:tc>
        <w:tc>
          <w:tcPr>
            <w:tcW w:w="108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Effective</w:t>
            </w:r>
          </w:p>
        </w:tc>
        <w:tc>
          <w:tcPr>
            <w:tcW w:w="153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Non-effective</w:t>
            </w:r>
          </w:p>
        </w:tc>
        <w:tc>
          <w:tcPr>
            <w:tcW w:w="144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Not existing</w:t>
            </w:r>
          </w:p>
        </w:tc>
      </w:tr>
      <w:tr w:rsidR="004E41EF" w:rsidRPr="00E7553D" w:rsidTr="00DF032D">
        <w:tc>
          <w:tcPr>
            <w:tcW w:w="432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Collective efforts by all the villagers </w:t>
            </w:r>
          </w:p>
        </w:tc>
        <w:tc>
          <w:tcPr>
            <w:tcW w:w="108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4E41EF" w:rsidRPr="00E7553D" w:rsidTr="00DF032D">
        <w:tc>
          <w:tcPr>
            <w:tcW w:w="432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 xml:space="preserve">Individual efforts </w:t>
            </w:r>
          </w:p>
        </w:tc>
        <w:tc>
          <w:tcPr>
            <w:tcW w:w="108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4E41EF" w:rsidRPr="00E7553D" w:rsidTr="00DF032D">
        <w:tc>
          <w:tcPr>
            <w:tcW w:w="4320" w:type="dxa"/>
          </w:tcPr>
          <w:p w:rsidR="004E41EF" w:rsidRPr="00E7553D" w:rsidRDefault="00721C0A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Local/state motivated efforts</w:t>
            </w:r>
          </w:p>
        </w:tc>
        <w:tc>
          <w:tcPr>
            <w:tcW w:w="108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4E41EF" w:rsidRPr="00E7553D" w:rsidTr="00DF032D">
        <w:tc>
          <w:tcPr>
            <w:tcW w:w="4320" w:type="dxa"/>
          </w:tcPr>
          <w:p w:rsidR="004E41EF" w:rsidRPr="00E7553D" w:rsidRDefault="003D5943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ollective weather monitoring</w:t>
            </w:r>
          </w:p>
        </w:tc>
        <w:tc>
          <w:tcPr>
            <w:tcW w:w="108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4E41EF" w:rsidRPr="00E7553D" w:rsidTr="00DF032D">
        <w:tc>
          <w:tcPr>
            <w:tcW w:w="4320" w:type="dxa"/>
          </w:tcPr>
          <w:p w:rsidR="004E41EF" w:rsidRPr="00E7553D" w:rsidRDefault="003D5943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Group c</w:t>
            </w:r>
            <w:r w:rsidR="004E41EF" w:rsidRPr="00E7553D">
              <w:rPr>
                <w:sz w:val="20"/>
                <w:szCs w:val="20"/>
              </w:rPr>
              <w:t xml:space="preserve">ocoa </w:t>
            </w:r>
            <w:r w:rsidRPr="00E7553D">
              <w:rPr>
                <w:sz w:val="20"/>
                <w:szCs w:val="20"/>
              </w:rPr>
              <w:t>spraying</w:t>
            </w:r>
          </w:p>
        </w:tc>
        <w:tc>
          <w:tcPr>
            <w:tcW w:w="108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E41EF" w:rsidRPr="00E7553D" w:rsidRDefault="004E41EF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3D5943" w:rsidRPr="00E7553D" w:rsidTr="00DF032D">
        <w:tc>
          <w:tcPr>
            <w:tcW w:w="432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Irrigation</w:t>
            </w:r>
          </w:p>
        </w:tc>
        <w:tc>
          <w:tcPr>
            <w:tcW w:w="108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3D5943" w:rsidRPr="00E7553D" w:rsidTr="00DF032D">
        <w:tc>
          <w:tcPr>
            <w:tcW w:w="432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Monitor weather through the media</w:t>
            </w:r>
          </w:p>
        </w:tc>
        <w:tc>
          <w:tcPr>
            <w:tcW w:w="108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D5943" w:rsidRPr="00E7553D" w:rsidRDefault="003D5943" w:rsidP="00834895">
            <w:pPr>
              <w:contextualSpacing/>
              <w:rPr>
                <w:sz w:val="20"/>
                <w:szCs w:val="20"/>
              </w:rPr>
            </w:pPr>
          </w:p>
        </w:tc>
      </w:tr>
      <w:tr w:rsidR="00493F60" w:rsidRPr="00E7553D" w:rsidTr="00DF032D">
        <w:tc>
          <w:tcPr>
            <w:tcW w:w="4320" w:type="dxa"/>
          </w:tcPr>
          <w:p w:rsidR="00493F60" w:rsidRPr="00E7553D" w:rsidRDefault="00493F60" w:rsidP="00834895">
            <w:pPr>
              <w:contextualSpacing/>
              <w:rPr>
                <w:sz w:val="20"/>
                <w:szCs w:val="20"/>
              </w:rPr>
            </w:pPr>
            <w:r w:rsidRPr="00E7553D">
              <w:rPr>
                <w:sz w:val="20"/>
                <w:szCs w:val="20"/>
              </w:rPr>
              <w:t>Credit support from friends and relatives</w:t>
            </w:r>
          </w:p>
        </w:tc>
        <w:tc>
          <w:tcPr>
            <w:tcW w:w="1080" w:type="dxa"/>
          </w:tcPr>
          <w:p w:rsidR="00493F60" w:rsidRPr="00E7553D" w:rsidRDefault="00493F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493F60" w:rsidRPr="00E7553D" w:rsidRDefault="00493F60" w:rsidP="00834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93F60" w:rsidRPr="00E7553D" w:rsidRDefault="00493F60" w:rsidP="00834895">
            <w:pPr>
              <w:contextualSpacing/>
              <w:rPr>
                <w:sz w:val="20"/>
                <w:szCs w:val="20"/>
              </w:rPr>
            </w:pPr>
          </w:p>
        </w:tc>
      </w:tr>
    </w:tbl>
    <w:p w:rsidR="0080266A" w:rsidRPr="00E7553D" w:rsidRDefault="0080266A" w:rsidP="00834895">
      <w:pPr>
        <w:contextualSpacing/>
        <w:rPr>
          <w:b/>
          <w:sz w:val="20"/>
          <w:szCs w:val="20"/>
        </w:rPr>
      </w:pPr>
    </w:p>
    <w:p w:rsidR="00612695" w:rsidRPr="00005B1E" w:rsidRDefault="00845B81" w:rsidP="00845B81">
      <w:pPr>
        <w:contextualSpacing/>
        <w:jc w:val="center"/>
        <w:rPr>
          <w:b/>
        </w:rPr>
      </w:pPr>
      <w:r w:rsidRPr="00005B1E">
        <w:rPr>
          <w:b/>
        </w:rPr>
        <w:t>Thank you very much!</w:t>
      </w:r>
    </w:p>
    <w:sectPr w:rsidR="00612695" w:rsidRPr="00005B1E" w:rsidSect="008B354C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728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05F0" w:rsidRDefault="000305F0">
      <w:r>
        <w:separator/>
      </w:r>
    </w:p>
  </w:endnote>
  <w:endnote w:type="continuationSeparator" w:id="1">
    <w:p w:rsidR="000305F0" w:rsidRDefault="000305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5731" w:rsidRDefault="00685731" w:rsidP="00952E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5731" w:rsidRDefault="0068573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5731" w:rsidRPr="00D87B24" w:rsidRDefault="00685731" w:rsidP="00952E11">
    <w:pPr>
      <w:pStyle w:val="Footer"/>
      <w:framePr w:wrap="around" w:vAnchor="text" w:hAnchor="margin" w:xAlign="right" w:y="1"/>
      <w:jc w:val="right"/>
      <w:rPr>
        <w:rStyle w:val="PageNumber"/>
        <w:sz w:val="20"/>
        <w:szCs w:val="20"/>
      </w:rPr>
    </w:pPr>
    <w:r w:rsidRPr="00D87B24">
      <w:rPr>
        <w:rStyle w:val="PageNumber"/>
        <w:sz w:val="20"/>
        <w:szCs w:val="20"/>
      </w:rPr>
      <w:fldChar w:fldCharType="begin"/>
    </w:r>
    <w:r w:rsidRPr="00D87B24">
      <w:rPr>
        <w:rStyle w:val="PageNumber"/>
        <w:sz w:val="20"/>
        <w:szCs w:val="20"/>
      </w:rPr>
      <w:instrText xml:space="preserve">PAGE  </w:instrText>
    </w:r>
    <w:r w:rsidRPr="00D87B24">
      <w:rPr>
        <w:rStyle w:val="PageNumber"/>
        <w:sz w:val="20"/>
        <w:szCs w:val="20"/>
      </w:rPr>
      <w:fldChar w:fldCharType="separate"/>
    </w:r>
    <w:r w:rsidR="00064468">
      <w:rPr>
        <w:rStyle w:val="PageNumber"/>
        <w:noProof/>
        <w:sz w:val="20"/>
        <w:szCs w:val="20"/>
      </w:rPr>
      <w:t>4</w:t>
    </w:r>
    <w:r w:rsidRPr="00D87B24">
      <w:rPr>
        <w:rStyle w:val="PageNumber"/>
        <w:sz w:val="20"/>
        <w:szCs w:val="20"/>
      </w:rPr>
      <w:fldChar w:fldCharType="end"/>
    </w:r>
  </w:p>
  <w:p w:rsidR="00685731" w:rsidRDefault="00685731" w:rsidP="00952E11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685731" w:rsidRDefault="0068573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05F0" w:rsidRDefault="000305F0">
      <w:r>
        <w:separator/>
      </w:r>
    </w:p>
  </w:footnote>
  <w:footnote w:type="continuationSeparator" w:id="1">
    <w:p w:rsidR="000305F0" w:rsidRDefault="000305F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5731" w:rsidRDefault="00685731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:rsidR="00685731" w:rsidRDefault="0068573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5731" w:rsidRDefault="00685731">
    <w:pPr>
      <w:pStyle w:val="Header"/>
    </w:pPr>
    <w:r>
      <w:tab/>
    </w:r>
    <w:r>
      <w:tab/>
    </w:r>
    <w:r w:rsidRPr="00060BD9">
      <w:rPr>
        <w:sz w:val="20"/>
        <w:szCs w:val="20"/>
      </w:rPr>
      <w:t>Q</w:t>
    </w:r>
    <w:r>
      <w:rPr>
        <w:sz w:val="20"/>
        <w:szCs w:val="20"/>
      </w:rPr>
      <w:t xml:space="preserve">. No. -------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462BA"/>
    <w:multiLevelType w:val="hybridMultilevel"/>
    <w:tmpl w:val="47EA3DC6"/>
    <w:lvl w:ilvl="0" w:tplc="C59ED4D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00799"/>
    <w:multiLevelType w:val="hybridMultilevel"/>
    <w:tmpl w:val="578C1C8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C350429"/>
    <w:multiLevelType w:val="hybridMultilevel"/>
    <w:tmpl w:val="3B08F3D2"/>
    <w:lvl w:ilvl="0" w:tplc="A73C59A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1DC5A41"/>
    <w:multiLevelType w:val="hybridMultilevel"/>
    <w:tmpl w:val="AD6EDC58"/>
    <w:lvl w:ilvl="0" w:tplc="7F64A4B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>
    <w:nsid w:val="1220030A"/>
    <w:multiLevelType w:val="hybridMultilevel"/>
    <w:tmpl w:val="49E6646C"/>
    <w:lvl w:ilvl="0" w:tplc="F1F6EF84">
      <w:start w:val="1"/>
      <w:numFmt w:val="lowerLetter"/>
      <w:lvlText w:val="%1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5">
    <w:nsid w:val="131536C2"/>
    <w:multiLevelType w:val="hybridMultilevel"/>
    <w:tmpl w:val="F206776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7F5164D"/>
    <w:multiLevelType w:val="hybridMultilevel"/>
    <w:tmpl w:val="ADB819C8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82B2282"/>
    <w:multiLevelType w:val="hybridMultilevel"/>
    <w:tmpl w:val="CADA8CA0"/>
    <w:lvl w:ilvl="0" w:tplc="AB2EA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AC73C94"/>
    <w:multiLevelType w:val="hybridMultilevel"/>
    <w:tmpl w:val="615C67A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AE7144D"/>
    <w:multiLevelType w:val="hybridMultilevel"/>
    <w:tmpl w:val="5BF8A058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25D62E6"/>
    <w:multiLevelType w:val="hybridMultilevel"/>
    <w:tmpl w:val="0E1CC2E2"/>
    <w:lvl w:ilvl="0" w:tplc="04090011">
      <w:start w:val="1"/>
      <w:numFmt w:val="decimal"/>
      <w:lvlText w:val="%1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11">
    <w:nsid w:val="38803A72"/>
    <w:multiLevelType w:val="hybridMultilevel"/>
    <w:tmpl w:val="1414BCE4"/>
    <w:lvl w:ilvl="0" w:tplc="6C960F8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857FE9"/>
    <w:multiLevelType w:val="hybridMultilevel"/>
    <w:tmpl w:val="BA3C2D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1870C90"/>
    <w:multiLevelType w:val="hybridMultilevel"/>
    <w:tmpl w:val="48AA06F4"/>
    <w:lvl w:ilvl="0" w:tplc="538C9C5E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453B3E8D"/>
    <w:multiLevelType w:val="hybridMultilevel"/>
    <w:tmpl w:val="E67EF3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6945274"/>
    <w:multiLevelType w:val="hybridMultilevel"/>
    <w:tmpl w:val="C2ACD38A"/>
    <w:lvl w:ilvl="0" w:tplc="44BAF9DA">
      <w:start w:val="4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6">
    <w:nsid w:val="4E054C1E"/>
    <w:multiLevelType w:val="hybridMultilevel"/>
    <w:tmpl w:val="864C78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6C758BD"/>
    <w:multiLevelType w:val="hybridMultilevel"/>
    <w:tmpl w:val="0F5A45E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BD303E8"/>
    <w:multiLevelType w:val="hybridMultilevel"/>
    <w:tmpl w:val="14008D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F033FA4"/>
    <w:multiLevelType w:val="hybridMultilevel"/>
    <w:tmpl w:val="491411B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2A56D6"/>
    <w:multiLevelType w:val="hybridMultilevel"/>
    <w:tmpl w:val="A16C2538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40E3AD7"/>
    <w:multiLevelType w:val="hybridMultilevel"/>
    <w:tmpl w:val="E7727DE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69A95429"/>
    <w:multiLevelType w:val="hybridMultilevel"/>
    <w:tmpl w:val="342ABC40"/>
    <w:lvl w:ilvl="0" w:tplc="91FA8A34">
      <w:start w:val="1"/>
      <w:numFmt w:val="decimal"/>
      <w:lvlText w:val="%1)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23">
    <w:nsid w:val="6C5A7C14"/>
    <w:multiLevelType w:val="hybridMultilevel"/>
    <w:tmpl w:val="611A91B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E7B2B9D"/>
    <w:multiLevelType w:val="hybridMultilevel"/>
    <w:tmpl w:val="62BAF2B2"/>
    <w:lvl w:ilvl="0" w:tplc="629432B2">
      <w:start w:val="1"/>
      <w:numFmt w:val="lowerLetter"/>
      <w:lvlText w:val="%1)"/>
      <w:lvlJc w:val="left"/>
      <w:pPr>
        <w:tabs>
          <w:tab w:val="num" w:pos="645"/>
        </w:tabs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5"/>
        </w:tabs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5"/>
        </w:tabs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5"/>
        </w:tabs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5"/>
        </w:tabs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5"/>
        </w:tabs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5"/>
        </w:tabs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5"/>
        </w:tabs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5"/>
        </w:tabs>
        <w:ind w:left="6405" w:hanging="180"/>
      </w:pPr>
    </w:lvl>
  </w:abstractNum>
  <w:abstractNum w:abstractNumId="25">
    <w:nsid w:val="711D2E66"/>
    <w:multiLevelType w:val="hybridMultilevel"/>
    <w:tmpl w:val="706A292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718150F"/>
    <w:multiLevelType w:val="hybridMultilevel"/>
    <w:tmpl w:val="EFE6E8C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DBB4DF7"/>
    <w:multiLevelType w:val="hybridMultilevel"/>
    <w:tmpl w:val="A73AC5E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3"/>
  </w:num>
  <w:num w:numId="3">
    <w:abstractNumId w:val="18"/>
  </w:num>
  <w:num w:numId="4">
    <w:abstractNumId w:val="22"/>
  </w:num>
  <w:num w:numId="5">
    <w:abstractNumId w:val="26"/>
  </w:num>
  <w:num w:numId="6">
    <w:abstractNumId w:val="10"/>
  </w:num>
  <w:num w:numId="7">
    <w:abstractNumId w:val="13"/>
  </w:num>
  <w:num w:numId="8">
    <w:abstractNumId w:val="23"/>
  </w:num>
  <w:num w:numId="9">
    <w:abstractNumId w:val="15"/>
  </w:num>
  <w:num w:numId="10">
    <w:abstractNumId w:val="25"/>
  </w:num>
  <w:num w:numId="11">
    <w:abstractNumId w:val="12"/>
  </w:num>
  <w:num w:numId="12">
    <w:abstractNumId w:val="27"/>
  </w:num>
  <w:num w:numId="13">
    <w:abstractNumId w:val="21"/>
  </w:num>
  <w:num w:numId="14">
    <w:abstractNumId w:val="17"/>
  </w:num>
  <w:num w:numId="15">
    <w:abstractNumId w:val="16"/>
  </w:num>
  <w:num w:numId="16">
    <w:abstractNumId w:val="8"/>
  </w:num>
  <w:num w:numId="17">
    <w:abstractNumId w:val="14"/>
  </w:num>
  <w:num w:numId="18">
    <w:abstractNumId w:val="2"/>
  </w:num>
  <w:num w:numId="19">
    <w:abstractNumId w:val="20"/>
  </w:num>
  <w:num w:numId="20">
    <w:abstractNumId w:val="6"/>
  </w:num>
  <w:num w:numId="21">
    <w:abstractNumId w:val="19"/>
  </w:num>
  <w:num w:numId="22">
    <w:abstractNumId w:val="1"/>
  </w:num>
  <w:num w:numId="23">
    <w:abstractNumId w:val="5"/>
  </w:num>
  <w:num w:numId="24">
    <w:abstractNumId w:val="24"/>
  </w:num>
  <w:num w:numId="25">
    <w:abstractNumId w:val="9"/>
  </w:num>
  <w:num w:numId="26">
    <w:abstractNumId w:val="7"/>
  </w:num>
  <w:num w:numId="27">
    <w:abstractNumId w:val="11"/>
  </w:num>
  <w:num w:numId="2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noPunctuationKerning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/>
  <w:rsids>
    <w:rsidRoot w:val="00880250"/>
    <w:rsid w:val="0000103F"/>
    <w:rsid w:val="00003461"/>
    <w:rsid w:val="00004C02"/>
    <w:rsid w:val="00005B1E"/>
    <w:rsid w:val="000063B0"/>
    <w:rsid w:val="00007516"/>
    <w:rsid w:val="0001334D"/>
    <w:rsid w:val="00013531"/>
    <w:rsid w:val="0001560D"/>
    <w:rsid w:val="0001611B"/>
    <w:rsid w:val="00017690"/>
    <w:rsid w:val="0001795A"/>
    <w:rsid w:val="00017F63"/>
    <w:rsid w:val="00020046"/>
    <w:rsid w:val="00020B38"/>
    <w:rsid w:val="00021B51"/>
    <w:rsid w:val="000223EA"/>
    <w:rsid w:val="0002458D"/>
    <w:rsid w:val="00026396"/>
    <w:rsid w:val="000305F0"/>
    <w:rsid w:val="00032A95"/>
    <w:rsid w:val="00033F62"/>
    <w:rsid w:val="00034A04"/>
    <w:rsid w:val="000362FC"/>
    <w:rsid w:val="00036A51"/>
    <w:rsid w:val="00037050"/>
    <w:rsid w:val="00040FEE"/>
    <w:rsid w:val="00041138"/>
    <w:rsid w:val="00041419"/>
    <w:rsid w:val="00042B30"/>
    <w:rsid w:val="00044701"/>
    <w:rsid w:val="000458A2"/>
    <w:rsid w:val="000468FC"/>
    <w:rsid w:val="00047363"/>
    <w:rsid w:val="000503C9"/>
    <w:rsid w:val="00050913"/>
    <w:rsid w:val="00050FB7"/>
    <w:rsid w:val="00051333"/>
    <w:rsid w:val="00052FF1"/>
    <w:rsid w:val="00053AF2"/>
    <w:rsid w:val="0005487E"/>
    <w:rsid w:val="00054D28"/>
    <w:rsid w:val="0005632C"/>
    <w:rsid w:val="00056900"/>
    <w:rsid w:val="00056AD6"/>
    <w:rsid w:val="00056FC6"/>
    <w:rsid w:val="00060BD9"/>
    <w:rsid w:val="0006126A"/>
    <w:rsid w:val="00064468"/>
    <w:rsid w:val="00064DD1"/>
    <w:rsid w:val="000675AD"/>
    <w:rsid w:val="00067614"/>
    <w:rsid w:val="00067E49"/>
    <w:rsid w:val="00070364"/>
    <w:rsid w:val="000706DA"/>
    <w:rsid w:val="00070B42"/>
    <w:rsid w:val="00073D56"/>
    <w:rsid w:val="000752D5"/>
    <w:rsid w:val="00075DEA"/>
    <w:rsid w:val="000774B8"/>
    <w:rsid w:val="00077837"/>
    <w:rsid w:val="000818EE"/>
    <w:rsid w:val="0008226B"/>
    <w:rsid w:val="000828E1"/>
    <w:rsid w:val="00082954"/>
    <w:rsid w:val="00084025"/>
    <w:rsid w:val="000847A2"/>
    <w:rsid w:val="000848D1"/>
    <w:rsid w:val="00084E2A"/>
    <w:rsid w:val="000852C0"/>
    <w:rsid w:val="000921CA"/>
    <w:rsid w:val="0009287D"/>
    <w:rsid w:val="000932CA"/>
    <w:rsid w:val="0009362E"/>
    <w:rsid w:val="00095764"/>
    <w:rsid w:val="000958FA"/>
    <w:rsid w:val="00095C31"/>
    <w:rsid w:val="0009659F"/>
    <w:rsid w:val="00097E97"/>
    <w:rsid w:val="000A1974"/>
    <w:rsid w:val="000A1F9F"/>
    <w:rsid w:val="000A2D20"/>
    <w:rsid w:val="000A35E5"/>
    <w:rsid w:val="000A3746"/>
    <w:rsid w:val="000A51EC"/>
    <w:rsid w:val="000A5575"/>
    <w:rsid w:val="000A5CEC"/>
    <w:rsid w:val="000B0606"/>
    <w:rsid w:val="000B0CE9"/>
    <w:rsid w:val="000B1820"/>
    <w:rsid w:val="000B451E"/>
    <w:rsid w:val="000B4A5C"/>
    <w:rsid w:val="000B6EB8"/>
    <w:rsid w:val="000C09B7"/>
    <w:rsid w:val="000C487C"/>
    <w:rsid w:val="000C789E"/>
    <w:rsid w:val="000C7FB8"/>
    <w:rsid w:val="000D1029"/>
    <w:rsid w:val="000D5686"/>
    <w:rsid w:val="000D6A57"/>
    <w:rsid w:val="000D705A"/>
    <w:rsid w:val="000D7EA4"/>
    <w:rsid w:val="000E045C"/>
    <w:rsid w:val="000E1230"/>
    <w:rsid w:val="000E21A8"/>
    <w:rsid w:val="000E2DF2"/>
    <w:rsid w:val="000E3500"/>
    <w:rsid w:val="000E36F7"/>
    <w:rsid w:val="000E41E9"/>
    <w:rsid w:val="000E515E"/>
    <w:rsid w:val="000E71D7"/>
    <w:rsid w:val="000E744B"/>
    <w:rsid w:val="000E7A69"/>
    <w:rsid w:val="000E7DDB"/>
    <w:rsid w:val="000F1146"/>
    <w:rsid w:val="000F4122"/>
    <w:rsid w:val="000F45CF"/>
    <w:rsid w:val="000F70A7"/>
    <w:rsid w:val="000F78C3"/>
    <w:rsid w:val="001024DE"/>
    <w:rsid w:val="00102DBA"/>
    <w:rsid w:val="00103511"/>
    <w:rsid w:val="00104266"/>
    <w:rsid w:val="00104630"/>
    <w:rsid w:val="00104F48"/>
    <w:rsid w:val="00107D83"/>
    <w:rsid w:val="00110233"/>
    <w:rsid w:val="001104EE"/>
    <w:rsid w:val="00110950"/>
    <w:rsid w:val="001117BC"/>
    <w:rsid w:val="00111ADB"/>
    <w:rsid w:val="00112530"/>
    <w:rsid w:val="00113258"/>
    <w:rsid w:val="00113F22"/>
    <w:rsid w:val="00114455"/>
    <w:rsid w:val="00114DB7"/>
    <w:rsid w:val="001161D9"/>
    <w:rsid w:val="00117CBC"/>
    <w:rsid w:val="001211C6"/>
    <w:rsid w:val="00122665"/>
    <w:rsid w:val="00122B05"/>
    <w:rsid w:val="00122DB0"/>
    <w:rsid w:val="00123D83"/>
    <w:rsid w:val="00124D23"/>
    <w:rsid w:val="0012590E"/>
    <w:rsid w:val="00127943"/>
    <w:rsid w:val="001313FE"/>
    <w:rsid w:val="00131DC4"/>
    <w:rsid w:val="00133FE4"/>
    <w:rsid w:val="00134997"/>
    <w:rsid w:val="00134B3E"/>
    <w:rsid w:val="00136696"/>
    <w:rsid w:val="00140A36"/>
    <w:rsid w:val="001411E9"/>
    <w:rsid w:val="001412D1"/>
    <w:rsid w:val="00142026"/>
    <w:rsid w:val="001506DA"/>
    <w:rsid w:val="00152D6F"/>
    <w:rsid w:val="00153B0F"/>
    <w:rsid w:val="00155DCF"/>
    <w:rsid w:val="001560ED"/>
    <w:rsid w:val="001563AD"/>
    <w:rsid w:val="00157691"/>
    <w:rsid w:val="00161395"/>
    <w:rsid w:val="00162179"/>
    <w:rsid w:val="001657F7"/>
    <w:rsid w:val="00165AFD"/>
    <w:rsid w:val="00170835"/>
    <w:rsid w:val="00172A22"/>
    <w:rsid w:val="00172FDC"/>
    <w:rsid w:val="00173216"/>
    <w:rsid w:val="00175016"/>
    <w:rsid w:val="001759CB"/>
    <w:rsid w:val="00176AAF"/>
    <w:rsid w:val="00176B9A"/>
    <w:rsid w:val="00176D47"/>
    <w:rsid w:val="00176DA9"/>
    <w:rsid w:val="00181026"/>
    <w:rsid w:val="00181A1A"/>
    <w:rsid w:val="00182504"/>
    <w:rsid w:val="00182DDF"/>
    <w:rsid w:val="00184D14"/>
    <w:rsid w:val="0018542A"/>
    <w:rsid w:val="0018711C"/>
    <w:rsid w:val="00190FEC"/>
    <w:rsid w:val="00191296"/>
    <w:rsid w:val="001915DE"/>
    <w:rsid w:val="00191868"/>
    <w:rsid w:val="00192A86"/>
    <w:rsid w:val="00193159"/>
    <w:rsid w:val="00194A1F"/>
    <w:rsid w:val="001955E0"/>
    <w:rsid w:val="001977C2"/>
    <w:rsid w:val="001A2EF7"/>
    <w:rsid w:val="001A304D"/>
    <w:rsid w:val="001A3159"/>
    <w:rsid w:val="001A3FD6"/>
    <w:rsid w:val="001A4276"/>
    <w:rsid w:val="001A5F99"/>
    <w:rsid w:val="001A66F9"/>
    <w:rsid w:val="001A6C68"/>
    <w:rsid w:val="001A7272"/>
    <w:rsid w:val="001B0FD9"/>
    <w:rsid w:val="001B2C63"/>
    <w:rsid w:val="001B3190"/>
    <w:rsid w:val="001B31C3"/>
    <w:rsid w:val="001B4ABE"/>
    <w:rsid w:val="001B552B"/>
    <w:rsid w:val="001B687C"/>
    <w:rsid w:val="001B6AB8"/>
    <w:rsid w:val="001B6F48"/>
    <w:rsid w:val="001B7B31"/>
    <w:rsid w:val="001C04BA"/>
    <w:rsid w:val="001C2ACD"/>
    <w:rsid w:val="001C2B61"/>
    <w:rsid w:val="001C4EE2"/>
    <w:rsid w:val="001C596C"/>
    <w:rsid w:val="001C6F3F"/>
    <w:rsid w:val="001D155F"/>
    <w:rsid w:val="001D1EDA"/>
    <w:rsid w:val="001D30A4"/>
    <w:rsid w:val="001D5B77"/>
    <w:rsid w:val="001D5D71"/>
    <w:rsid w:val="001D67AD"/>
    <w:rsid w:val="001E183F"/>
    <w:rsid w:val="001E1CA5"/>
    <w:rsid w:val="001E255D"/>
    <w:rsid w:val="001E6831"/>
    <w:rsid w:val="001E6866"/>
    <w:rsid w:val="001F08FB"/>
    <w:rsid w:val="001F1020"/>
    <w:rsid w:val="001F5F6A"/>
    <w:rsid w:val="00204B11"/>
    <w:rsid w:val="00205FA7"/>
    <w:rsid w:val="002066F5"/>
    <w:rsid w:val="00206925"/>
    <w:rsid w:val="00206D98"/>
    <w:rsid w:val="002102F3"/>
    <w:rsid w:val="00211800"/>
    <w:rsid w:val="002123B0"/>
    <w:rsid w:val="00212ABD"/>
    <w:rsid w:val="0021490A"/>
    <w:rsid w:val="00214E06"/>
    <w:rsid w:val="00214F5D"/>
    <w:rsid w:val="00215205"/>
    <w:rsid w:val="002159C9"/>
    <w:rsid w:val="00216F66"/>
    <w:rsid w:val="00221826"/>
    <w:rsid w:val="00222B49"/>
    <w:rsid w:val="0022313F"/>
    <w:rsid w:val="002239B7"/>
    <w:rsid w:val="00223B76"/>
    <w:rsid w:val="00232826"/>
    <w:rsid w:val="00234C84"/>
    <w:rsid w:val="00236042"/>
    <w:rsid w:val="002364C1"/>
    <w:rsid w:val="00237A03"/>
    <w:rsid w:val="0024215B"/>
    <w:rsid w:val="002428CC"/>
    <w:rsid w:val="00244DAD"/>
    <w:rsid w:val="00244F66"/>
    <w:rsid w:val="00247C44"/>
    <w:rsid w:val="00250108"/>
    <w:rsid w:val="002505BE"/>
    <w:rsid w:val="00250677"/>
    <w:rsid w:val="00250CA0"/>
    <w:rsid w:val="00252F28"/>
    <w:rsid w:val="0025480A"/>
    <w:rsid w:val="00255B28"/>
    <w:rsid w:val="00256EE4"/>
    <w:rsid w:val="002571D1"/>
    <w:rsid w:val="00257663"/>
    <w:rsid w:val="00257B9C"/>
    <w:rsid w:val="002605AD"/>
    <w:rsid w:val="002606D9"/>
    <w:rsid w:val="002611B6"/>
    <w:rsid w:val="00261B85"/>
    <w:rsid w:val="002628E5"/>
    <w:rsid w:val="00262C9D"/>
    <w:rsid w:val="002649BE"/>
    <w:rsid w:val="0026527D"/>
    <w:rsid w:val="002677E7"/>
    <w:rsid w:val="00270645"/>
    <w:rsid w:val="002706C2"/>
    <w:rsid w:val="002708DC"/>
    <w:rsid w:val="00271898"/>
    <w:rsid w:val="00272151"/>
    <w:rsid w:val="00272DAD"/>
    <w:rsid w:val="00273957"/>
    <w:rsid w:val="0027709B"/>
    <w:rsid w:val="00283B48"/>
    <w:rsid w:val="002854BD"/>
    <w:rsid w:val="0029352F"/>
    <w:rsid w:val="0029418A"/>
    <w:rsid w:val="00295466"/>
    <w:rsid w:val="00295890"/>
    <w:rsid w:val="00296F43"/>
    <w:rsid w:val="002A1B8F"/>
    <w:rsid w:val="002A27F0"/>
    <w:rsid w:val="002A32A7"/>
    <w:rsid w:val="002A60F5"/>
    <w:rsid w:val="002B10D5"/>
    <w:rsid w:val="002B1E28"/>
    <w:rsid w:val="002B1E40"/>
    <w:rsid w:val="002B1ECF"/>
    <w:rsid w:val="002B2838"/>
    <w:rsid w:val="002B55BE"/>
    <w:rsid w:val="002B5AD9"/>
    <w:rsid w:val="002B5BF8"/>
    <w:rsid w:val="002C0755"/>
    <w:rsid w:val="002C0D92"/>
    <w:rsid w:val="002C0F54"/>
    <w:rsid w:val="002C289D"/>
    <w:rsid w:val="002C356B"/>
    <w:rsid w:val="002C3D47"/>
    <w:rsid w:val="002C4144"/>
    <w:rsid w:val="002C45E9"/>
    <w:rsid w:val="002C4BD8"/>
    <w:rsid w:val="002C54AA"/>
    <w:rsid w:val="002C66CF"/>
    <w:rsid w:val="002C79A8"/>
    <w:rsid w:val="002D0018"/>
    <w:rsid w:val="002D08DD"/>
    <w:rsid w:val="002D0CE9"/>
    <w:rsid w:val="002D1AA2"/>
    <w:rsid w:val="002D37AB"/>
    <w:rsid w:val="002D38FC"/>
    <w:rsid w:val="002D5808"/>
    <w:rsid w:val="002D7194"/>
    <w:rsid w:val="002D78F6"/>
    <w:rsid w:val="002D7C17"/>
    <w:rsid w:val="002E185F"/>
    <w:rsid w:val="002E2189"/>
    <w:rsid w:val="002E3B9C"/>
    <w:rsid w:val="002E40F3"/>
    <w:rsid w:val="002E5A4D"/>
    <w:rsid w:val="002E7D22"/>
    <w:rsid w:val="002F024B"/>
    <w:rsid w:val="002F0D93"/>
    <w:rsid w:val="002F2622"/>
    <w:rsid w:val="002F3352"/>
    <w:rsid w:val="002F40B7"/>
    <w:rsid w:val="002F414C"/>
    <w:rsid w:val="002F687B"/>
    <w:rsid w:val="002F6EFC"/>
    <w:rsid w:val="00300F63"/>
    <w:rsid w:val="00302735"/>
    <w:rsid w:val="00302BC0"/>
    <w:rsid w:val="003033B7"/>
    <w:rsid w:val="003038F2"/>
    <w:rsid w:val="003042DE"/>
    <w:rsid w:val="00304BA2"/>
    <w:rsid w:val="003056F5"/>
    <w:rsid w:val="00305AD4"/>
    <w:rsid w:val="00305F39"/>
    <w:rsid w:val="00306F7F"/>
    <w:rsid w:val="003102C7"/>
    <w:rsid w:val="003109A2"/>
    <w:rsid w:val="0031193F"/>
    <w:rsid w:val="00311D11"/>
    <w:rsid w:val="00313720"/>
    <w:rsid w:val="003148E7"/>
    <w:rsid w:val="00314E4D"/>
    <w:rsid w:val="00316724"/>
    <w:rsid w:val="0032043B"/>
    <w:rsid w:val="00320572"/>
    <w:rsid w:val="00323515"/>
    <w:rsid w:val="0032680F"/>
    <w:rsid w:val="0032691F"/>
    <w:rsid w:val="00330775"/>
    <w:rsid w:val="00333064"/>
    <w:rsid w:val="00333615"/>
    <w:rsid w:val="003338C2"/>
    <w:rsid w:val="00334CB2"/>
    <w:rsid w:val="0033613F"/>
    <w:rsid w:val="00337CC1"/>
    <w:rsid w:val="00337D97"/>
    <w:rsid w:val="00341B1E"/>
    <w:rsid w:val="003431DC"/>
    <w:rsid w:val="003435EC"/>
    <w:rsid w:val="0034372F"/>
    <w:rsid w:val="00343B73"/>
    <w:rsid w:val="00344BD4"/>
    <w:rsid w:val="003510B3"/>
    <w:rsid w:val="003510BC"/>
    <w:rsid w:val="00354123"/>
    <w:rsid w:val="003543C4"/>
    <w:rsid w:val="0035460F"/>
    <w:rsid w:val="00354966"/>
    <w:rsid w:val="00355A6C"/>
    <w:rsid w:val="0036225D"/>
    <w:rsid w:val="00363E6B"/>
    <w:rsid w:val="0036434E"/>
    <w:rsid w:val="003658D7"/>
    <w:rsid w:val="00365D37"/>
    <w:rsid w:val="00365EB6"/>
    <w:rsid w:val="00366BE7"/>
    <w:rsid w:val="00367C74"/>
    <w:rsid w:val="003703CD"/>
    <w:rsid w:val="00374C17"/>
    <w:rsid w:val="00374DEB"/>
    <w:rsid w:val="00375DA7"/>
    <w:rsid w:val="003776C4"/>
    <w:rsid w:val="00377791"/>
    <w:rsid w:val="00377926"/>
    <w:rsid w:val="00380AAE"/>
    <w:rsid w:val="00380D3F"/>
    <w:rsid w:val="00382C14"/>
    <w:rsid w:val="003839E8"/>
    <w:rsid w:val="003844C9"/>
    <w:rsid w:val="00385218"/>
    <w:rsid w:val="00385465"/>
    <w:rsid w:val="00385A71"/>
    <w:rsid w:val="00385CFD"/>
    <w:rsid w:val="00386475"/>
    <w:rsid w:val="0039255B"/>
    <w:rsid w:val="003929F6"/>
    <w:rsid w:val="003933A8"/>
    <w:rsid w:val="00394289"/>
    <w:rsid w:val="00394F9B"/>
    <w:rsid w:val="0039703B"/>
    <w:rsid w:val="003A0139"/>
    <w:rsid w:val="003A0748"/>
    <w:rsid w:val="003A1025"/>
    <w:rsid w:val="003A12E1"/>
    <w:rsid w:val="003A1FAF"/>
    <w:rsid w:val="003A24D3"/>
    <w:rsid w:val="003A31F3"/>
    <w:rsid w:val="003A4B3E"/>
    <w:rsid w:val="003A4D2A"/>
    <w:rsid w:val="003A6854"/>
    <w:rsid w:val="003B0C16"/>
    <w:rsid w:val="003B20BF"/>
    <w:rsid w:val="003B3736"/>
    <w:rsid w:val="003B3E73"/>
    <w:rsid w:val="003B4DD7"/>
    <w:rsid w:val="003B524D"/>
    <w:rsid w:val="003B536F"/>
    <w:rsid w:val="003B61BC"/>
    <w:rsid w:val="003B6D20"/>
    <w:rsid w:val="003C094D"/>
    <w:rsid w:val="003C1828"/>
    <w:rsid w:val="003C1A51"/>
    <w:rsid w:val="003C258A"/>
    <w:rsid w:val="003C3850"/>
    <w:rsid w:val="003C5C88"/>
    <w:rsid w:val="003C5F08"/>
    <w:rsid w:val="003C6130"/>
    <w:rsid w:val="003C70CB"/>
    <w:rsid w:val="003D22E2"/>
    <w:rsid w:val="003D24D7"/>
    <w:rsid w:val="003D2F77"/>
    <w:rsid w:val="003D3834"/>
    <w:rsid w:val="003D5943"/>
    <w:rsid w:val="003D5A88"/>
    <w:rsid w:val="003D7237"/>
    <w:rsid w:val="003D74AA"/>
    <w:rsid w:val="003D7C15"/>
    <w:rsid w:val="003D7E2E"/>
    <w:rsid w:val="003E00E3"/>
    <w:rsid w:val="003E0362"/>
    <w:rsid w:val="003E042E"/>
    <w:rsid w:val="003E0530"/>
    <w:rsid w:val="003E2840"/>
    <w:rsid w:val="003E47D7"/>
    <w:rsid w:val="003E4CB7"/>
    <w:rsid w:val="003E54BD"/>
    <w:rsid w:val="003E6386"/>
    <w:rsid w:val="003E6BBE"/>
    <w:rsid w:val="003E7274"/>
    <w:rsid w:val="003E77E1"/>
    <w:rsid w:val="003E7943"/>
    <w:rsid w:val="003F00F2"/>
    <w:rsid w:val="003F0A05"/>
    <w:rsid w:val="003F2E0E"/>
    <w:rsid w:val="003F4AB9"/>
    <w:rsid w:val="003F5AA4"/>
    <w:rsid w:val="003F5E87"/>
    <w:rsid w:val="003F5FD9"/>
    <w:rsid w:val="004015B4"/>
    <w:rsid w:val="0040370E"/>
    <w:rsid w:val="004043C2"/>
    <w:rsid w:val="00406B9F"/>
    <w:rsid w:val="0040726C"/>
    <w:rsid w:val="00410157"/>
    <w:rsid w:val="00410885"/>
    <w:rsid w:val="004136D6"/>
    <w:rsid w:val="00414C65"/>
    <w:rsid w:val="004158A8"/>
    <w:rsid w:val="004169CB"/>
    <w:rsid w:val="00416AFD"/>
    <w:rsid w:val="0042058A"/>
    <w:rsid w:val="00424F6D"/>
    <w:rsid w:val="004258F7"/>
    <w:rsid w:val="00425E82"/>
    <w:rsid w:val="00426D8C"/>
    <w:rsid w:val="004270C6"/>
    <w:rsid w:val="0043118F"/>
    <w:rsid w:val="00431B49"/>
    <w:rsid w:val="00433CB5"/>
    <w:rsid w:val="0043400B"/>
    <w:rsid w:val="00435E14"/>
    <w:rsid w:val="00436CE9"/>
    <w:rsid w:val="00437B95"/>
    <w:rsid w:val="00437E7A"/>
    <w:rsid w:val="00445E02"/>
    <w:rsid w:val="00446BC1"/>
    <w:rsid w:val="00447003"/>
    <w:rsid w:val="00447CAD"/>
    <w:rsid w:val="0045199A"/>
    <w:rsid w:val="00452127"/>
    <w:rsid w:val="00452959"/>
    <w:rsid w:val="00452C6D"/>
    <w:rsid w:val="00454EE4"/>
    <w:rsid w:val="00455F8B"/>
    <w:rsid w:val="004615F4"/>
    <w:rsid w:val="00464138"/>
    <w:rsid w:val="0046605A"/>
    <w:rsid w:val="00467E82"/>
    <w:rsid w:val="00470E82"/>
    <w:rsid w:val="0047149B"/>
    <w:rsid w:val="00472FBF"/>
    <w:rsid w:val="00473C93"/>
    <w:rsid w:val="00476358"/>
    <w:rsid w:val="0047746A"/>
    <w:rsid w:val="00480095"/>
    <w:rsid w:val="00481D28"/>
    <w:rsid w:val="00483D40"/>
    <w:rsid w:val="00483E70"/>
    <w:rsid w:val="004873A2"/>
    <w:rsid w:val="00487980"/>
    <w:rsid w:val="00487996"/>
    <w:rsid w:val="00491ED9"/>
    <w:rsid w:val="004921CF"/>
    <w:rsid w:val="004927CE"/>
    <w:rsid w:val="004930FB"/>
    <w:rsid w:val="004939E6"/>
    <w:rsid w:val="00493F60"/>
    <w:rsid w:val="00494D72"/>
    <w:rsid w:val="00497449"/>
    <w:rsid w:val="00497803"/>
    <w:rsid w:val="004A11F5"/>
    <w:rsid w:val="004A288A"/>
    <w:rsid w:val="004A2D2F"/>
    <w:rsid w:val="004A4683"/>
    <w:rsid w:val="004A46DA"/>
    <w:rsid w:val="004A4B78"/>
    <w:rsid w:val="004A7CC9"/>
    <w:rsid w:val="004B0F1B"/>
    <w:rsid w:val="004B1F9A"/>
    <w:rsid w:val="004B26D0"/>
    <w:rsid w:val="004B39A7"/>
    <w:rsid w:val="004B5B16"/>
    <w:rsid w:val="004B5B2D"/>
    <w:rsid w:val="004B690C"/>
    <w:rsid w:val="004B77C2"/>
    <w:rsid w:val="004C1317"/>
    <w:rsid w:val="004C15D0"/>
    <w:rsid w:val="004C1E19"/>
    <w:rsid w:val="004C5031"/>
    <w:rsid w:val="004C621F"/>
    <w:rsid w:val="004D07F8"/>
    <w:rsid w:val="004D1E89"/>
    <w:rsid w:val="004D1FDD"/>
    <w:rsid w:val="004D34A9"/>
    <w:rsid w:val="004D45C0"/>
    <w:rsid w:val="004D613E"/>
    <w:rsid w:val="004D6D86"/>
    <w:rsid w:val="004D787A"/>
    <w:rsid w:val="004E0BDA"/>
    <w:rsid w:val="004E41EF"/>
    <w:rsid w:val="004E4B0C"/>
    <w:rsid w:val="004E591E"/>
    <w:rsid w:val="004E5CFE"/>
    <w:rsid w:val="004E7CC8"/>
    <w:rsid w:val="004F0203"/>
    <w:rsid w:val="004F0358"/>
    <w:rsid w:val="004F13A8"/>
    <w:rsid w:val="004F2A24"/>
    <w:rsid w:val="004F2C87"/>
    <w:rsid w:val="004F398A"/>
    <w:rsid w:val="00501CFB"/>
    <w:rsid w:val="005020E0"/>
    <w:rsid w:val="005033FB"/>
    <w:rsid w:val="005048A3"/>
    <w:rsid w:val="00505B9B"/>
    <w:rsid w:val="005069DD"/>
    <w:rsid w:val="00506E93"/>
    <w:rsid w:val="005074E1"/>
    <w:rsid w:val="0050784E"/>
    <w:rsid w:val="0051006E"/>
    <w:rsid w:val="00511D99"/>
    <w:rsid w:val="00512C52"/>
    <w:rsid w:val="005138C0"/>
    <w:rsid w:val="00513C38"/>
    <w:rsid w:val="00513D0B"/>
    <w:rsid w:val="0051486A"/>
    <w:rsid w:val="00517F82"/>
    <w:rsid w:val="00522319"/>
    <w:rsid w:val="005237D7"/>
    <w:rsid w:val="00524A18"/>
    <w:rsid w:val="00524F6F"/>
    <w:rsid w:val="0053066E"/>
    <w:rsid w:val="00531590"/>
    <w:rsid w:val="005317CE"/>
    <w:rsid w:val="00532DF3"/>
    <w:rsid w:val="0053371A"/>
    <w:rsid w:val="00533E1F"/>
    <w:rsid w:val="00533F4B"/>
    <w:rsid w:val="00534D12"/>
    <w:rsid w:val="0053615B"/>
    <w:rsid w:val="005367B9"/>
    <w:rsid w:val="00536FAC"/>
    <w:rsid w:val="005406D8"/>
    <w:rsid w:val="00540AA9"/>
    <w:rsid w:val="00540B48"/>
    <w:rsid w:val="0054359B"/>
    <w:rsid w:val="00543697"/>
    <w:rsid w:val="00544182"/>
    <w:rsid w:val="0054588C"/>
    <w:rsid w:val="0054653B"/>
    <w:rsid w:val="00547611"/>
    <w:rsid w:val="0055134C"/>
    <w:rsid w:val="0055178F"/>
    <w:rsid w:val="00553573"/>
    <w:rsid w:val="005535EF"/>
    <w:rsid w:val="00553A67"/>
    <w:rsid w:val="005547F4"/>
    <w:rsid w:val="00554A15"/>
    <w:rsid w:val="00554F0F"/>
    <w:rsid w:val="005563ED"/>
    <w:rsid w:val="00556F21"/>
    <w:rsid w:val="00557082"/>
    <w:rsid w:val="00557B18"/>
    <w:rsid w:val="0056031D"/>
    <w:rsid w:val="00562535"/>
    <w:rsid w:val="00564792"/>
    <w:rsid w:val="0056619C"/>
    <w:rsid w:val="005707AB"/>
    <w:rsid w:val="00570C77"/>
    <w:rsid w:val="005729BC"/>
    <w:rsid w:val="00573A87"/>
    <w:rsid w:val="00574129"/>
    <w:rsid w:val="0057499B"/>
    <w:rsid w:val="00576C06"/>
    <w:rsid w:val="00577CCC"/>
    <w:rsid w:val="005805AB"/>
    <w:rsid w:val="00581F44"/>
    <w:rsid w:val="005830EF"/>
    <w:rsid w:val="0058542D"/>
    <w:rsid w:val="00585ED3"/>
    <w:rsid w:val="005876BE"/>
    <w:rsid w:val="00590B6C"/>
    <w:rsid w:val="005925A2"/>
    <w:rsid w:val="00592ABD"/>
    <w:rsid w:val="00593947"/>
    <w:rsid w:val="005949FD"/>
    <w:rsid w:val="00597306"/>
    <w:rsid w:val="00597E87"/>
    <w:rsid w:val="005A271B"/>
    <w:rsid w:val="005A2EDF"/>
    <w:rsid w:val="005A3A27"/>
    <w:rsid w:val="005A4897"/>
    <w:rsid w:val="005A5E5C"/>
    <w:rsid w:val="005A73ED"/>
    <w:rsid w:val="005B0AFB"/>
    <w:rsid w:val="005B0BEA"/>
    <w:rsid w:val="005B2141"/>
    <w:rsid w:val="005B2778"/>
    <w:rsid w:val="005B440D"/>
    <w:rsid w:val="005B4698"/>
    <w:rsid w:val="005B698D"/>
    <w:rsid w:val="005B78C9"/>
    <w:rsid w:val="005C06AB"/>
    <w:rsid w:val="005C17F1"/>
    <w:rsid w:val="005C270F"/>
    <w:rsid w:val="005C3D6C"/>
    <w:rsid w:val="005C4B78"/>
    <w:rsid w:val="005C58F5"/>
    <w:rsid w:val="005C59E6"/>
    <w:rsid w:val="005C73A1"/>
    <w:rsid w:val="005D0E28"/>
    <w:rsid w:val="005D1176"/>
    <w:rsid w:val="005D4F60"/>
    <w:rsid w:val="005D5DB4"/>
    <w:rsid w:val="005D5F19"/>
    <w:rsid w:val="005D5F3A"/>
    <w:rsid w:val="005D616E"/>
    <w:rsid w:val="005D6BB9"/>
    <w:rsid w:val="005D7CE0"/>
    <w:rsid w:val="005E0097"/>
    <w:rsid w:val="005E14B5"/>
    <w:rsid w:val="005E3D74"/>
    <w:rsid w:val="005E40B5"/>
    <w:rsid w:val="005E41CD"/>
    <w:rsid w:val="005E4230"/>
    <w:rsid w:val="005E4981"/>
    <w:rsid w:val="005F02C6"/>
    <w:rsid w:val="005F02E3"/>
    <w:rsid w:val="005F2275"/>
    <w:rsid w:val="005F30E8"/>
    <w:rsid w:val="005F58CB"/>
    <w:rsid w:val="005F6F14"/>
    <w:rsid w:val="005F78FF"/>
    <w:rsid w:val="00601941"/>
    <w:rsid w:val="00603A6A"/>
    <w:rsid w:val="00603D19"/>
    <w:rsid w:val="00604342"/>
    <w:rsid w:val="006047FD"/>
    <w:rsid w:val="00605FAD"/>
    <w:rsid w:val="00606830"/>
    <w:rsid w:val="00607094"/>
    <w:rsid w:val="00610A32"/>
    <w:rsid w:val="00610E2F"/>
    <w:rsid w:val="00612695"/>
    <w:rsid w:val="00612DA7"/>
    <w:rsid w:val="006148EC"/>
    <w:rsid w:val="00616376"/>
    <w:rsid w:val="006218CB"/>
    <w:rsid w:val="006230C0"/>
    <w:rsid w:val="00624DCE"/>
    <w:rsid w:val="00626975"/>
    <w:rsid w:val="00630E4B"/>
    <w:rsid w:val="00631B2F"/>
    <w:rsid w:val="00633F0B"/>
    <w:rsid w:val="00637534"/>
    <w:rsid w:val="00637820"/>
    <w:rsid w:val="00637D00"/>
    <w:rsid w:val="00640CC4"/>
    <w:rsid w:val="00642A96"/>
    <w:rsid w:val="00643ADE"/>
    <w:rsid w:val="00643B88"/>
    <w:rsid w:val="00644A5E"/>
    <w:rsid w:val="006459C2"/>
    <w:rsid w:val="00646253"/>
    <w:rsid w:val="006467C5"/>
    <w:rsid w:val="006470FE"/>
    <w:rsid w:val="00647E56"/>
    <w:rsid w:val="0065012A"/>
    <w:rsid w:val="006525AC"/>
    <w:rsid w:val="00654B2F"/>
    <w:rsid w:val="00654DF0"/>
    <w:rsid w:val="00655BBB"/>
    <w:rsid w:val="00655D08"/>
    <w:rsid w:val="0065712A"/>
    <w:rsid w:val="00657C38"/>
    <w:rsid w:val="00657D4E"/>
    <w:rsid w:val="00660328"/>
    <w:rsid w:val="0066087B"/>
    <w:rsid w:val="00660AE1"/>
    <w:rsid w:val="006616C2"/>
    <w:rsid w:val="006617A2"/>
    <w:rsid w:val="006622BF"/>
    <w:rsid w:val="006627E2"/>
    <w:rsid w:val="00664BFA"/>
    <w:rsid w:val="00664D5C"/>
    <w:rsid w:val="00665844"/>
    <w:rsid w:val="00665B68"/>
    <w:rsid w:val="006664E7"/>
    <w:rsid w:val="0066686B"/>
    <w:rsid w:val="00671C38"/>
    <w:rsid w:val="006744D1"/>
    <w:rsid w:val="00675983"/>
    <w:rsid w:val="00676166"/>
    <w:rsid w:val="00676A25"/>
    <w:rsid w:val="00676BD5"/>
    <w:rsid w:val="00681FC1"/>
    <w:rsid w:val="00682A9A"/>
    <w:rsid w:val="00682EA2"/>
    <w:rsid w:val="00685731"/>
    <w:rsid w:val="00686715"/>
    <w:rsid w:val="00686C7E"/>
    <w:rsid w:val="00687BE6"/>
    <w:rsid w:val="00692207"/>
    <w:rsid w:val="00692644"/>
    <w:rsid w:val="00693BCE"/>
    <w:rsid w:val="00694A55"/>
    <w:rsid w:val="00695176"/>
    <w:rsid w:val="006970AB"/>
    <w:rsid w:val="006975B9"/>
    <w:rsid w:val="006A11E1"/>
    <w:rsid w:val="006A1D27"/>
    <w:rsid w:val="006A3530"/>
    <w:rsid w:val="006A6FA4"/>
    <w:rsid w:val="006A784D"/>
    <w:rsid w:val="006B0BD8"/>
    <w:rsid w:val="006B1CC2"/>
    <w:rsid w:val="006B2CD5"/>
    <w:rsid w:val="006B2FE2"/>
    <w:rsid w:val="006B5165"/>
    <w:rsid w:val="006B5DC6"/>
    <w:rsid w:val="006B607A"/>
    <w:rsid w:val="006B6CF3"/>
    <w:rsid w:val="006B7063"/>
    <w:rsid w:val="006B710A"/>
    <w:rsid w:val="006B74EC"/>
    <w:rsid w:val="006B7915"/>
    <w:rsid w:val="006B7AAE"/>
    <w:rsid w:val="006C18FA"/>
    <w:rsid w:val="006C25AA"/>
    <w:rsid w:val="006C27E2"/>
    <w:rsid w:val="006C3315"/>
    <w:rsid w:val="006C35C1"/>
    <w:rsid w:val="006C4BC1"/>
    <w:rsid w:val="006C5DD7"/>
    <w:rsid w:val="006C64FC"/>
    <w:rsid w:val="006C6ADC"/>
    <w:rsid w:val="006C7675"/>
    <w:rsid w:val="006D05A4"/>
    <w:rsid w:val="006D0BB3"/>
    <w:rsid w:val="006D0D30"/>
    <w:rsid w:val="006D434C"/>
    <w:rsid w:val="006D5238"/>
    <w:rsid w:val="006D7DB3"/>
    <w:rsid w:val="006E126A"/>
    <w:rsid w:val="006E2888"/>
    <w:rsid w:val="006E466F"/>
    <w:rsid w:val="006F00CA"/>
    <w:rsid w:val="006F0F71"/>
    <w:rsid w:val="006F1669"/>
    <w:rsid w:val="006F1B70"/>
    <w:rsid w:val="006F2ECB"/>
    <w:rsid w:val="006F30E3"/>
    <w:rsid w:val="006F3ED0"/>
    <w:rsid w:val="006F6823"/>
    <w:rsid w:val="006F751B"/>
    <w:rsid w:val="006F7E10"/>
    <w:rsid w:val="007009FB"/>
    <w:rsid w:val="007021BF"/>
    <w:rsid w:val="00703884"/>
    <w:rsid w:val="007049F4"/>
    <w:rsid w:val="00706381"/>
    <w:rsid w:val="00711280"/>
    <w:rsid w:val="007140D2"/>
    <w:rsid w:val="0071513C"/>
    <w:rsid w:val="00721290"/>
    <w:rsid w:val="00721C0A"/>
    <w:rsid w:val="007221DB"/>
    <w:rsid w:val="00722AEF"/>
    <w:rsid w:val="00725EA1"/>
    <w:rsid w:val="00727FB6"/>
    <w:rsid w:val="007334A9"/>
    <w:rsid w:val="00734F68"/>
    <w:rsid w:val="00735D38"/>
    <w:rsid w:val="00735FAA"/>
    <w:rsid w:val="00737D76"/>
    <w:rsid w:val="007409F6"/>
    <w:rsid w:val="00740A81"/>
    <w:rsid w:val="007445B1"/>
    <w:rsid w:val="00745016"/>
    <w:rsid w:val="007453CF"/>
    <w:rsid w:val="00745AAA"/>
    <w:rsid w:val="007466EA"/>
    <w:rsid w:val="00746E9B"/>
    <w:rsid w:val="00750BDD"/>
    <w:rsid w:val="00751F15"/>
    <w:rsid w:val="00751F64"/>
    <w:rsid w:val="00752C91"/>
    <w:rsid w:val="00754819"/>
    <w:rsid w:val="00755792"/>
    <w:rsid w:val="007574D5"/>
    <w:rsid w:val="00760822"/>
    <w:rsid w:val="00760B13"/>
    <w:rsid w:val="00760E0D"/>
    <w:rsid w:val="00761D2F"/>
    <w:rsid w:val="00761D3D"/>
    <w:rsid w:val="0076298F"/>
    <w:rsid w:val="007631FA"/>
    <w:rsid w:val="007642DE"/>
    <w:rsid w:val="007644F1"/>
    <w:rsid w:val="00764D4A"/>
    <w:rsid w:val="00765F31"/>
    <w:rsid w:val="007666C7"/>
    <w:rsid w:val="00770212"/>
    <w:rsid w:val="00776D71"/>
    <w:rsid w:val="00777210"/>
    <w:rsid w:val="00780077"/>
    <w:rsid w:val="00780E7F"/>
    <w:rsid w:val="00780F44"/>
    <w:rsid w:val="00781E27"/>
    <w:rsid w:val="00782CC2"/>
    <w:rsid w:val="00783AF4"/>
    <w:rsid w:val="00784965"/>
    <w:rsid w:val="007864E0"/>
    <w:rsid w:val="00786ED1"/>
    <w:rsid w:val="007907F5"/>
    <w:rsid w:val="0079172F"/>
    <w:rsid w:val="007917B1"/>
    <w:rsid w:val="00792644"/>
    <w:rsid w:val="00793A5C"/>
    <w:rsid w:val="00793F44"/>
    <w:rsid w:val="007965DC"/>
    <w:rsid w:val="007A0235"/>
    <w:rsid w:val="007A452E"/>
    <w:rsid w:val="007A482A"/>
    <w:rsid w:val="007A5425"/>
    <w:rsid w:val="007A5987"/>
    <w:rsid w:val="007B03E3"/>
    <w:rsid w:val="007B0709"/>
    <w:rsid w:val="007B2B89"/>
    <w:rsid w:val="007B3664"/>
    <w:rsid w:val="007B43B5"/>
    <w:rsid w:val="007B4C65"/>
    <w:rsid w:val="007B6C52"/>
    <w:rsid w:val="007B75D4"/>
    <w:rsid w:val="007B7B54"/>
    <w:rsid w:val="007C0792"/>
    <w:rsid w:val="007C135E"/>
    <w:rsid w:val="007C253D"/>
    <w:rsid w:val="007C37A3"/>
    <w:rsid w:val="007C5416"/>
    <w:rsid w:val="007C5AAC"/>
    <w:rsid w:val="007C625E"/>
    <w:rsid w:val="007C6E90"/>
    <w:rsid w:val="007C7577"/>
    <w:rsid w:val="007D042C"/>
    <w:rsid w:val="007D0D1C"/>
    <w:rsid w:val="007D1867"/>
    <w:rsid w:val="007D1E7E"/>
    <w:rsid w:val="007D3028"/>
    <w:rsid w:val="007D4C72"/>
    <w:rsid w:val="007D4D35"/>
    <w:rsid w:val="007D6050"/>
    <w:rsid w:val="007E039B"/>
    <w:rsid w:val="007E0CEC"/>
    <w:rsid w:val="007E2D32"/>
    <w:rsid w:val="007E2E22"/>
    <w:rsid w:val="007E5B14"/>
    <w:rsid w:val="007E78CE"/>
    <w:rsid w:val="007E7ECF"/>
    <w:rsid w:val="007F205E"/>
    <w:rsid w:val="007F375E"/>
    <w:rsid w:val="007F3916"/>
    <w:rsid w:val="007F484B"/>
    <w:rsid w:val="007F5DD7"/>
    <w:rsid w:val="007F5E37"/>
    <w:rsid w:val="007F7DA3"/>
    <w:rsid w:val="0080009F"/>
    <w:rsid w:val="00800F38"/>
    <w:rsid w:val="0080141E"/>
    <w:rsid w:val="00801A07"/>
    <w:rsid w:val="00802201"/>
    <w:rsid w:val="008023F0"/>
    <w:rsid w:val="0080266A"/>
    <w:rsid w:val="00803D42"/>
    <w:rsid w:val="00803E31"/>
    <w:rsid w:val="008043EB"/>
    <w:rsid w:val="00804499"/>
    <w:rsid w:val="008053C0"/>
    <w:rsid w:val="0080642D"/>
    <w:rsid w:val="00806762"/>
    <w:rsid w:val="00807CC3"/>
    <w:rsid w:val="008139F6"/>
    <w:rsid w:val="008142BD"/>
    <w:rsid w:val="00814E70"/>
    <w:rsid w:val="00816772"/>
    <w:rsid w:val="00817F6D"/>
    <w:rsid w:val="00821CC5"/>
    <w:rsid w:val="00822074"/>
    <w:rsid w:val="0082221E"/>
    <w:rsid w:val="008225D1"/>
    <w:rsid w:val="008229D5"/>
    <w:rsid w:val="00822E34"/>
    <w:rsid w:val="00822F90"/>
    <w:rsid w:val="00826AD0"/>
    <w:rsid w:val="00827405"/>
    <w:rsid w:val="00827CBB"/>
    <w:rsid w:val="00830F6E"/>
    <w:rsid w:val="008319FB"/>
    <w:rsid w:val="008323C2"/>
    <w:rsid w:val="008327F9"/>
    <w:rsid w:val="008329AA"/>
    <w:rsid w:val="0083332C"/>
    <w:rsid w:val="00834895"/>
    <w:rsid w:val="00834C59"/>
    <w:rsid w:val="00834CC1"/>
    <w:rsid w:val="008356AE"/>
    <w:rsid w:val="00837C78"/>
    <w:rsid w:val="00840B61"/>
    <w:rsid w:val="008419D0"/>
    <w:rsid w:val="00841B02"/>
    <w:rsid w:val="00842050"/>
    <w:rsid w:val="0084346F"/>
    <w:rsid w:val="00845B81"/>
    <w:rsid w:val="008475C1"/>
    <w:rsid w:val="00847C00"/>
    <w:rsid w:val="008501F0"/>
    <w:rsid w:val="00856A69"/>
    <w:rsid w:val="0085796B"/>
    <w:rsid w:val="008610C3"/>
    <w:rsid w:val="00862349"/>
    <w:rsid w:val="00865DE1"/>
    <w:rsid w:val="0086618C"/>
    <w:rsid w:val="008700C5"/>
    <w:rsid w:val="00870DF1"/>
    <w:rsid w:val="00870EC3"/>
    <w:rsid w:val="0087224E"/>
    <w:rsid w:val="00872512"/>
    <w:rsid w:val="00872CC4"/>
    <w:rsid w:val="00874429"/>
    <w:rsid w:val="0087468E"/>
    <w:rsid w:val="00874CAC"/>
    <w:rsid w:val="00876C3C"/>
    <w:rsid w:val="00880250"/>
    <w:rsid w:val="00880C37"/>
    <w:rsid w:val="008813ED"/>
    <w:rsid w:val="00882FB7"/>
    <w:rsid w:val="00883D3D"/>
    <w:rsid w:val="00884460"/>
    <w:rsid w:val="00885285"/>
    <w:rsid w:val="00885AD7"/>
    <w:rsid w:val="0088632C"/>
    <w:rsid w:val="00886441"/>
    <w:rsid w:val="00887AE4"/>
    <w:rsid w:val="00890721"/>
    <w:rsid w:val="008918AD"/>
    <w:rsid w:val="00891D67"/>
    <w:rsid w:val="0089260D"/>
    <w:rsid w:val="00892E9E"/>
    <w:rsid w:val="00897179"/>
    <w:rsid w:val="008A038D"/>
    <w:rsid w:val="008A104A"/>
    <w:rsid w:val="008A1529"/>
    <w:rsid w:val="008A3665"/>
    <w:rsid w:val="008A384F"/>
    <w:rsid w:val="008A3CE4"/>
    <w:rsid w:val="008A71D4"/>
    <w:rsid w:val="008A7CC3"/>
    <w:rsid w:val="008A7EE2"/>
    <w:rsid w:val="008B0588"/>
    <w:rsid w:val="008B2025"/>
    <w:rsid w:val="008B257E"/>
    <w:rsid w:val="008B2589"/>
    <w:rsid w:val="008B354C"/>
    <w:rsid w:val="008B3948"/>
    <w:rsid w:val="008B4512"/>
    <w:rsid w:val="008B49A3"/>
    <w:rsid w:val="008B5790"/>
    <w:rsid w:val="008B5B18"/>
    <w:rsid w:val="008B7C1D"/>
    <w:rsid w:val="008C0EC8"/>
    <w:rsid w:val="008C1AC9"/>
    <w:rsid w:val="008C4573"/>
    <w:rsid w:val="008D2A17"/>
    <w:rsid w:val="008D2B53"/>
    <w:rsid w:val="008D4929"/>
    <w:rsid w:val="008D4AAE"/>
    <w:rsid w:val="008D6EBF"/>
    <w:rsid w:val="008D78F6"/>
    <w:rsid w:val="008E0342"/>
    <w:rsid w:val="008E089A"/>
    <w:rsid w:val="008E21CB"/>
    <w:rsid w:val="008E2859"/>
    <w:rsid w:val="008E31E6"/>
    <w:rsid w:val="008E33B7"/>
    <w:rsid w:val="008E35A9"/>
    <w:rsid w:val="008E4B2D"/>
    <w:rsid w:val="008E4E5D"/>
    <w:rsid w:val="008E6444"/>
    <w:rsid w:val="008E6C19"/>
    <w:rsid w:val="008F0A5E"/>
    <w:rsid w:val="008F1697"/>
    <w:rsid w:val="008F1B84"/>
    <w:rsid w:val="008F1E3A"/>
    <w:rsid w:val="008F25E6"/>
    <w:rsid w:val="008F3032"/>
    <w:rsid w:val="008F4BC3"/>
    <w:rsid w:val="008F62E2"/>
    <w:rsid w:val="008F7437"/>
    <w:rsid w:val="008F7D36"/>
    <w:rsid w:val="00901E4B"/>
    <w:rsid w:val="0090269F"/>
    <w:rsid w:val="00904064"/>
    <w:rsid w:val="009052B3"/>
    <w:rsid w:val="00905A2E"/>
    <w:rsid w:val="00905C1A"/>
    <w:rsid w:val="00905CA5"/>
    <w:rsid w:val="009068E6"/>
    <w:rsid w:val="00906E60"/>
    <w:rsid w:val="009104EA"/>
    <w:rsid w:val="00911B02"/>
    <w:rsid w:val="00912AEB"/>
    <w:rsid w:val="00912FB5"/>
    <w:rsid w:val="00913661"/>
    <w:rsid w:val="00914B5E"/>
    <w:rsid w:val="00916A6F"/>
    <w:rsid w:val="00920C3F"/>
    <w:rsid w:val="00921DCF"/>
    <w:rsid w:val="00922AE7"/>
    <w:rsid w:val="00924C63"/>
    <w:rsid w:val="00926222"/>
    <w:rsid w:val="00926E28"/>
    <w:rsid w:val="00926F96"/>
    <w:rsid w:val="009272A6"/>
    <w:rsid w:val="00930F20"/>
    <w:rsid w:val="00932E0C"/>
    <w:rsid w:val="00934617"/>
    <w:rsid w:val="00934A47"/>
    <w:rsid w:val="00934D29"/>
    <w:rsid w:val="009351A6"/>
    <w:rsid w:val="00936E85"/>
    <w:rsid w:val="00937032"/>
    <w:rsid w:val="00941021"/>
    <w:rsid w:val="0094352E"/>
    <w:rsid w:val="009465F5"/>
    <w:rsid w:val="00947E29"/>
    <w:rsid w:val="00952E11"/>
    <w:rsid w:val="00953567"/>
    <w:rsid w:val="009537EE"/>
    <w:rsid w:val="0095460F"/>
    <w:rsid w:val="00957089"/>
    <w:rsid w:val="00960A6F"/>
    <w:rsid w:val="00963A62"/>
    <w:rsid w:val="00964580"/>
    <w:rsid w:val="00964CE9"/>
    <w:rsid w:val="00965054"/>
    <w:rsid w:val="00970D60"/>
    <w:rsid w:val="009725DF"/>
    <w:rsid w:val="00972F5A"/>
    <w:rsid w:val="00974CDE"/>
    <w:rsid w:val="00975C4E"/>
    <w:rsid w:val="00975EB6"/>
    <w:rsid w:val="00975F08"/>
    <w:rsid w:val="009804FB"/>
    <w:rsid w:val="00980C04"/>
    <w:rsid w:val="00983B3C"/>
    <w:rsid w:val="00984322"/>
    <w:rsid w:val="009917CD"/>
    <w:rsid w:val="00992AAF"/>
    <w:rsid w:val="00992EA4"/>
    <w:rsid w:val="00992FFA"/>
    <w:rsid w:val="0099301E"/>
    <w:rsid w:val="0099340A"/>
    <w:rsid w:val="00994187"/>
    <w:rsid w:val="009A10D8"/>
    <w:rsid w:val="009A22AC"/>
    <w:rsid w:val="009A270F"/>
    <w:rsid w:val="009A40C6"/>
    <w:rsid w:val="009A41DF"/>
    <w:rsid w:val="009A50E4"/>
    <w:rsid w:val="009A5218"/>
    <w:rsid w:val="009A6EAD"/>
    <w:rsid w:val="009B1C9F"/>
    <w:rsid w:val="009B20F1"/>
    <w:rsid w:val="009B3415"/>
    <w:rsid w:val="009B5CE2"/>
    <w:rsid w:val="009B6395"/>
    <w:rsid w:val="009B7191"/>
    <w:rsid w:val="009C098D"/>
    <w:rsid w:val="009C2C8A"/>
    <w:rsid w:val="009C5358"/>
    <w:rsid w:val="009C58AA"/>
    <w:rsid w:val="009C7F7D"/>
    <w:rsid w:val="009D0140"/>
    <w:rsid w:val="009D07F7"/>
    <w:rsid w:val="009D0C63"/>
    <w:rsid w:val="009D2203"/>
    <w:rsid w:val="009D58AA"/>
    <w:rsid w:val="009D58FE"/>
    <w:rsid w:val="009D6BB8"/>
    <w:rsid w:val="009D7050"/>
    <w:rsid w:val="009D7B78"/>
    <w:rsid w:val="009E043D"/>
    <w:rsid w:val="009E0862"/>
    <w:rsid w:val="009E32ED"/>
    <w:rsid w:val="009E3F96"/>
    <w:rsid w:val="009E4C22"/>
    <w:rsid w:val="009E5418"/>
    <w:rsid w:val="009E5B84"/>
    <w:rsid w:val="009E5D9A"/>
    <w:rsid w:val="009E60DE"/>
    <w:rsid w:val="009E6191"/>
    <w:rsid w:val="009E6247"/>
    <w:rsid w:val="009F2F79"/>
    <w:rsid w:val="009F54A9"/>
    <w:rsid w:val="009F7746"/>
    <w:rsid w:val="00A00FD0"/>
    <w:rsid w:val="00A028FB"/>
    <w:rsid w:val="00A02ABF"/>
    <w:rsid w:val="00A0617C"/>
    <w:rsid w:val="00A1035C"/>
    <w:rsid w:val="00A130C9"/>
    <w:rsid w:val="00A13482"/>
    <w:rsid w:val="00A15DEC"/>
    <w:rsid w:val="00A16087"/>
    <w:rsid w:val="00A1679D"/>
    <w:rsid w:val="00A16C32"/>
    <w:rsid w:val="00A2040F"/>
    <w:rsid w:val="00A20D26"/>
    <w:rsid w:val="00A23D7F"/>
    <w:rsid w:val="00A2545A"/>
    <w:rsid w:val="00A273A2"/>
    <w:rsid w:val="00A3226F"/>
    <w:rsid w:val="00A36C76"/>
    <w:rsid w:val="00A40EAF"/>
    <w:rsid w:val="00A4199F"/>
    <w:rsid w:val="00A42130"/>
    <w:rsid w:val="00A4299B"/>
    <w:rsid w:val="00A42B51"/>
    <w:rsid w:val="00A4372E"/>
    <w:rsid w:val="00A4419B"/>
    <w:rsid w:val="00A466BC"/>
    <w:rsid w:val="00A4789F"/>
    <w:rsid w:val="00A50E8D"/>
    <w:rsid w:val="00A53532"/>
    <w:rsid w:val="00A54730"/>
    <w:rsid w:val="00A54860"/>
    <w:rsid w:val="00A55EA8"/>
    <w:rsid w:val="00A57C19"/>
    <w:rsid w:val="00A6038E"/>
    <w:rsid w:val="00A611DA"/>
    <w:rsid w:val="00A615CC"/>
    <w:rsid w:val="00A62149"/>
    <w:rsid w:val="00A70E46"/>
    <w:rsid w:val="00A72126"/>
    <w:rsid w:val="00A734DB"/>
    <w:rsid w:val="00A75682"/>
    <w:rsid w:val="00A7568C"/>
    <w:rsid w:val="00A7688F"/>
    <w:rsid w:val="00A805DE"/>
    <w:rsid w:val="00A808B7"/>
    <w:rsid w:val="00A8126E"/>
    <w:rsid w:val="00A81A72"/>
    <w:rsid w:val="00A81CE6"/>
    <w:rsid w:val="00A8329C"/>
    <w:rsid w:val="00A84179"/>
    <w:rsid w:val="00A86228"/>
    <w:rsid w:val="00A86420"/>
    <w:rsid w:val="00A864D4"/>
    <w:rsid w:val="00A87836"/>
    <w:rsid w:val="00A907BA"/>
    <w:rsid w:val="00A91F3B"/>
    <w:rsid w:val="00A93930"/>
    <w:rsid w:val="00A972B0"/>
    <w:rsid w:val="00A9792F"/>
    <w:rsid w:val="00AA05F1"/>
    <w:rsid w:val="00AA087E"/>
    <w:rsid w:val="00AA1110"/>
    <w:rsid w:val="00AA1405"/>
    <w:rsid w:val="00AA2A26"/>
    <w:rsid w:val="00AA3E60"/>
    <w:rsid w:val="00AA4D9C"/>
    <w:rsid w:val="00AA4FCA"/>
    <w:rsid w:val="00AA71CD"/>
    <w:rsid w:val="00AA7425"/>
    <w:rsid w:val="00AB4392"/>
    <w:rsid w:val="00AB5F3B"/>
    <w:rsid w:val="00AB603C"/>
    <w:rsid w:val="00AB694E"/>
    <w:rsid w:val="00AC0743"/>
    <w:rsid w:val="00AC17D4"/>
    <w:rsid w:val="00AC2AA5"/>
    <w:rsid w:val="00AC3DC9"/>
    <w:rsid w:val="00AC4B83"/>
    <w:rsid w:val="00AC59F3"/>
    <w:rsid w:val="00AC6791"/>
    <w:rsid w:val="00AC740B"/>
    <w:rsid w:val="00AD10B0"/>
    <w:rsid w:val="00AD47D0"/>
    <w:rsid w:val="00AD4E88"/>
    <w:rsid w:val="00AD4EB4"/>
    <w:rsid w:val="00AD5C8E"/>
    <w:rsid w:val="00AD72C4"/>
    <w:rsid w:val="00AD7353"/>
    <w:rsid w:val="00AD7A28"/>
    <w:rsid w:val="00AE10BC"/>
    <w:rsid w:val="00AE199C"/>
    <w:rsid w:val="00AE1C9F"/>
    <w:rsid w:val="00AE3D8C"/>
    <w:rsid w:val="00AF0054"/>
    <w:rsid w:val="00AF0154"/>
    <w:rsid w:val="00AF0C79"/>
    <w:rsid w:val="00AF12AF"/>
    <w:rsid w:val="00AF151B"/>
    <w:rsid w:val="00AF3DFF"/>
    <w:rsid w:val="00AF5D74"/>
    <w:rsid w:val="00AF7A58"/>
    <w:rsid w:val="00B00F49"/>
    <w:rsid w:val="00B03464"/>
    <w:rsid w:val="00B06FA7"/>
    <w:rsid w:val="00B12575"/>
    <w:rsid w:val="00B13466"/>
    <w:rsid w:val="00B14AA6"/>
    <w:rsid w:val="00B14FB3"/>
    <w:rsid w:val="00B1699F"/>
    <w:rsid w:val="00B17385"/>
    <w:rsid w:val="00B175CB"/>
    <w:rsid w:val="00B17616"/>
    <w:rsid w:val="00B202C0"/>
    <w:rsid w:val="00B21AE7"/>
    <w:rsid w:val="00B2468F"/>
    <w:rsid w:val="00B26579"/>
    <w:rsid w:val="00B26B8E"/>
    <w:rsid w:val="00B26D7F"/>
    <w:rsid w:val="00B27942"/>
    <w:rsid w:val="00B300C3"/>
    <w:rsid w:val="00B3388C"/>
    <w:rsid w:val="00B338E6"/>
    <w:rsid w:val="00B36BC9"/>
    <w:rsid w:val="00B36F67"/>
    <w:rsid w:val="00B41971"/>
    <w:rsid w:val="00B41ED5"/>
    <w:rsid w:val="00B4513F"/>
    <w:rsid w:val="00B4537B"/>
    <w:rsid w:val="00B45B7C"/>
    <w:rsid w:val="00B47DFF"/>
    <w:rsid w:val="00B50F5C"/>
    <w:rsid w:val="00B51EA4"/>
    <w:rsid w:val="00B521FA"/>
    <w:rsid w:val="00B52D3D"/>
    <w:rsid w:val="00B52D7F"/>
    <w:rsid w:val="00B53164"/>
    <w:rsid w:val="00B542C3"/>
    <w:rsid w:val="00B54969"/>
    <w:rsid w:val="00B54D58"/>
    <w:rsid w:val="00B5507D"/>
    <w:rsid w:val="00B56A4F"/>
    <w:rsid w:val="00B60710"/>
    <w:rsid w:val="00B612A6"/>
    <w:rsid w:val="00B61373"/>
    <w:rsid w:val="00B6172C"/>
    <w:rsid w:val="00B643EA"/>
    <w:rsid w:val="00B6649E"/>
    <w:rsid w:val="00B66C22"/>
    <w:rsid w:val="00B706CE"/>
    <w:rsid w:val="00B715BA"/>
    <w:rsid w:val="00B7166E"/>
    <w:rsid w:val="00B71FA0"/>
    <w:rsid w:val="00B73CCF"/>
    <w:rsid w:val="00B749E3"/>
    <w:rsid w:val="00B800A4"/>
    <w:rsid w:val="00B8095D"/>
    <w:rsid w:val="00B80B0F"/>
    <w:rsid w:val="00B81644"/>
    <w:rsid w:val="00B8203C"/>
    <w:rsid w:val="00B8268D"/>
    <w:rsid w:val="00B8282C"/>
    <w:rsid w:val="00B84A4A"/>
    <w:rsid w:val="00B85167"/>
    <w:rsid w:val="00B85A7F"/>
    <w:rsid w:val="00B86518"/>
    <w:rsid w:val="00B87520"/>
    <w:rsid w:val="00B87ADB"/>
    <w:rsid w:val="00B87BFF"/>
    <w:rsid w:val="00B93E17"/>
    <w:rsid w:val="00B95C4A"/>
    <w:rsid w:val="00B96346"/>
    <w:rsid w:val="00B97333"/>
    <w:rsid w:val="00BA1AAC"/>
    <w:rsid w:val="00BA1D86"/>
    <w:rsid w:val="00BB0202"/>
    <w:rsid w:val="00BB03B4"/>
    <w:rsid w:val="00BB0782"/>
    <w:rsid w:val="00BB16D6"/>
    <w:rsid w:val="00BB2D95"/>
    <w:rsid w:val="00BB442A"/>
    <w:rsid w:val="00BB508D"/>
    <w:rsid w:val="00BB6854"/>
    <w:rsid w:val="00BB68A8"/>
    <w:rsid w:val="00BB6977"/>
    <w:rsid w:val="00BB7BCE"/>
    <w:rsid w:val="00BB7C65"/>
    <w:rsid w:val="00BC1C7C"/>
    <w:rsid w:val="00BC2522"/>
    <w:rsid w:val="00BC39D0"/>
    <w:rsid w:val="00BC59A2"/>
    <w:rsid w:val="00BC6B67"/>
    <w:rsid w:val="00BC73FA"/>
    <w:rsid w:val="00BD1525"/>
    <w:rsid w:val="00BD290C"/>
    <w:rsid w:val="00BD413F"/>
    <w:rsid w:val="00BD4D9E"/>
    <w:rsid w:val="00BD5483"/>
    <w:rsid w:val="00BD5FDE"/>
    <w:rsid w:val="00BD6C6D"/>
    <w:rsid w:val="00BD6D00"/>
    <w:rsid w:val="00BD71AB"/>
    <w:rsid w:val="00BE1708"/>
    <w:rsid w:val="00BE1825"/>
    <w:rsid w:val="00BE1E28"/>
    <w:rsid w:val="00BE5B08"/>
    <w:rsid w:val="00BE5D9C"/>
    <w:rsid w:val="00BF1997"/>
    <w:rsid w:val="00BF1E2B"/>
    <w:rsid w:val="00BF2FE5"/>
    <w:rsid w:val="00BF3E1D"/>
    <w:rsid w:val="00BF4864"/>
    <w:rsid w:val="00C00AD6"/>
    <w:rsid w:val="00C012E3"/>
    <w:rsid w:val="00C02AD8"/>
    <w:rsid w:val="00C02E7A"/>
    <w:rsid w:val="00C04F3E"/>
    <w:rsid w:val="00C107B9"/>
    <w:rsid w:val="00C13BC2"/>
    <w:rsid w:val="00C20DFD"/>
    <w:rsid w:val="00C21687"/>
    <w:rsid w:val="00C23325"/>
    <w:rsid w:val="00C243E3"/>
    <w:rsid w:val="00C26EA0"/>
    <w:rsid w:val="00C27CA5"/>
    <w:rsid w:val="00C27D15"/>
    <w:rsid w:val="00C33270"/>
    <w:rsid w:val="00C3370C"/>
    <w:rsid w:val="00C350E5"/>
    <w:rsid w:val="00C3545A"/>
    <w:rsid w:val="00C40EA2"/>
    <w:rsid w:val="00C437B0"/>
    <w:rsid w:val="00C43A74"/>
    <w:rsid w:val="00C518BD"/>
    <w:rsid w:val="00C52118"/>
    <w:rsid w:val="00C5234F"/>
    <w:rsid w:val="00C52ADC"/>
    <w:rsid w:val="00C53B2C"/>
    <w:rsid w:val="00C5719B"/>
    <w:rsid w:val="00C57B08"/>
    <w:rsid w:val="00C60A60"/>
    <w:rsid w:val="00C60FB1"/>
    <w:rsid w:val="00C61340"/>
    <w:rsid w:val="00C614D5"/>
    <w:rsid w:val="00C65090"/>
    <w:rsid w:val="00C66619"/>
    <w:rsid w:val="00C729E3"/>
    <w:rsid w:val="00C7446E"/>
    <w:rsid w:val="00C74BC5"/>
    <w:rsid w:val="00C74D78"/>
    <w:rsid w:val="00C76C5C"/>
    <w:rsid w:val="00C801AB"/>
    <w:rsid w:val="00C81E31"/>
    <w:rsid w:val="00C82D69"/>
    <w:rsid w:val="00C82E6B"/>
    <w:rsid w:val="00C82FD8"/>
    <w:rsid w:val="00C844AC"/>
    <w:rsid w:val="00C8565F"/>
    <w:rsid w:val="00C85A29"/>
    <w:rsid w:val="00C864D0"/>
    <w:rsid w:val="00C86EC2"/>
    <w:rsid w:val="00C87FB1"/>
    <w:rsid w:val="00C91E23"/>
    <w:rsid w:val="00C92292"/>
    <w:rsid w:val="00C92356"/>
    <w:rsid w:val="00C9388B"/>
    <w:rsid w:val="00C9511A"/>
    <w:rsid w:val="00C9689B"/>
    <w:rsid w:val="00C978E9"/>
    <w:rsid w:val="00CA0565"/>
    <w:rsid w:val="00CA0E36"/>
    <w:rsid w:val="00CA1423"/>
    <w:rsid w:val="00CA373A"/>
    <w:rsid w:val="00CA4019"/>
    <w:rsid w:val="00CA6FE9"/>
    <w:rsid w:val="00CA79EF"/>
    <w:rsid w:val="00CB13BB"/>
    <w:rsid w:val="00CB241A"/>
    <w:rsid w:val="00CB33C5"/>
    <w:rsid w:val="00CB35A2"/>
    <w:rsid w:val="00CB3734"/>
    <w:rsid w:val="00CB4BB0"/>
    <w:rsid w:val="00CB7768"/>
    <w:rsid w:val="00CC0B0A"/>
    <w:rsid w:val="00CC1A3A"/>
    <w:rsid w:val="00CC2019"/>
    <w:rsid w:val="00CC24AB"/>
    <w:rsid w:val="00CC331C"/>
    <w:rsid w:val="00CC408B"/>
    <w:rsid w:val="00CC48CE"/>
    <w:rsid w:val="00CC6814"/>
    <w:rsid w:val="00CC718A"/>
    <w:rsid w:val="00CC7379"/>
    <w:rsid w:val="00CD16CF"/>
    <w:rsid w:val="00CD38FB"/>
    <w:rsid w:val="00CD3AD7"/>
    <w:rsid w:val="00CD6CB8"/>
    <w:rsid w:val="00CD6E0B"/>
    <w:rsid w:val="00CD72AF"/>
    <w:rsid w:val="00CE1AB6"/>
    <w:rsid w:val="00CE2673"/>
    <w:rsid w:val="00CE288C"/>
    <w:rsid w:val="00CE68B9"/>
    <w:rsid w:val="00CF00B3"/>
    <w:rsid w:val="00CF0B52"/>
    <w:rsid w:val="00CF2CA1"/>
    <w:rsid w:val="00CF39FC"/>
    <w:rsid w:val="00CF4F0C"/>
    <w:rsid w:val="00CF62D4"/>
    <w:rsid w:val="00CF7908"/>
    <w:rsid w:val="00D0033D"/>
    <w:rsid w:val="00D00BF1"/>
    <w:rsid w:val="00D05269"/>
    <w:rsid w:val="00D0589F"/>
    <w:rsid w:val="00D06A80"/>
    <w:rsid w:val="00D0730B"/>
    <w:rsid w:val="00D10F4A"/>
    <w:rsid w:val="00D10F76"/>
    <w:rsid w:val="00D12487"/>
    <w:rsid w:val="00D12BF7"/>
    <w:rsid w:val="00D140A1"/>
    <w:rsid w:val="00D15F65"/>
    <w:rsid w:val="00D1683C"/>
    <w:rsid w:val="00D16973"/>
    <w:rsid w:val="00D16BA4"/>
    <w:rsid w:val="00D177F6"/>
    <w:rsid w:val="00D22CE4"/>
    <w:rsid w:val="00D23609"/>
    <w:rsid w:val="00D25883"/>
    <w:rsid w:val="00D278C8"/>
    <w:rsid w:val="00D27C9C"/>
    <w:rsid w:val="00D30911"/>
    <w:rsid w:val="00D32438"/>
    <w:rsid w:val="00D34275"/>
    <w:rsid w:val="00D35928"/>
    <w:rsid w:val="00D35E7E"/>
    <w:rsid w:val="00D37201"/>
    <w:rsid w:val="00D4042D"/>
    <w:rsid w:val="00D41246"/>
    <w:rsid w:val="00D4428A"/>
    <w:rsid w:val="00D44787"/>
    <w:rsid w:val="00D46D56"/>
    <w:rsid w:val="00D47F00"/>
    <w:rsid w:val="00D508E2"/>
    <w:rsid w:val="00D51509"/>
    <w:rsid w:val="00D51530"/>
    <w:rsid w:val="00D51D1A"/>
    <w:rsid w:val="00D54A1E"/>
    <w:rsid w:val="00D55632"/>
    <w:rsid w:val="00D602FC"/>
    <w:rsid w:val="00D606BA"/>
    <w:rsid w:val="00D61F61"/>
    <w:rsid w:val="00D65B42"/>
    <w:rsid w:val="00D65FC2"/>
    <w:rsid w:val="00D67E42"/>
    <w:rsid w:val="00D71368"/>
    <w:rsid w:val="00D72D01"/>
    <w:rsid w:val="00D735D1"/>
    <w:rsid w:val="00D779B1"/>
    <w:rsid w:val="00D803AB"/>
    <w:rsid w:val="00D80746"/>
    <w:rsid w:val="00D808ED"/>
    <w:rsid w:val="00D84B69"/>
    <w:rsid w:val="00D866C0"/>
    <w:rsid w:val="00D86E7C"/>
    <w:rsid w:val="00D872BB"/>
    <w:rsid w:val="00D87B24"/>
    <w:rsid w:val="00D9032E"/>
    <w:rsid w:val="00D916AC"/>
    <w:rsid w:val="00D91E5F"/>
    <w:rsid w:val="00D9277E"/>
    <w:rsid w:val="00D93C89"/>
    <w:rsid w:val="00D944EA"/>
    <w:rsid w:val="00D963A4"/>
    <w:rsid w:val="00D97686"/>
    <w:rsid w:val="00DA084A"/>
    <w:rsid w:val="00DA0F7A"/>
    <w:rsid w:val="00DA13EB"/>
    <w:rsid w:val="00DA1ACA"/>
    <w:rsid w:val="00DA4C6E"/>
    <w:rsid w:val="00DA4D93"/>
    <w:rsid w:val="00DA6879"/>
    <w:rsid w:val="00DA7241"/>
    <w:rsid w:val="00DB08F2"/>
    <w:rsid w:val="00DB1953"/>
    <w:rsid w:val="00DB1BD2"/>
    <w:rsid w:val="00DB4247"/>
    <w:rsid w:val="00DB4CD8"/>
    <w:rsid w:val="00DB5E2B"/>
    <w:rsid w:val="00DB648F"/>
    <w:rsid w:val="00DB6E76"/>
    <w:rsid w:val="00DC1C61"/>
    <w:rsid w:val="00DC2712"/>
    <w:rsid w:val="00DC2BED"/>
    <w:rsid w:val="00DC4BB3"/>
    <w:rsid w:val="00DC4FFF"/>
    <w:rsid w:val="00DC7C12"/>
    <w:rsid w:val="00DD1295"/>
    <w:rsid w:val="00DD1D2B"/>
    <w:rsid w:val="00DD2486"/>
    <w:rsid w:val="00DD5C74"/>
    <w:rsid w:val="00DD63E7"/>
    <w:rsid w:val="00DD766A"/>
    <w:rsid w:val="00DE29B6"/>
    <w:rsid w:val="00DE2A97"/>
    <w:rsid w:val="00DE2A9F"/>
    <w:rsid w:val="00DE2BBB"/>
    <w:rsid w:val="00DE3257"/>
    <w:rsid w:val="00DE3F6B"/>
    <w:rsid w:val="00DE682C"/>
    <w:rsid w:val="00DE7A28"/>
    <w:rsid w:val="00DF032D"/>
    <w:rsid w:val="00DF0747"/>
    <w:rsid w:val="00DF2F7A"/>
    <w:rsid w:val="00DF31ED"/>
    <w:rsid w:val="00DF3823"/>
    <w:rsid w:val="00DF5DA4"/>
    <w:rsid w:val="00DF7659"/>
    <w:rsid w:val="00E01FB1"/>
    <w:rsid w:val="00E05272"/>
    <w:rsid w:val="00E07C1F"/>
    <w:rsid w:val="00E111C1"/>
    <w:rsid w:val="00E1146A"/>
    <w:rsid w:val="00E11734"/>
    <w:rsid w:val="00E12277"/>
    <w:rsid w:val="00E12A70"/>
    <w:rsid w:val="00E16392"/>
    <w:rsid w:val="00E170EC"/>
    <w:rsid w:val="00E2040F"/>
    <w:rsid w:val="00E21244"/>
    <w:rsid w:val="00E236AC"/>
    <w:rsid w:val="00E251A5"/>
    <w:rsid w:val="00E253D7"/>
    <w:rsid w:val="00E26CDE"/>
    <w:rsid w:val="00E270EE"/>
    <w:rsid w:val="00E27E60"/>
    <w:rsid w:val="00E30600"/>
    <w:rsid w:val="00E321C7"/>
    <w:rsid w:val="00E32D11"/>
    <w:rsid w:val="00E3353E"/>
    <w:rsid w:val="00E343BC"/>
    <w:rsid w:val="00E34B81"/>
    <w:rsid w:val="00E35CAC"/>
    <w:rsid w:val="00E35DCD"/>
    <w:rsid w:val="00E367F3"/>
    <w:rsid w:val="00E36FD8"/>
    <w:rsid w:val="00E40026"/>
    <w:rsid w:val="00E41154"/>
    <w:rsid w:val="00E41A8E"/>
    <w:rsid w:val="00E422BD"/>
    <w:rsid w:val="00E426D0"/>
    <w:rsid w:val="00E43650"/>
    <w:rsid w:val="00E44396"/>
    <w:rsid w:val="00E45480"/>
    <w:rsid w:val="00E45BD5"/>
    <w:rsid w:val="00E45E9E"/>
    <w:rsid w:val="00E514E0"/>
    <w:rsid w:val="00E5383A"/>
    <w:rsid w:val="00E544E7"/>
    <w:rsid w:val="00E55598"/>
    <w:rsid w:val="00E564DD"/>
    <w:rsid w:val="00E56FC3"/>
    <w:rsid w:val="00E57301"/>
    <w:rsid w:val="00E574A1"/>
    <w:rsid w:val="00E57688"/>
    <w:rsid w:val="00E6223D"/>
    <w:rsid w:val="00E624A4"/>
    <w:rsid w:val="00E62AA3"/>
    <w:rsid w:val="00E63D98"/>
    <w:rsid w:val="00E64A66"/>
    <w:rsid w:val="00E6718D"/>
    <w:rsid w:val="00E679BB"/>
    <w:rsid w:val="00E67CAF"/>
    <w:rsid w:val="00E70699"/>
    <w:rsid w:val="00E7079C"/>
    <w:rsid w:val="00E7451C"/>
    <w:rsid w:val="00E75406"/>
    <w:rsid w:val="00E7553D"/>
    <w:rsid w:val="00E767A3"/>
    <w:rsid w:val="00E76A8B"/>
    <w:rsid w:val="00E770B5"/>
    <w:rsid w:val="00E77905"/>
    <w:rsid w:val="00E80A18"/>
    <w:rsid w:val="00E80AA7"/>
    <w:rsid w:val="00E824DC"/>
    <w:rsid w:val="00E82D80"/>
    <w:rsid w:val="00E851C5"/>
    <w:rsid w:val="00E855EB"/>
    <w:rsid w:val="00E86270"/>
    <w:rsid w:val="00E8659D"/>
    <w:rsid w:val="00E87628"/>
    <w:rsid w:val="00E9012D"/>
    <w:rsid w:val="00E90CA7"/>
    <w:rsid w:val="00E914D0"/>
    <w:rsid w:val="00E91D39"/>
    <w:rsid w:val="00E93466"/>
    <w:rsid w:val="00E93D4D"/>
    <w:rsid w:val="00E941D3"/>
    <w:rsid w:val="00EA12C1"/>
    <w:rsid w:val="00EA14DF"/>
    <w:rsid w:val="00EA4827"/>
    <w:rsid w:val="00EA6D66"/>
    <w:rsid w:val="00EB02FB"/>
    <w:rsid w:val="00EB1120"/>
    <w:rsid w:val="00EB1FA4"/>
    <w:rsid w:val="00EB4252"/>
    <w:rsid w:val="00EB5963"/>
    <w:rsid w:val="00EB5F5C"/>
    <w:rsid w:val="00EB7E5A"/>
    <w:rsid w:val="00EC0472"/>
    <w:rsid w:val="00EC0813"/>
    <w:rsid w:val="00EC08F9"/>
    <w:rsid w:val="00EC1F41"/>
    <w:rsid w:val="00EC2E53"/>
    <w:rsid w:val="00EC3EB3"/>
    <w:rsid w:val="00EC4FA9"/>
    <w:rsid w:val="00EC5DB1"/>
    <w:rsid w:val="00ED0CF0"/>
    <w:rsid w:val="00ED114B"/>
    <w:rsid w:val="00ED1253"/>
    <w:rsid w:val="00ED145E"/>
    <w:rsid w:val="00ED2644"/>
    <w:rsid w:val="00ED5AF4"/>
    <w:rsid w:val="00ED65A8"/>
    <w:rsid w:val="00ED6AC5"/>
    <w:rsid w:val="00EE1807"/>
    <w:rsid w:val="00EE3787"/>
    <w:rsid w:val="00EE3865"/>
    <w:rsid w:val="00EE6309"/>
    <w:rsid w:val="00EE720E"/>
    <w:rsid w:val="00EF08D7"/>
    <w:rsid w:val="00EF11CD"/>
    <w:rsid w:val="00EF1ACA"/>
    <w:rsid w:val="00EF2C4F"/>
    <w:rsid w:val="00EF3904"/>
    <w:rsid w:val="00EF4C37"/>
    <w:rsid w:val="00EF5570"/>
    <w:rsid w:val="00EF66FC"/>
    <w:rsid w:val="00F00200"/>
    <w:rsid w:val="00F0029E"/>
    <w:rsid w:val="00F00A29"/>
    <w:rsid w:val="00F01716"/>
    <w:rsid w:val="00F01E94"/>
    <w:rsid w:val="00F044E2"/>
    <w:rsid w:val="00F058C1"/>
    <w:rsid w:val="00F05E1B"/>
    <w:rsid w:val="00F0709C"/>
    <w:rsid w:val="00F1559E"/>
    <w:rsid w:val="00F15E60"/>
    <w:rsid w:val="00F1642A"/>
    <w:rsid w:val="00F16E91"/>
    <w:rsid w:val="00F177DD"/>
    <w:rsid w:val="00F17901"/>
    <w:rsid w:val="00F17C93"/>
    <w:rsid w:val="00F22298"/>
    <w:rsid w:val="00F2271F"/>
    <w:rsid w:val="00F23E2A"/>
    <w:rsid w:val="00F24128"/>
    <w:rsid w:val="00F24425"/>
    <w:rsid w:val="00F25262"/>
    <w:rsid w:val="00F2527D"/>
    <w:rsid w:val="00F25B1B"/>
    <w:rsid w:val="00F25B56"/>
    <w:rsid w:val="00F26536"/>
    <w:rsid w:val="00F27096"/>
    <w:rsid w:val="00F275C7"/>
    <w:rsid w:val="00F311DF"/>
    <w:rsid w:val="00F32DD9"/>
    <w:rsid w:val="00F33085"/>
    <w:rsid w:val="00F3472F"/>
    <w:rsid w:val="00F34D25"/>
    <w:rsid w:val="00F4007F"/>
    <w:rsid w:val="00F412D4"/>
    <w:rsid w:val="00F41C39"/>
    <w:rsid w:val="00F42954"/>
    <w:rsid w:val="00F42DA9"/>
    <w:rsid w:val="00F42DAB"/>
    <w:rsid w:val="00F435F3"/>
    <w:rsid w:val="00F44AAE"/>
    <w:rsid w:val="00F44D21"/>
    <w:rsid w:val="00F46360"/>
    <w:rsid w:val="00F475E8"/>
    <w:rsid w:val="00F5179C"/>
    <w:rsid w:val="00F5388B"/>
    <w:rsid w:val="00F548D4"/>
    <w:rsid w:val="00F55CA1"/>
    <w:rsid w:val="00F55E48"/>
    <w:rsid w:val="00F5630C"/>
    <w:rsid w:val="00F56CB6"/>
    <w:rsid w:val="00F57297"/>
    <w:rsid w:val="00F61CF2"/>
    <w:rsid w:val="00F655A7"/>
    <w:rsid w:val="00F661A0"/>
    <w:rsid w:val="00F66337"/>
    <w:rsid w:val="00F66E07"/>
    <w:rsid w:val="00F7415A"/>
    <w:rsid w:val="00F741A4"/>
    <w:rsid w:val="00F768E3"/>
    <w:rsid w:val="00F76AD2"/>
    <w:rsid w:val="00F80C43"/>
    <w:rsid w:val="00F852F6"/>
    <w:rsid w:val="00F8657E"/>
    <w:rsid w:val="00F86629"/>
    <w:rsid w:val="00F86998"/>
    <w:rsid w:val="00F86E55"/>
    <w:rsid w:val="00F87856"/>
    <w:rsid w:val="00F90751"/>
    <w:rsid w:val="00F90A0C"/>
    <w:rsid w:val="00F915B0"/>
    <w:rsid w:val="00F9263E"/>
    <w:rsid w:val="00F928FF"/>
    <w:rsid w:val="00F937C6"/>
    <w:rsid w:val="00F96802"/>
    <w:rsid w:val="00F96D2D"/>
    <w:rsid w:val="00FA02BD"/>
    <w:rsid w:val="00FA2E3A"/>
    <w:rsid w:val="00FA33BD"/>
    <w:rsid w:val="00FA593A"/>
    <w:rsid w:val="00FA5AD2"/>
    <w:rsid w:val="00FA6421"/>
    <w:rsid w:val="00FA6758"/>
    <w:rsid w:val="00FA67B9"/>
    <w:rsid w:val="00FA7BCF"/>
    <w:rsid w:val="00FB2167"/>
    <w:rsid w:val="00FB2D28"/>
    <w:rsid w:val="00FB3A70"/>
    <w:rsid w:val="00FB48EE"/>
    <w:rsid w:val="00FB4EB5"/>
    <w:rsid w:val="00FB5636"/>
    <w:rsid w:val="00FB6855"/>
    <w:rsid w:val="00FB7A9F"/>
    <w:rsid w:val="00FB7C35"/>
    <w:rsid w:val="00FC006D"/>
    <w:rsid w:val="00FC0092"/>
    <w:rsid w:val="00FC09F8"/>
    <w:rsid w:val="00FC322B"/>
    <w:rsid w:val="00FC6EFA"/>
    <w:rsid w:val="00FD0E09"/>
    <w:rsid w:val="00FD249E"/>
    <w:rsid w:val="00FD2B32"/>
    <w:rsid w:val="00FD6EB8"/>
    <w:rsid w:val="00FD726C"/>
    <w:rsid w:val="00FD7332"/>
    <w:rsid w:val="00FE2331"/>
    <w:rsid w:val="00FE27C0"/>
    <w:rsid w:val="00FE35BA"/>
    <w:rsid w:val="00FE3BD6"/>
    <w:rsid w:val="00FE7561"/>
    <w:rsid w:val="00FF27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A2D20"/>
    <w:rPr>
      <w:sz w:val="24"/>
      <w:szCs w:val="24"/>
    </w:rPr>
  </w:style>
  <w:style w:type="paragraph" w:styleId="Heading1">
    <w:name w:val="heading 1"/>
    <w:basedOn w:val="Normal"/>
    <w:next w:val="Normal"/>
    <w:qFormat/>
    <w:rsid w:val="00FD7332"/>
    <w:pPr>
      <w:keepNext/>
      <w:ind w:left="60"/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rsid w:val="009A41D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A93930"/>
    <w:pPr>
      <w:spacing w:before="240" w:after="60" w:line="288" w:lineRule="auto"/>
      <w:jc w:val="both"/>
      <w:outlineLvl w:val="4"/>
    </w:pPr>
    <w:rPr>
      <w:b/>
      <w:bCs/>
      <w:i/>
      <w:i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6C64F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C64FC"/>
  </w:style>
  <w:style w:type="paragraph" w:styleId="FootnoteText">
    <w:name w:val="footnote text"/>
    <w:basedOn w:val="Normal"/>
    <w:semiHidden/>
    <w:rsid w:val="00380AAE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380AAE"/>
    <w:rPr>
      <w:vertAlign w:val="superscript"/>
    </w:rPr>
  </w:style>
  <w:style w:type="paragraph" w:styleId="BalloonText">
    <w:name w:val="Balloon Text"/>
    <w:basedOn w:val="Normal"/>
    <w:semiHidden/>
    <w:rsid w:val="00003461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175016"/>
    <w:pPr>
      <w:widowControl w:val="0"/>
      <w:autoSpaceDE w:val="0"/>
      <w:autoSpaceDN w:val="0"/>
    </w:pPr>
    <w:rPr>
      <w:rFonts w:eastAsia="MS Mincho"/>
      <w:sz w:val="28"/>
      <w:szCs w:val="28"/>
      <w:lang w:eastAsia="ja-JP"/>
    </w:rPr>
  </w:style>
  <w:style w:type="character" w:styleId="CommentReference">
    <w:name w:val="annotation reference"/>
    <w:basedOn w:val="DefaultParagraphFont"/>
    <w:semiHidden/>
    <w:rsid w:val="00782CC2"/>
    <w:rPr>
      <w:sz w:val="16"/>
      <w:szCs w:val="16"/>
    </w:rPr>
  </w:style>
  <w:style w:type="paragraph" w:styleId="CommentText">
    <w:name w:val="annotation text"/>
    <w:basedOn w:val="Normal"/>
    <w:semiHidden/>
    <w:rsid w:val="00782CC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82CC2"/>
    <w:rPr>
      <w:b/>
      <w:bCs/>
    </w:rPr>
  </w:style>
  <w:style w:type="character" w:styleId="Strong">
    <w:name w:val="Strong"/>
    <w:basedOn w:val="DefaultParagraphFont"/>
    <w:qFormat/>
    <w:rsid w:val="006617A2"/>
    <w:rPr>
      <w:b/>
      <w:bCs/>
    </w:rPr>
  </w:style>
  <w:style w:type="paragraph" w:styleId="Header">
    <w:name w:val="header"/>
    <w:basedOn w:val="Normal"/>
    <w:rsid w:val="005C270F"/>
    <w:pPr>
      <w:tabs>
        <w:tab w:val="center" w:pos="4153"/>
        <w:tab w:val="right" w:pos="8306"/>
      </w:tabs>
    </w:pPr>
  </w:style>
  <w:style w:type="paragraph" w:styleId="TOC1">
    <w:name w:val="toc 1"/>
    <w:basedOn w:val="Normal"/>
    <w:next w:val="Normal"/>
    <w:autoRedefine/>
    <w:semiHidden/>
    <w:rsid w:val="00D866C0"/>
    <w:pPr>
      <w:tabs>
        <w:tab w:val="right" w:leader="dot" w:pos="8704"/>
      </w:tabs>
      <w:spacing w:before="120" w:after="120"/>
    </w:pPr>
    <w:rPr>
      <w:b/>
      <w:bCs/>
      <w:caps/>
      <w:noProof/>
      <w:color w:val="000000"/>
    </w:rPr>
  </w:style>
  <w:style w:type="paragraph" w:customStyle="1" w:styleId="xl131">
    <w:name w:val="xl131"/>
    <w:basedOn w:val="Normal"/>
    <w:rsid w:val="00F0029E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Normallinespacingsingle">
    <w:name w:val="Normal line spacing single"/>
    <w:basedOn w:val="Normal"/>
    <w:rsid w:val="00CC6814"/>
    <w:pPr>
      <w:jc w:val="both"/>
    </w:pPr>
    <w:rPr>
      <w:rFonts w:cs="Courier"/>
      <w:sz w:val="22"/>
      <w:szCs w:val="20"/>
      <w:lang w:val="en-GB"/>
    </w:rPr>
  </w:style>
  <w:style w:type="paragraph" w:styleId="BodyText">
    <w:name w:val="Body Text"/>
    <w:basedOn w:val="Normal"/>
    <w:rsid w:val="0089260D"/>
    <w:pPr>
      <w:spacing w:after="120"/>
    </w:pPr>
  </w:style>
  <w:style w:type="paragraph" w:styleId="Title">
    <w:name w:val="Title"/>
    <w:basedOn w:val="Normal"/>
    <w:qFormat/>
    <w:rsid w:val="0040726C"/>
    <w:pPr>
      <w:widowControl w:val="0"/>
      <w:tabs>
        <w:tab w:val="left" w:pos="1"/>
        <w:tab w:val="left" w:pos="601"/>
        <w:tab w:val="left" w:pos="1202"/>
        <w:tab w:val="left" w:pos="1803"/>
        <w:tab w:val="left" w:pos="2404"/>
        <w:tab w:val="left" w:pos="3006"/>
        <w:tab w:val="left" w:pos="3607"/>
        <w:tab w:val="left" w:pos="4208"/>
        <w:tab w:val="left" w:pos="4809"/>
        <w:tab w:val="left" w:pos="5410"/>
        <w:tab w:val="left" w:pos="6012"/>
        <w:tab w:val="left" w:pos="6613"/>
        <w:tab w:val="left" w:pos="7214"/>
        <w:tab w:val="left" w:pos="7815"/>
        <w:tab w:val="left" w:pos="8416"/>
        <w:tab w:val="left" w:pos="9018"/>
        <w:tab w:val="left" w:pos="9619"/>
        <w:tab w:val="left" w:pos="10220"/>
      </w:tabs>
      <w:jc w:val="center"/>
    </w:pPr>
    <w:rPr>
      <w:b/>
      <w:sz w:val="22"/>
      <w:szCs w:val="20"/>
      <w:lang w:val="en-GB"/>
    </w:rPr>
  </w:style>
  <w:style w:type="paragraph" w:customStyle="1" w:styleId="TableHeading">
    <w:name w:val="Table Heading"/>
    <w:basedOn w:val="Normal"/>
    <w:rsid w:val="004927CE"/>
    <w:pPr>
      <w:suppressLineNumbers/>
      <w:suppressAutoHyphens/>
      <w:jc w:val="center"/>
    </w:pPr>
    <w:rPr>
      <w:b/>
      <w:bCs/>
      <w:i/>
      <w:iCs/>
      <w:sz w:val="20"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C666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8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7</Words>
  <Characters>733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engthening seed marketing incentives in southern Africa</vt:lpstr>
    </vt:vector>
  </TitlesOfParts>
  <Company>CIMMYT-Zimbabwe</Company>
  <LinksUpToDate>false</LinksUpToDate>
  <CharactersWithSpaces>8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engthening seed marketing incentives in southern Africa</dc:title>
  <dc:creator>user</dc:creator>
  <cp:lastModifiedBy>Oyekale Abayomi</cp:lastModifiedBy>
  <cp:revision>2</cp:revision>
  <cp:lastPrinted>2015-06-05T08:10:00Z</cp:lastPrinted>
  <dcterms:created xsi:type="dcterms:W3CDTF">2019-11-01T21:28:00Z</dcterms:created>
  <dcterms:modified xsi:type="dcterms:W3CDTF">2019-11-01T21:28:00Z</dcterms:modified>
</cp:coreProperties>
</file>